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18E5343" w14:textId="3E1ECF84" w:rsidR="00A36113" w:rsidRPr="00045CE1" w:rsidRDefault="004201E2" w:rsidP="004C686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045CE1">
        <w:rPr>
          <w:rFonts w:ascii="Times New Roman" w:hAnsi="Times New Roman" w:cs="Times New Roman"/>
          <w:sz w:val="24"/>
          <w:szCs w:val="24"/>
        </w:rPr>
        <w:t>Supplemental Table</w:t>
      </w:r>
      <w:r w:rsidR="00A36113" w:rsidRPr="00045CE1">
        <w:rPr>
          <w:rFonts w:ascii="Times New Roman" w:hAnsi="Times New Roman" w:cs="Times New Roman"/>
          <w:sz w:val="24"/>
          <w:szCs w:val="24"/>
        </w:rPr>
        <w:t xml:space="preserve"> 1. Frequency and</w:t>
      </w:r>
      <w:r w:rsidR="00EA47FF" w:rsidRPr="00045CE1">
        <w:rPr>
          <w:rFonts w:ascii="Times New Roman" w:hAnsi="Times New Roman" w:cs="Times New Roman"/>
          <w:sz w:val="24"/>
          <w:szCs w:val="24"/>
        </w:rPr>
        <w:t xml:space="preserve"> average impact of lifetime</w:t>
      </w:r>
      <w:r w:rsidR="00A36113" w:rsidRPr="00045CE1">
        <w:rPr>
          <w:rFonts w:ascii="Times New Roman" w:hAnsi="Times New Roman" w:cs="Times New Roman"/>
          <w:sz w:val="24"/>
          <w:szCs w:val="24"/>
        </w:rPr>
        <w:t xml:space="preserve"> and recent stressful life events </w:t>
      </w:r>
    </w:p>
    <w:tbl>
      <w:tblPr>
        <w:tblW w:w="9356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5"/>
        <w:gridCol w:w="4325"/>
        <w:gridCol w:w="992"/>
        <w:gridCol w:w="1418"/>
        <w:gridCol w:w="1134"/>
        <w:gridCol w:w="992"/>
      </w:tblGrid>
      <w:tr w:rsidR="00A36113" w:rsidRPr="00045CE1" w14:paraId="6B9DF629" w14:textId="77777777" w:rsidTr="00034BDC">
        <w:trPr>
          <w:trHeight w:val="297"/>
        </w:trPr>
        <w:tc>
          <w:tcPr>
            <w:tcW w:w="4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D0688" w14:textId="77777777" w:rsidR="00A36113" w:rsidRPr="00045CE1" w:rsidRDefault="00A36113" w:rsidP="004C6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43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07D66" w14:textId="77777777" w:rsidR="00A36113" w:rsidRPr="00045CE1" w:rsidRDefault="00A36113" w:rsidP="004C6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45CE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Stressful life event (SLE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7A4C6" w14:textId="77777777" w:rsidR="00A36113" w:rsidRPr="00045CE1" w:rsidRDefault="00A36113" w:rsidP="004C6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45CE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8F6ED" w14:textId="77777777" w:rsidR="00A36113" w:rsidRPr="00045CE1" w:rsidRDefault="00A36113" w:rsidP="004C6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</w:pPr>
            <w:r w:rsidRPr="00045CE1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  <w:t>Frequency (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5C860" w14:textId="77777777" w:rsidR="00A36113" w:rsidRPr="00045CE1" w:rsidRDefault="00A36113" w:rsidP="004C6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</w:pPr>
            <w:r w:rsidRPr="00045CE1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  <w:t>Mean impac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4E264" w14:textId="77777777" w:rsidR="00A36113" w:rsidRPr="00045CE1" w:rsidRDefault="00A36113" w:rsidP="004C6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</w:pPr>
            <w:r w:rsidRPr="00045CE1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  <w:t>SD</w:t>
            </w:r>
          </w:p>
        </w:tc>
      </w:tr>
      <w:tr w:rsidR="00A36113" w:rsidRPr="00045CE1" w14:paraId="6C03FB51" w14:textId="77777777" w:rsidTr="00034BDC">
        <w:trPr>
          <w:trHeight w:val="297"/>
        </w:trPr>
        <w:tc>
          <w:tcPr>
            <w:tcW w:w="482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5F968F3" w14:textId="6D90AE71" w:rsidR="00A36113" w:rsidRPr="00045CE1" w:rsidRDefault="00EA47FF" w:rsidP="004C68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  <w:szCs w:val="22"/>
                <w:lang w:eastAsia="en-GB"/>
              </w:rPr>
            </w:pPr>
            <w:r w:rsidRPr="00045CE1"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  <w:szCs w:val="22"/>
                <w:lang w:eastAsia="en-GB"/>
              </w:rPr>
              <w:t xml:space="preserve">Lifetime </w:t>
            </w:r>
            <w:r w:rsidR="00A36113" w:rsidRPr="00045CE1"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  <w:szCs w:val="22"/>
                <w:lang w:eastAsia="en-GB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C3BF509" w14:textId="77777777" w:rsidR="00A36113" w:rsidRPr="00045CE1" w:rsidRDefault="00A36113" w:rsidP="004C68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3345467" w14:textId="77777777" w:rsidR="00A36113" w:rsidRPr="00045CE1" w:rsidRDefault="00A36113" w:rsidP="004C6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996D042" w14:textId="77777777" w:rsidR="00A36113" w:rsidRPr="00045CE1" w:rsidRDefault="00A36113" w:rsidP="004C68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9C0297A" w14:textId="77777777" w:rsidR="00A36113" w:rsidRPr="00045CE1" w:rsidRDefault="00A36113" w:rsidP="004C68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  <w:lang w:eastAsia="en-GB"/>
              </w:rPr>
            </w:pPr>
          </w:p>
        </w:tc>
      </w:tr>
      <w:tr w:rsidR="00A36113" w:rsidRPr="00045CE1" w14:paraId="4CEE884A" w14:textId="77777777" w:rsidTr="00034BDC">
        <w:trPr>
          <w:trHeight w:val="297"/>
        </w:trPr>
        <w:tc>
          <w:tcPr>
            <w:tcW w:w="4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CD55FF" w14:textId="77777777" w:rsidR="00A36113" w:rsidRPr="00045CE1" w:rsidRDefault="00A36113" w:rsidP="004C6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43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691657" w14:textId="77777777" w:rsidR="00A36113" w:rsidRPr="00045CE1" w:rsidRDefault="00A36113" w:rsidP="004C68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5C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Death of parent, brother or sister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AE770" w14:textId="77777777" w:rsidR="00A36113" w:rsidRPr="00045CE1" w:rsidRDefault="00A36113" w:rsidP="004C68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D99BE" w14:textId="77777777" w:rsidR="00A36113" w:rsidRPr="00045CE1" w:rsidRDefault="00A36113" w:rsidP="004C68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2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FD0A2" w14:textId="77777777" w:rsidR="00A36113" w:rsidRPr="00045CE1" w:rsidRDefault="00A36113" w:rsidP="004C68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6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3C30C" w14:textId="77777777" w:rsidR="00A36113" w:rsidRPr="00045CE1" w:rsidRDefault="00A36113" w:rsidP="004C68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60</w:t>
            </w:r>
          </w:p>
        </w:tc>
      </w:tr>
      <w:tr w:rsidR="00A36113" w:rsidRPr="00045CE1" w14:paraId="7755E74D" w14:textId="77777777" w:rsidTr="00034BDC">
        <w:trPr>
          <w:trHeight w:val="297"/>
        </w:trPr>
        <w:tc>
          <w:tcPr>
            <w:tcW w:w="4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EF4C22" w14:textId="77777777" w:rsidR="00A36113" w:rsidRPr="00045CE1" w:rsidRDefault="00A36113" w:rsidP="004C68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43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848989A" w14:textId="77777777" w:rsidR="00A36113" w:rsidRPr="00045CE1" w:rsidRDefault="00A36113" w:rsidP="004C68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5C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Death of a close friend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34DA6" w14:textId="77777777" w:rsidR="00A36113" w:rsidRPr="00045CE1" w:rsidRDefault="00A36113" w:rsidP="004C68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69CF7" w14:textId="77777777" w:rsidR="00A36113" w:rsidRPr="00045CE1" w:rsidRDefault="00A36113" w:rsidP="004C68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3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08A66" w14:textId="77777777" w:rsidR="00A36113" w:rsidRPr="00045CE1" w:rsidRDefault="00A36113" w:rsidP="004C68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6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A164B" w14:textId="77777777" w:rsidR="00A36113" w:rsidRPr="00045CE1" w:rsidRDefault="00A36113" w:rsidP="004C68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23</w:t>
            </w:r>
          </w:p>
        </w:tc>
      </w:tr>
      <w:tr w:rsidR="00A36113" w:rsidRPr="00045CE1" w14:paraId="55C4A6FE" w14:textId="77777777" w:rsidTr="00034BDC">
        <w:trPr>
          <w:trHeight w:val="297"/>
        </w:trPr>
        <w:tc>
          <w:tcPr>
            <w:tcW w:w="4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5976DAF" w14:textId="77777777" w:rsidR="00A36113" w:rsidRPr="00045CE1" w:rsidRDefault="00A36113" w:rsidP="004C68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43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D579E08" w14:textId="77777777" w:rsidR="00A36113" w:rsidRPr="00045CE1" w:rsidRDefault="00A36113" w:rsidP="004C68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5C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Serious illness or injury to child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64902" w14:textId="77777777" w:rsidR="00A36113" w:rsidRPr="00045CE1" w:rsidRDefault="00A36113" w:rsidP="004C68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BC319" w14:textId="77777777" w:rsidR="00A36113" w:rsidRPr="00045CE1" w:rsidRDefault="00A36113" w:rsidP="004C68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.8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842D1" w14:textId="77777777" w:rsidR="00A36113" w:rsidRPr="00045CE1" w:rsidRDefault="00A36113" w:rsidP="004C68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5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81044" w14:textId="77777777" w:rsidR="00A36113" w:rsidRPr="00045CE1" w:rsidRDefault="00A36113" w:rsidP="004C68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45CE1">
              <w:rPr>
                <w:rFonts w:ascii="Times New Roman" w:hAnsi="Times New Roman" w:cs="Times New Roman"/>
                <w:sz w:val="22"/>
                <w:szCs w:val="22"/>
              </w:rPr>
              <w:t>0.741</w:t>
            </w:r>
          </w:p>
        </w:tc>
      </w:tr>
      <w:tr w:rsidR="00A36113" w:rsidRPr="00045CE1" w14:paraId="77871C14" w14:textId="77777777" w:rsidTr="00034BDC">
        <w:trPr>
          <w:trHeight w:val="297"/>
        </w:trPr>
        <w:tc>
          <w:tcPr>
            <w:tcW w:w="4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473124" w14:textId="77777777" w:rsidR="00A36113" w:rsidRPr="00045CE1" w:rsidRDefault="00A36113" w:rsidP="004C68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43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352E3B" w14:textId="77777777" w:rsidR="00A36113" w:rsidRPr="00045CE1" w:rsidRDefault="00A36113" w:rsidP="004C68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5C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Bullying by another young pers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B8CE4" w14:textId="77777777" w:rsidR="00A36113" w:rsidRPr="00045CE1" w:rsidRDefault="00A36113" w:rsidP="004C68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8B92F" w14:textId="77777777" w:rsidR="00A36113" w:rsidRPr="00045CE1" w:rsidRDefault="00A36113" w:rsidP="004C68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0.5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4F5F4" w14:textId="77777777" w:rsidR="00A36113" w:rsidRPr="00045CE1" w:rsidRDefault="00A36113" w:rsidP="004C68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5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C35C3" w14:textId="77777777" w:rsidR="00A36113" w:rsidRPr="00045CE1" w:rsidRDefault="00A36113" w:rsidP="004C68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45CE1">
              <w:rPr>
                <w:rFonts w:ascii="Times New Roman" w:hAnsi="Times New Roman" w:cs="Times New Roman"/>
                <w:sz w:val="22"/>
                <w:szCs w:val="22"/>
              </w:rPr>
              <w:t>0.566</w:t>
            </w:r>
          </w:p>
        </w:tc>
      </w:tr>
      <w:tr w:rsidR="00A36113" w:rsidRPr="00045CE1" w14:paraId="7EB3F1A0" w14:textId="77777777" w:rsidTr="00034BDC">
        <w:trPr>
          <w:trHeight w:val="297"/>
        </w:trPr>
        <w:tc>
          <w:tcPr>
            <w:tcW w:w="4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54D2BD8" w14:textId="77777777" w:rsidR="00A36113" w:rsidRPr="00045CE1" w:rsidRDefault="00A36113" w:rsidP="004C68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43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C97CB9E" w14:textId="77777777" w:rsidR="00A36113" w:rsidRPr="00045CE1" w:rsidRDefault="00A36113" w:rsidP="004C68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5C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Serious injury or illness to parent, brother or sister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B578B" w14:textId="77777777" w:rsidR="00A36113" w:rsidRPr="00045CE1" w:rsidRDefault="00A36113" w:rsidP="004C68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A65F6" w14:textId="77777777" w:rsidR="00A36113" w:rsidRPr="00045CE1" w:rsidRDefault="00A36113" w:rsidP="004C68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7.4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64897" w14:textId="77777777" w:rsidR="00A36113" w:rsidRPr="00045CE1" w:rsidRDefault="00A36113" w:rsidP="004C68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4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B8181" w14:textId="77777777" w:rsidR="00A36113" w:rsidRPr="00045CE1" w:rsidRDefault="00A36113" w:rsidP="004C68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89</w:t>
            </w:r>
          </w:p>
        </w:tc>
      </w:tr>
      <w:tr w:rsidR="00A36113" w:rsidRPr="00045CE1" w14:paraId="03CF23C0" w14:textId="77777777" w:rsidTr="00034BDC">
        <w:trPr>
          <w:trHeight w:val="297"/>
        </w:trPr>
        <w:tc>
          <w:tcPr>
            <w:tcW w:w="4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8497711" w14:textId="77777777" w:rsidR="00A36113" w:rsidRPr="00045CE1" w:rsidRDefault="00A36113" w:rsidP="004C68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43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569AF67" w14:textId="77777777" w:rsidR="00A36113" w:rsidRPr="00045CE1" w:rsidRDefault="00A36113" w:rsidP="004C68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5C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Serious illness or injury to a close frie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ACF4C" w14:textId="77777777" w:rsidR="00A36113" w:rsidRPr="00045CE1" w:rsidRDefault="00A36113" w:rsidP="004C68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F5806" w14:textId="77777777" w:rsidR="00A36113" w:rsidRPr="00045CE1" w:rsidRDefault="00A36113" w:rsidP="004C68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.8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0A79C" w14:textId="77777777" w:rsidR="00A36113" w:rsidRPr="00045CE1" w:rsidRDefault="00A36113" w:rsidP="004C68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4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AE5D0" w14:textId="77777777" w:rsidR="00A36113" w:rsidRPr="00045CE1" w:rsidRDefault="00A36113" w:rsidP="004C68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45CE1">
              <w:rPr>
                <w:rFonts w:ascii="Times New Roman" w:hAnsi="Times New Roman" w:cs="Times New Roman"/>
                <w:sz w:val="22"/>
                <w:szCs w:val="22"/>
              </w:rPr>
              <w:t>0.659</w:t>
            </w:r>
          </w:p>
        </w:tc>
      </w:tr>
      <w:tr w:rsidR="00A36113" w:rsidRPr="00045CE1" w14:paraId="4BFA3B00" w14:textId="77777777" w:rsidTr="00034BDC">
        <w:trPr>
          <w:trHeight w:val="297"/>
        </w:trPr>
        <w:tc>
          <w:tcPr>
            <w:tcW w:w="4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9B1F4B" w14:textId="77777777" w:rsidR="00A36113" w:rsidRPr="00045CE1" w:rsidRDefault="00A36113" w:rsidP="004C68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43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0C4FF9" w14:textId="77777777" w:rsidR="00A36113" w:rsidRPr="00045CE1" w:rsidRDefault="00A36113" w:rsidP="004C68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5C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Death of grandpar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4C120" w14:textId="77777777" w:rsidR="00A36113" w:rsidRPr="00045CE1" w:rsidRDefault="00A36113" w:rsidP="004C68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1AEE8" w14:textId="77777777" w:rsidR="00A36113" w:rsidRPr="00045CE1" w:rsidRDefault="00A36113" w:rsidP="004C68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3.3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FE2A8" w14:textId="77777777" w:rsidR="00A36113" w:rsidRPr="00045CE1" w:rsidRDefault="00A36113" w:rsidP="004C68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3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721D9" w14:textId="77777777" w:rsidR="00A36113" w:rsidRPr="00045CE1" w:rsidRDefault="00A36113" w:rsidP="004C68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45CE1">
              <w:rPr>
                <w:rFonts w:ascii="Times New Roman" w:hAnsi="Times New Roman" w:cs="Times New Roman"/>
                <w:sz w:val="22"/>
                <w:szCs w:val="22"/>
              </w:rPr>
              <w:t>0.683</w:t>
            </w:r>
          </w:p>
        </w:tc>
      </w:tr>
      <w:tr w:rsidR="00A36113" w:rsidRPr="00045CE1" w14:paraId="6311440A" w14:textId="77777777" w:rsidTr="00034BDC">
        <w:trPr>
          <w:trHeight w:val="297"/>
        </w:trPr>
        <w:tc>
          <w:tcPr>
            <w:tcW w:w="4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B65F8B" w14:textId="77777777" w:rsidR="00A36113" w:rsidRPr="00045CE1" w:rsidRDefault="00A36113" w:rsidP="004C68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43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7C2A97" w14:textId="77777777" w:rsidR="00A36113" w:rsidRPr="00045CE1" w:rsidRDefault="00A36113" w:rsidP="004C68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5C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Death of pe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ACD8D" w14:textId="77777777" w:rsidR="00A36113" w:rsidRPr="00045CE1" w:rsidRDefault="00A36113" w:rsidP="004C68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C8D3E" w14:textId="77777777" w:rsidR="00A36113" w:rsidRPr="00045CE1" w:rsidRDefault="00A36113" w:rsidP="004C68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3.8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33008" w14:textId="77777777" w:rsidR="00A36113" w:rsidRPr="00045CE1" w:rsidRDefault="00A36113" w:rsidP="004C68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3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678B4" w14:textId="77777777" w:rsidR="00A36113" w:rsidRPr="00045CE1" w:rsidRDefault="00A36113" w:rsidP="004C68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45CE1">
              <w:rPr>
                <w:rFonts w:ascii="Times New Roman" w:hAnsi="Times New Roman" w:cs="Times New Roman"/>
                <w:sz w:val="22"/>
                <w:szCs w:val="22"/>
              </w:rPr>
              <w:t>0.640</w:t>
            </w:r>
          </w:p>
        </w:tc>
      </w:tr>
      <w:tr w:rsidR="00A36113" w:rsidRPr="00045CE1" w14:paraId="11EEE777" w14:textId="77777777" w:rsidTr="00034BDC">
        <w:trPr>
          <w:trHeight w:val="297"/>
        </w:trPr>
        <w:tc>
          <w:tcPr>
            <w:tcW w:w="4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86C2BBF" w14:textId="77777777" w:rsidR="00A36113" w:rsidRPr="00045CE1" w:rsidRDefault="00A36113" w:rsidP="004C68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43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8D6F861" w14:textId="77777777" w:rsidR="00A36113" w:rsidRPr="00045CE1" w:rsidRDefault="00A36113" w:rsidP="004C68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5C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Parent going to prison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391B5" w14:textId="77777777" w:rsidR="00A36113" w:rsidRPr="00045CE1" w:rsidRDefault="00A36113" w:rsidP="004C68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998E3" w14:textId="77777777" w:rsidR="00A36113" w:rsidRPr="00045CE1" w:rsidRDefault="00A36113" w:rsidP="004C68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ADE8E" w14:textId="77777777" w:rsidR="00A36113" w:rsidRPr="00045CE1" w:rsidRDefault="00A36113" w:rsidP="004C68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3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8E03A" w14:textId="77777777" w:rsidR="00A36113" w:rsidRPr="00045CE1" w:rsidRDefault="00A36113" w:rsidP="004C68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45CE1">
              <w:rPr>
                <w:rFonts w:ascii="Times New Roman" w:hAnsi="Times New Roman" w:cs="Times New Roman"/>
                <w:sz w:val="22"/>
                <w:szCs w:val="22"/>
              </w:rPr>
              <w:t>0.577</w:t>
            </w:r>
          </w:p>
        </w:tc>
      </w:tr>
      <w:tr w:rsidR="00A36113" w:rsidRPr="00045CE1" w14:paraId="55B6470E" w14:textId="77777777" w:rsidTr="00034BDC">
        <w:trPr>
          <w:trHeight w:val="297"/>
        </w:trPr>
        <w:tc>
          <w:tcPr>
            <w:tcW w:w="4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5328445" w14:textId="77777777" w:rsidR="00A36113" w:rsidRPr="00045CE1" w:rsidRDefault="00A36113" w:rsidP="004C68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43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E08FBD8" w14:textId="77777777" w:rsidR="00A36113" w:rsidRPr="00045CE1" w:rsidRDefault="00A36113" w:rsidP="004C68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5C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Parents divorced or separated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B270D3" w14:textId="77777777" w:rsidR="00A36113" w:rsidRPr="00045CE1" w:rsidRDefault="00A36113" w:rsidP="004C686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9F22F2" w14:textId="77777777" w:rsidR="00A36113" w:rsidRPr="00045CE1" w:rsidRDefault="00A36113" w:rsidP="004C686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.4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0C8504" w14:textId="77777777" w:rsidR="00A36113" w:rsidRPr="00045CE1" w:rsidRDefault="00A36113" w:rsidP="004C686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2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7C1E5" w14:textId="77777777" w:rsidR="00A36113" w:rsidRPr="00045CE1" w:rsidRDefault="00A36113" w:rsidP="004C686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10</w:t>
            </w:r>
          </w:p>
        </w:tc>
      </w:tr>
      <w:tr w:rsidR="00A36113" w:rsidRPr="00045CE1" w14:paraId="74AE7939" w14:textId="77777777" w:rsidTr="00034BDC">
        <w:trPr>
          <w:trHeight w:val="297"/>
        </w:trPr>
        <w:tc>
          <w:tcPr>
            <w:tcW w:w="4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CD0CE42" w14:textId="77777777" w:rsidR="00A36113" w:rsidRPr="00045CE1" w:rsidRDefault="00A36113" w:rsidP="004C68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43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185A295" w14:textId="77777777" w:rsidR="00A36113" w:rsidRPr="00045CE1" w:rsidRDefault="00A36113" w:rsidP="004C68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5C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Parent getting into trouble with the poli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BAD11E" w14:textId="77777777" w:rsidR="00A36113" w:rsidRPr="00045CE1" w:rsidRDefault="00A36113" w:rsidP="004C68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F5656F" w14:textId="77777777" w:rsidR="00A36113" w:rsidRPr="00045CE1" w:rsidRDefault="00A36113" w:rsidP="004C68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7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412A2A" w14:textId="77777777" w:rsidR="00A36113" w:rsidRPr="00045CE1" w:rsidRDefault="00A36113" w:rsidP="004C68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8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B7B1B" w14:textId="77777777" w:rsidR="00A36113" w:rsidRPr="00045CE1" w:rsidRDefault="00A36113" w:rsidP="004C68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59</w:t>
            </w:r>
          </w:p>
        </w:tc>
      </w:tr>
      <w:tr w:rsidR="00A36113" w:rsidRPr="00045CE1" w14:paraId="64B85F2A" w14:textId="77777777" w:rsidTr="00034BDC">
        <w:trPr>
          <w:trHeight w:val="297"/>
        </w:trPr>
        <w:tc>
          <w:tcPr>
            <w:tcW w:w="4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46D654F" w14:textId="77777777" w:rsidR="00A36113" w:rsidRPr="00045CE1" w:rsidRDefault="00A36113" w:rsidP="004C68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43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3D46D3A" w14:textId="77777777" w:rsidR="00A36113" w:rsidRPr="00045CE1" w:rsidRDefault="00A36113" w:rsidP="004C68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5C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Father losing jo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6F28A2" w14:textId="77777777" w:rsidR="00A36113" w:rsidRPr="00045CE1" w:rsidRDefault="00A36113" w:rsidP="004C68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768B2C" w14:textId="77777777" w:rsidR="00A36113" w:rsidRPr="00045CE1" w:rsidRDefault="00A36113" w:rsidP="004C68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.3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C5D2ED" w14:textId="77777777" w:rsidR="00A36113" w:rsidRPr="00045CE1" w:rsidRDefault="00A36113" w:rsidP="004C68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7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39B3EC" w14:textId="77777777" w:rsidR="00A36113" w:rsidRPr="00045CE1" w:rsidRDefault="00A36113" w:rsidP="004C68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28</w:t>
            </w:r>
          </w:p>
        </w:tc>
      </w:tr>
      <w:tr w:rsidR="00A36113" w:rsidRPr="00045CE1" w14:paraId="4EA90253" w14:textId="77777777" w:rsidTr="00034BDC">
        <w:trPr>
          <w:trHeight w:val="297"/>
        </w:trPr>
        <w:tc>
          <w:tcPr>
            <w:tcW w:w="4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27C6F8" w14:textId="77777777" w:rsidR="00A36113" w:rsidRPr="00045CE1" w:rsidRDefault="00A36113" w:rsidP="004C68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43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08E378" w14:textId="77777777" w:rsidR="00A36113" w:rsidRPr="00045CE1" w:rsidRDefault="00A36113" w:rsidP="004C68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5C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Mother losing jo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0B6875" w14:textId="77777777" w:rsidR="00A36113" w:rsidRPr="00045CE1" w:rsidRDefault="00A36113" w:rsidP="004C68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B31FA1" w14:textId="77777777" w:rsidR="00A36113" w:rsidRPr="00045CE1" w:rsidRDefault="00A36113" w:rsidP="004C68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3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13622" w14:textId="77777777" w:rsidR="00A36113" w:rsidRPr="00045CE1" w:rsidRDefault="00A36113" w:rsidP="004C68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7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169D9B" w14:textId="77777777" w:rsidR="00A36113" w:rsidRPr="00045CE1" w:rsidRDefault="00A36113" w:rsidP="004C68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45CE1">
              <w:rPr>
                <w:rFonts w:ascii="Times New Roman" w:hAnsi="Times New Roman" w:cs="Times New Roman"/>
                <w:sz w:val="22"/>
                <w:szCs w:val="22"/>
              </w:rPr>
              <w:t>0.859</w:t>
            </w:r>
          </w:p>
        </w:tc>
      </w:tr>
      <w:tr w:rsidR="00A36113" w:rsidRPr="00045CE1" w14:paraId="0FBF09AA" w14:textId="77777777" w:rsidTr="00034BDC">
        <w:trPr>
          <w:trHeight w:val="297"/>
        </w:trPr>
        <w:tc>
          <w:tcPr>
            <w:tcW w:w="482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CAFAC6" w14:textId="77777777" w:rsidR="00A36113" w:rsidRPr="00045CE1" w:rsidRDefault="00A36113" w:rsidP="004C68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  <w:szCs w:val="22"/>
                <w:lang w:eastAsia="en-GB"/>
              </w:rPr>
            </w:pPr>
            <w:r w:rsidRPr="00045CE1"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  <w:szCs w:val="22"/>
                <w:lang w:eastAsia="en-GB"/>
              </w:rPr>
              <w:t>Recent (in the past 12 months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A0368DA" w14:textId="77777777" w:rsidR="00A36113" w:rsidRPr="00045CE1" w:rsidRDefault="00A36113" w:rsidP="004C68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DA54C1" w14:textId="77777777" w:rsidR="00A36113" w:rsidRPr="00045CE1" w:rsidRDefault="00A36113" w:rsidP="004C68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5F2369E" w14:textId="77777777" w:rsidR="00A36113" w:rsidRPr="00045CE1" w:rsidRDefault="00A36113" w:rsidP="004C68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2648AE" w14:textId="77777777" w:rsidR="00A36113" w:rsidRPr="00045CE1" w:rsidRDefault="00A36113" w:rsidP="004C68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  <w:lang w:eastAsia="en-GB"/>
              </w:rPr>
            </w:pPr>
          </w:p>
        </w:tc>
      </w:tr>
      <w:tr w:rsidR="00A36113" w:rsidRPr="00045CE1" w14:paraId="1493A80E" w14:textId="77777777" w:rsidTr="00034BDC">
        <w:trPr>
          <w:trHeight w:val="297"/>
        </w:trPr>
        <w:tc>
          <w:tcPr>
            <w:tcW w:w="4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EE2790E" w14:textId="77777777" w:rsidR="00A36113" w:rsidRPr="00045CE1" w:rsidRDefault="00A36113" w:rsidP="004C6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43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4ACDB3" w14:textId="77777777" w:rsidR="00A36113" w:rsidRPr="00045CE1" w:rsidRDefault="00A36113" w:rsidP="004C68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5C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Death of parent, brother or sis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22E08" w14:textId="77777777" w:rsidR="00A36113" w:rsidRPr="00045CE1" w:rsidRDefault="00A36113" w:rsidP="004C68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CD939" w14:textId="77777777" w:rsidR="00A36113" w:rsidRPr="00045CE1" w:rsidRDefault="00A36113" w:rsidP="004C68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64455" w14:textId="77777777" w:rsidR="00A36113" w:rsidRPr="00045CE1" w:rsidRDefault="00A36113" w:rsidP="004C68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86EE9" w14:textId="77777777" w:rsidR="00A36113" w:rsidRPr="00045CE1" w:rsidRDefault="00A36113" w:rsidP="004C68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</w:tr>
      <w:tr w:rsidR="00A36113" w:rsidRPr="00045CE1" w14:paraId="7CB83DCB" w14:textId="77777777" w:rsidTr="00034BDC">
        <w:trPr>
          <w:trHeight w:val="297"/>
        </w:trPr>
        <w:tc>
          <w:tcPr>
            <w:tcW w:w="4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A2D888" w14:textId="77777777" w:rsidR="00A36113" w:rsidRPr="00045CE1" w:rsidRDefault="00A36113" w:rsidP="004C68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43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59C322" w14:textId="77777777" w:rsidR="00A36113" w:rsidRPr="00045CE1" w:rsidRDefault="00A36113" w:rsidP="004C68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5C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Parent getting into trouble with the poli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FAE36" w14:textId="77777777" w:rsidR="00A36113" w:rsidRPr="00045CE1" w:rsidRDefault="00A36113" w:rsidP="004C68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B5D08" w14:textId="77777777" w:rsidR="00A36113" w:rsidRPr="00045CE1" w:rsidRDefault="00A36113" w:rsidP="004C68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CC8DB" w14:textId="77777777" w:rsidR="00A36113" w:rsidRPr="00045CE1" w:rsidRDefault="00A36113" w:rsidP="004C68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2684E" w14:textId="77777777" w:rsidR="00A36113" w:rsidRPr="00045CE1" w:rsidRDefault="00A36113" w:rsidP="004C68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</w:tr>
      <w:tr w:rsidR="00A36113" w:rsidRPr="00045CE1" w14:paraId="120FA455" w14:textId="77777777" w:rsidTr="00034BDC">
        <w:trPr>
          <w:trHeight w:val="297"/>
        </w:trPr>
        <w:tc>
          <w:tcPr>
            <w:tcW w:w="4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3277D32" w14:textId="77777777" w:rsidR="00A36113" w:rsidRPr="00045CE1" w:rsidRDefault="00A36113" w:rsidP="004C68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43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CFAC918" w14:textId="77777777" w:rsidR="00A36113" w:rsidRPr="00045CE1" w:rsidRDefault="00A36113" w:rsidP="004C68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5C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Parent going to pris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18712" w14:textId="77777777" w:rsidR="00A36113" w:rsidRPr="00045CE1" w:rsidRDefault="00A36113" w:rsidP="004C68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77FDB" w14:textId="77777777" w:rsidR="00A36113" w:rsidRPr="00045CE1" w:rsidRDefault="00A36113" w:rsidP="004C68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09E86" w14:textId="77777777" w:rsidR="00A36113" w:rsidRPr="00045CE1" w:rsidRDefault="00A36113" w:rsidP="004C68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E235D" w14:textId="77777777" w:rsidR="00A36113" w:rsidRPr="00045CE1" w:rsidRDefault="00A36113" w:rsidP="004C68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</w:tr>
      <w:tr w:rsidR="00A36113" w:rsidRPr="00045CE1" w14:paraId="1EABAC40" w14:textId="77777777" w:rsidTr="00034BDC">
        <w:trPr>
          <w:trHeight w:val="297"/>
        </w:trPr>
        <w:tc>
          <w:tcPr>
            <w:tcW w:w="4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D1FFE35" w14:textId="77777777" w:rsidR="00A36113" w:rsidRPr="00045CE1" w:rsidRDefault="00A36113" w:rsidP="004C68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43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F683356" w14:textId="77777777" w:rsidR="00A36113" w:rsidRPr="00045CE1" w:rsidRDefault="00A36113" w:rsidP="004C68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5C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Death of a close frie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63C49" w14:textId="77777777" w:rsidR="00A36113" w:rsidRPr="00045CE1" w:rsidRDefault="00A36113" w:rsidP="004C68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3B8C1" w14:textId="77777777" w:rsidR="00A36113" w:rsidRPr="00045CE1" w:rsidRDefault="00A36113" w:rsidP="004C68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8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37DE2" w14:textId="77777777" w:rsidR="00A36113" w:rsidRPr="00045CE1" w:rsidRDefault="00A36113" w:rsidP="004C68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7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122AB" w14:textId="77777777" w:rsidR="00A36113" w:rsidRPr="00045CE1" w:rsidRDefault="00A36113" w:rsidP="004C68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58</w:t>
            </w:r>
          </w:p>
        </w:tc>
      </w:tr>
      <w:tr w:rsidR="00A36113" w:rsidRPr="00045CE1" w14:paraId="659619BF" w14:textId="77777777" w:rsidTr="00034BDC">
        <w:trPr>
          <w:trHeight w:val="297"/>
        </w:trPr>
        <w:tc>
          <w:tcPr>
            <w:tcW w:w="4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AFBDA95" w14:textId="77777777" w:rsidR="00A36113" w:rsidRPr="00045CE1" w:rsidRDefault="00A36113" w:rsidP="004C68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43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AFD5CF8" w14:textId="77777777" w:rsidR="00A36113" w:rsidRPr="00045CE1" w:rsidRDefault="00A36113" w:rsidP="004C68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5C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Parents divorced or separat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483F1" w14:textId="77777777" w:rsidR="00A36113" w:rsidRPr="00045CE1" w:rsidRDefault="00A36113" w:rsidP="004C68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6731E" w14:textId="77777777" w:rsidR="00A36113" w:rsidRPr="00045CE1" w:rsidRDefault="00A36113" w:rsidP="004C68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1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B1314" w14:textId="77777777" w:rsidR="00A36113" w:rsidRPr="00045CE1" w:rsidRDefault="00A36113" w:rsidP="004C68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6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79D2F" w14:textId="77777777" w:rsidR="00A36113" w:rsidRPr="00045CE1" w:rsidRDefault="00A36113" w:rsidP="004C68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18</w:t>
            </w:r>
          </w:p>
        </w:tc>
      </w:tr>
      <w:tr w:rsidR="00A36113" w:rsidRPr="00045CE1" w14:paraId="697A0F9D" w14:textId="77777777" w:rsidTr="00034BDC">
        <w:trPr>
          <w:trHeight w:val="297"/>
        </w:trPr>
        <w:tc>
          <w:tcPr>
            <w:tcW w:w="4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669006" w14:textId="77777777" w:rsidR="00A36113" w:rsidRPr="00045CE1" w:rsidRDefault="00A36113" w:rsidP="004C68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43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B015A3" w14:textId="77777777" w:rsidR="00A36113" w:rsidRPr="00045CE1" w:rsidRDefault="00A36113" w:rsidP="004C68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5C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Serious illness or injury to a close frie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AF7CB" w14:textId="77777777" w:rsidR="00A36113" w:rsidRPr="00045CE1" w:rsidRDefault="00A36113" w:rsidP="004C68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0D79A" w14:textId="77777777" w:rsidR="00A36113" w:rsidRPr="00045CE1" w:rsidRDefault="00A36113" w:rsidP="004C68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8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BF2E9" w14:textId="77777777" w:rsidR="00A36113" w:rsidRPr="00045CE1" w:rsidRDefault="00A36113" w:rsidP="004C68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5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27E74" w14:textId="77777777" w:rsidR="00A36113" w:rsidRPr="00045CE1" w:rsidRDefault="00A36113" w:rsidP="004C68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95</w:t>
            </w:r>
          </w:p>
        </w:tc>
      </w:tr>
      <w:tr w:rsidR="00A36113" w:rsidRPr="00045CE1" w14:paraId="79D5D90D" w14:textId="77777777" w:rsidTr="00034BDC">
        <w:trPr>
          <w:trHeight w:val="297"/>
        </w:trPr>
        <w:tc>
          <w:tcPr>
            <w:tcW w:w="4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AB5F452" w14:textId="77777777" w:rsidR="00A36113" w:rsidRPr="00045CE1" w:rsidRDefault="00A36113" w:rsidP="004C68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43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16AB20E" w14:textId="77777777" w:rsidR="00A36113" w:rsidRPr="00045CE1" w:rsidRDefault="00A36113" w:rsidP="004C68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5C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Bullying by another young pers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D6267" w14:textId="77777777" w:rsidR="00A36113" w:rsidRPr="00045CE1" w:rsidRDefault="00A36113" w:rsidP="004C68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506C6" w14:textId="77777777" w:rsidR="00A36113" w:rsidRPr="00045CE1" w:rsidRDefault="00A36113" w:rsidP="004C68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.1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1BAF7" w14:textId="77777777" w:rsidR="00A36113" w:rsidRPr="00045CE1" w:rsidRDefault="00A36113" w:rsidP="004C68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5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E51D3" w14:textId="77777777" w:rsidR="00A36113" w:rsidRPr="00045CE1" w:rsidRDefault="00A36113" w:rsidP="004C68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69</w:t>
            </w:r>
          </w:p>
        </w:tc>
      </w:tr>
      <w:tr w:rsidR="00A36113" w:rsidRPr="00045CE1" w14:paraId="1B23C182" w14:textId="77777777" w:rsidTr="00034BDC">
        <w:trPr>
          <w:trHeight w:val="297"/>
        </w:trPr>
        <w:tc>
          <w:tcPr>
            <w:tcW w:w="4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F4B9EA" w14:textId="77777777" w:rsidR="00A36113" w:rsidRPr="00045CE1" w:rsidRDefault="00A36113" w:rsidP="004C68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43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8D18F5" w14:textId="77777777" w:rsidR="00A36113" w:rsidRPr="00045CE1" w:rsidRDefault="00A36113" w:rsidP="004C68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5C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Death of grandpar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32567" w14:textId="77777777" w:rsidR="00A36113" w:rsidRPr="00045CE1" w:rsidRDefault="00A36113" w:rsidP="004C68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EB550" w14:textId="77777777" w:rsidR="00A36113" w:rsidRPr="00045CE1" w:rsidRDefault="00A36113" w:rsidP="004C68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.6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E902F" w14:textId="77777777" w:rsidR="00A36113" w:rsidRPr="00045CE1" w:rsidRDefault="00A36113" w:rsidP="004C68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4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E37E9" w14:textId="77777777" w:rsidR="00A36113" w:rsidRPr="00045CE1" w:rsidRDefault="00A36113" w:rsidP="004C68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62</w:t>
            </w:r>
          </w:p>
        </w:tc>
      </w:tr>
      <w:tr w:rsidR="00A36113" w:rsidRPr="00045CE1" w14:paraId="23E9B3B5" w14:textId="77777777" w:rsidTr="00034BDC">
        <w:trPr>
          <w:trHeight w:val="297"/>
        </w:trPr>
        <w:tc>
          <w:tcPr>
            <w:tcW w:w="4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C3663A" w14:textId="77777777" w:rsidR="00A36113" w:rsidRPr="00045CE1" w:rsidRDefault="00A36113" w:rsidP="004C68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43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359C47" w14:textId="77777777" w:rsidR="00A36113" w:rsidRPr="00045CE1" w:rsidRDefault="00A36113" w:rsidP="004C68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5C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Death of pe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94E7F" w14:textId="77777777" w:rsidR="00A36113" w:rsidRPr="00045CE1" w:rsidRDefault="00A36113" w:rsidP="004C68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53DF9" w14:textId="77777777" w:rsidR="00A36113" w:rsidRPr="00045CE1" w:rsidRDefault="00A36113" w:rsidP="004C68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.9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73926" w14:textId="77777777" w:rsidR="00A36113" w:rsidRPr="00045CE1" w:rsidRDefault="00A36113" w:rsidP="004C68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4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8296B" w14:textId="77777777" w:rsidR="00A36113" w:rsidRPr="00045CE1" w:rsidRDefault="00A36113" w:rsidP="004C68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95</w:t>
            </w:r>
          </w:p>
        </w:tc>
      </w:tr>
      <w:tr w:rsidR="00A36113" w:rsidRPr="00045CE1" w14:paraId="424D8E07" w14:textId="77777777" w:rsidTr="00034BDC">
        <w:trPr>
          <w:trHeight w:val="297"/>
        </w:trPr>
        <w:tc>
          <w:tcPr>
            <w:tcW w:w="4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79FFC52" w14:textId="77777777" w:rsidR="00A36113" w:rsidRPr="00045CE1" w:rsidRDefault="00A36113" w:rsidP="004C68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43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9FC043" w14:textId="77777777" w:rsidR="00A36113" w:rsidRPr="00045CE1" w:rsidRDefault="00A36113" w:rsidP="004C68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5C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Losing a close friend through arguments or being dropp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FA874" w14:textId="77777777" w:rsidR="00A36113" w:rsidRPr="00045CE1" w:rsidRDefault="00A36113" w:rsidP="004C68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E2302" w14:textId="77777777" w:rsidR="00A36113" w:rsidRPr="00045CE1" w:rsidRDefault="00A36113" w:rsidP="004C68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0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1FEC3" w14:textId="77777777" w:rsidR="00A36113" w:rsidRPr="00045CE1" w:rsidRDefault="00A36113" w:rsidP="004C68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4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73C34" w14:textId="77777777" w:rsidR="00A36113" w:rsidRPr="00045CE1" w:rsidRDefault="00A36113" w:rsidP="004C68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45</w:t>
            </w:r>
          </w:p>
        </w:tc>
      </w:tr>
      <w:tr w:rsidR="00A36113" w:rsidRPr="00045CE1" w14:paraId="25853EAE" w14:textId="77777777" w:rsidTr="00034BDC">
        <w:trPr>
          <w:trHeight w:val="297"/>
        </w:trPr>
        <w:tc>
          <w:tcPr>
            <w:tcW w:w="4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4E750A" w14:textId="77777777" w:rsidR="00A36113" w:rsidRPr="00045CE1" w:rsidRDefault="00A36113" w:rsidP="004C68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43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0ECD9F3" w14:textId="77777777" w:rsidR="00A36113" w:rsidRPr="00045CE1" w:rsidRDefault="00A36113" w:rsidP="004C68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5C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Serious injury or illness to parent, brother or sis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20688" w14:textId="77777777" w:rsidR="00A36113" w:rsidRPr="00045CE1" w:rsidRDefault="00A36113" w:rsidP="004C68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185A6" w14:textId="77777777" w:rsidR="00A36113" w:rsidRPr="00045CE1" w:rsidRDefault="00A36113" w:rsidP="004C68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.3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0D68B" w14:textId="77777777" w:rsidR="00A36113" w:rsidRPr="00045CE1" w:rsidRDefault="00A36113" w:rsidP="004C68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4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376E7" w14:textId="77777777" w:rsidR="00A36113" w:rsidRPr="00045CE1" w:rsidRDefault="00A36113" w:rsidP="004C68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18</w:t>
            </w:r>
          </w:p>
        </w:tc>
      </w:tr>
      <w:tr w:rsidR="00A36113" w:rsidRPr="00045CE1" w14:paraId="377B0814" w14:textId="77777777" w:rsidTr="00034BDC">
        <w:trPr>
          <w:trHeight w:val="297"/>
        </w:trPr>
        <w:tc>
          <w:tcPr>
            <w:tcW w:w="4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3C26CFC" w14:textId="77777777" w:rsidR="00A36113" w:rsidRPr="00045CE1" w:rsidRDefault="00A36113" w:rsidP="004C68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43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DBB5DE" w14:textId="77777777" w:rsidR="00A36113" w:rsidRPr="00045CE1" w:rsidRDefault="00A36113" w:rsidP="004C68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5C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Increased quarrelling between parent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CF9F1" w14:textId="77777777" w:rsidR="00A36113" w:rsidRPr="00045CE1" w:rsidRDefault="00A36113" w:rsidP="004C68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D426E" w14:textId="77777777" w:rsidR="00A36113" w:rsidRPr="00045CE1" w:rsidRDefault="00A36113" w:rsidP="004C68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6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A526B" w14:textId="77777777" w:rsidR="00A36113" w:rsidRPr="00045CE1" w:rsidRDefault="00A36113" w:rsidP="004C68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3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8D89E" w14:textId="77777777" w:rsidR="00A36113" w:rsidRPr="00045CE1" w:rsidRDefault="00A36113" w:rsidP="004C68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30</w:t>
            </w:r>
          </w:p>
        </w:tc>
      </w:tr>
      <w:tr w:rsidR="00A36113" w:rsidRPr="00045CE1" w14:paraId="5884A556" w14:textId="77777777" w:rsidTr="00034BDC">
        <w:trPr>
          <w:trHeight w:val="297"/>
        </w:trPr>
        <w:tc>
          <w:tcPr>
            <w:tcW w:w="4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F1C993" w14:textId="77777777" w:rsidR="00A36113" w:rsidRPr="00045CE1" w:rsidRDefault="00A36113" w:rsidP="004C68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43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7CECBDE" w14:textId="77777777" w:rsidR="00A36113" w:rsidRPr="00045CE1" w:rsidRDefault="00A36113" w:rsidP="004C68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5C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Doing badly in an exa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FD7B8" w14:textId="77777777" w:rsidR="00A36113" w:rsidRPr="00045CE1" w:rsidRDefault="00A36113" w:rsidP="004C68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3800B" w14:textId="77777777" w:rsidR="00A36113" w:rsidRPr="00045CE1" w:rsidRDefault="00A36113" w:rsidP="004C68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.2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3E36F" w14:textId="77777777" w:rsidR="00A36113" w:rsidRPr="00045CE1" w:rsidRDefault="00A36113" w:rsidP="004C68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2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9176D" w14:textId="77777777" w:rsidR="00A36113" w:rsidRPr="00045CE1" w:rsidRDefault="00A36113" w:rsidP="004C68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07</w:t>
            </w:r>
          </w:p>
        </w:tc>
      </w:tr>
      <w:tr w:rsidR="00A36113" w:rsidRPr="00045CE1" w14:paraId="4E7B9AD1" w14:textId="77777777" w:rsidTr="00034BDC">
        <w:trPr>
          <w:trHeight w:val="297"/>
        </w:trPr>
        <w:tc>
          <w:tcPr>
            <w:tcW w:w="4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C7AE14" w14:textId="77777777" w:rsidR="00A36113" w:rsidRPr="00045CE1" w:rsidRDefault="00A36113" w:rsidP="004C68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43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6E2D4D" w14:textId="77777777" w:rsidR="00A36113" w:rsidRPr="00045CE1" w:rsidRDefault="00A36113" w:rsidP="004C68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5C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Close friend moves a long way awa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CBC82" w14:textId="77777777" w:rsidR="00A36113" w:rsidRPr="00045CE1" w:rsidRDefault="00A36113" w:rsidP="004C68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8C9C1" w14:textId="77777777" w:rsidR="00A36113" w:rsidRPr="00045CE1" w:rsidRDefault="00A36113" w:rsidP="004C68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.8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0B4C7" w14:textId="77777777" w:rsidR="00A36113" w:rsidRPr="00045CE1" w:rsidRDefault="00A36113" w:rsidP="004C68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2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3EA97" w14:textId="77777777" w:rsidR="00A36113" w:rsidRPr="00045CE1" w:rsidRDefault="00A36113" w:rsidP="004C68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47</w:t>
            </w:r>
          </w:p>
        </w:tc>
      </w:tr>
      <w:tr w:rsidR="00A36113" w:rsidRPr="00045CE1" w14:paraId="25CAB877" w14:textId="77777777" w:rsidTr="00034BDC">
        <w:trPr>
          <w:trHeight w:val="297"/>
        </w:trPr>
        <w:tc>
          <w:tcPr>
            <w:tcW w:w="4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6EF1658" w14:textId="77777777" w:rsidR="00A36113" w:rsidRPr="00045CE1" w:rsidRDefault="00A36113" w:rsidP="004C68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43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D3926AE" w14:textId="77777777" w:rsidR="00A36113" w:rsidRPr="00045CE1" w:rsidRDefault="00A36113" w:rsidP="004C68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5C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Doing badly in school wor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DACAA" w14:textId="77777777" w:rsidR="00A36113" w:rsidRPr="00045CE1" w:rsidRDefault="00A36113" w:rsidP="004C68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5CC39" w14:textId="77777777" w:rsidR="00A36113" w:rsidRPr="00045CE1" w:rsidRDefault="00A36113" w:rsidP="004C68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.8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89813" w14:textId="77777777" w:rsidR="00A36113" w:rsidRPr="00045CE1" w:rsidRDefault="00A36113" w:rsidP="004C68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1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EE3ED" w14:textId="77777777" w:rsidR="00A36113" w:rsidRPr="00045CE1" w:rsidRDefault="00A36113" w:rsidP="004C68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13</w:t>
            </w:r>
          </w:p>
        </w:tc>
      </w:tr>
      <w:tr w:rsidR="00A36113" w:rsidRPr="00045CE1" w14:paraId="0EA5DDD6" w14:textId="77777777" w:rsidTr="00034BDC">
        <w:trPr>
          <w:trHeight w:val="297"/>
        </w:trPr>
        <w:tc>
          <w:tcPr>
            <w:tcW w:w="4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D137E00" w14:textId="77777777" w:rsidR="00A36113" w:rsidRPr="00045CE1" w:rsidRDefault="00A36113" w:rsidP="004C68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43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FD5BEDD" w14:textId="77777777" w:rsidR="00A36113" w:rsidRPr="00045CE1" w:rsidRDefault="00A36113" w:rsidP="004C68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5C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Breaking up with a boyfriend/girlfrie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7D74F" w14:textId="77777777" w:rsidR="00A36113" w:rsidRPr="00045CE1" w:rsidRDefault="00A36113" w:rsidP="004C68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BE649" w14:textId="77777777" w:rsidR="00A36113" w:rsidRPr="00045CE1" w:rsidRDefault="00A36113" w:rsidP="004C68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.5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E70A2" w14:textId="77777777" w:rsidR="00A36113" w:rsidRPr="00045CE1" w:rsidRDefault="00A36113" w:rsidP="004C68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1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3E931" w14:textId="77777777" w:rsidR="00A36113" w:rsidRPr="00045CE1" w:rsidRDefault="00A36113" w:rsidP="004C68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76</w:t>
            </w:r>
          </w:p>
        </w:tc>
      </w:tr>
      <w:tr w:rsidR="00A36113" w:rsidRPr="00045CE1" w14:paraId="76A83D79" w14:textId="77777777" w:rsidTr="00034BDC">
        <w:trPr>
          <w:trHeight w:val="297"/>
        </w:trPr>
        <w:tc>
          <w:tcPr>
            <w:tcW w:w="4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3C16D7" w14:textId="77777777" w:rsidR="00A36113" w:rsidRPr="00045CE1" w:rsidRDefault="00A36113" w:rsidP="004C68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43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844DD24" w14:textId="77777777" w:rsidR="00A36113" w:rsidRPr="00045CE1" w:rsidRDefault="00A36113" w:rsidP="004C68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5C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Parent nagging or picking on this child mo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4A046" w14:textId="77777777" w:rsidR="00A36113" w:rsidRPr="00045CE1" w:rsidRDefault="00A36113" w:rsidP="004C68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54A03" w14:textId="77777777" w:rsidR="00A36113" w:rsidRPr="00045CE1" w:rsidRDefault="00A36113" w:rsidP="004C68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.5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531D9" w14:textId="77777777" w:rsidR="00A36113" w:rsidRPr="00045CE1" w:rsidRDefault="00A36113" w:rsidP="004C68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0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64D17" w14:textId="77777777" w:rsidR="00A36113" w:rsidRPr="00045CE1" w:rsidRDefault="00A36113" w:rsidP="004C68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12</w:t>
            </w:r>
          </w:p>
        </w:tc>
      </w:tr>
      <w:tr w:rsidR="00A36113" w:rsidRPr="00045CE1" w14:paraId="39C898BE" w14:textId="77777777" w:rsidTr="00034BDC">
        <w:trPr>
          <w:trHeight w:val="297"/>
        </w:trPr>
        <w:tc>
          <w:tcPr>
            <w:tcW w:w="4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4B4E28" w14:textId="77777777" w:rsidR="00A36113" w:rsidRPr="00045CE1" w:rsidRDefault="00A36113" w:rsidP="004C68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43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7023077" w14:textId="77777777" w:rsidR="00A36113" w:rsidRPr="00045CE1" w:rsidRDefault="00A36113" w:rsidP="004C68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5C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Serious illness or injury to chil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A4090" w14:textId="77777777" w:rsidR="00A36113" w:rsidRPr="00045CE1" w:rsidRDefault="00A36113" w:rsidP="004C68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BAD8D" w14:textId="77777777" w:rsidR="00A36113" w:rsidRPr="00045CE1" w:rsidRDefault="00A36113" w:rsidP="004C68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5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DE0DF" w14:textId="77777777" w:rsidR="00A36113" w:rsidRPr="00045CE1" w:rsidRDefault="00A36113" w:rsidP="004C68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0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8C55F" w14:textId="77777777" w:rsidR="00A36113" w:rsidRPr="00045CE1" w:rsidRDefault="00A36113" w:rsidP="004C68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86</w:t>
            </w:r>
          </w:p>
        </w:tc>
      </w:tr>
      <w:tr w:rsidR="00A36113" w:rsidRPr="00045CE1" w14:paraId="706645FC" w14:textId="77777777" w:rsidTr="00034BDC">
        <w:trPr>
          <w:trHeight w:val="297"/>
        </w:trPr>
        <w:tc>
          <w:tcPr>
            <w:tcW w:w="4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F987296" w14:textId="77777777" w:rsidR="00A36113" w:rsidRPr="00045CE1" w:rsidRDefault="00A36113" w:rsidP="004C68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43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670BBDB" w14:textId="77777777" w:rsidR="00A36113" w:rsidRPr="00045CE1" w:rsidRDefault="00A36113" w:rsidP="004C68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5C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Parent less interested or loving towards chil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3B8D1" w14:textId="77777777" w:rsidR="00A36113" w:rsidRPr="00045CE1" w:rsidRDefault="00A36113" w:rsidP="004C68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6184D" w14:textId="77777777" w:rsidR="00A36113" w:rsidRPr="00045CE1" w:rsidRDefault="00A36113" w:rsidP="004C68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1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EE471" w14:textId="77777777" w:rsidR="00A36113" w:rsidRPr="00045CE1" w:rsidRDefault="00A36113" w:rsidP="004C68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0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E8BCF" w14:textId="77777777" w:rsidR="00A36113" w:rsidRPr="00045CE1" w:rsidRDefault="00A36113" w:rsidP="004C68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82</w:t>
            </w:r>
          </w:p>
        </w:tc>
      </w:tr>
      <w:tr w:rsidR="00A36113" w:rsidRPr="00045CE1" w14:paraId="721968D0" w14:textId="77777777" w:rsidTr="00034BDC">
        <w:trPr>
          <w:trHeight w:val="297"/>
        </w:trPr>
        <w:tc>
          <w:tcPr>
            <w:tcW w:w="4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E97C0D2" w14:textId="77777777" w:rsidR="00A36113" w:rsidRPr="00045CE1" w:rsidRDefault="00A36113" w:rsidP="004C68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43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CCFDE6" w14:textId="77777777" w:rsidR="00A36113" w:rsidRPr="00045CE1" w:rsidRDefault="00A36113" w:rsidP="004C68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5C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Father losing jo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53094" w14:textId="77777777" w:rsidR="00A36113" w:rsidRPr="00045CE1" w:rsidRDefault="00A36113" w:rsidP="004C68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5774E" w14:textId="77777777" w:rsidR="00A36113" w:rsidRPr="00045CE1" w:rsidRDefault="00A36113" w:rsidP="004C68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.5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EC77F" w14:textId="77777777" w:rsidR="00A36113" w:rsidRPr="00045CE1" w:rsidRDefault="00A36113" w:rsidP="004C68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6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83D02" w14:textId="77777777" w:rsidR="00A36113" w:rsidRPr="00045CE1" w:rsidRDefault="00A36113" w:rsidP="004C68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11</w:t>
            </w:r>
          </w:p>
        </w:tc>
      </w:tr>
      <w:tr w:rsidR="00A36113" w:rsidRPr="00045CE1" w14:paraId="25B8B971" w14:textId="77777777" w:rsidTr="00034BDC">
        <w:trPr>
          <w:trHeight w:val="297"/>
        </w:trPr>
        <w:tc>
          <w:tcPr>
            <w:tcW w:w="4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6F3C4" w14:textId="77777777" w:rsidR="00A36113" w:rsidRPr="00045CE1" w:rsidRDefault="00A36113" w:rsidP="004C68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43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277F2" w14:textId="77777777" w:rsidR="00A36113" w:rsidRPr="00045CE1" w:rsidRDefault="00A36113" w:rsidP="004C68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5C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Mother losing jo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D085A3" w14:textId="77777777" w:rsidR="00A36113" w:rsidRPr="00045CE1" w:rsidRDefault="00A36113" w:rsidP="004C68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A38877" w14:textId="77777777" w:rsidR="00A36113" w:rsidRPr="00045CE1" w:rsidRDefault="00A36113" w:rsidP="004C68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89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B73DA8" w14:textId="77777777" w:rsidR="00A36113" w:rsidRPr="00045CE1" w:rsidRDefault="00A36113" w:rsidP="004C68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6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C53CC2" w14:textId="77777777" w:rsidR="00A36113" w:rsidRPr="00045CE1" w:rsidRDefault="00A36113" w:rsidP="004C68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37</w:t>
            </w:r>
          </w:p>
        </w:tc>
      </w:tr>
    </w:tbl>
    <w:p w14:paraId="638045D4" w14:textId="13711935" w:rsidR="00A36113" w:rsidRPr="00045CE1" w:rsidRDefault="00A36113" w:rsidP="004C686F">
      <w:pPr>
        <w:spacing w:line="240" w:lineRule="auto"/>
        <w:rPr>
          <w:rFonts w:ascii="Times New Roman" w:hAnsi="Times New Roman" w:cs="Times New Roman"/>
          <w:sz w:val="24"/>
          <w:szCs w:val="24"/>
        </w:rPr>
        <w:sectPr w:rsidR="00A36113" w:rsidRPr="00045CE1" w:rsidSect="00980047">
          <w:headerReference w:type="default" r:id="rId7"/>
          <w:footerReference w:type="default" r:id="rId8"/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  <w:r w:rsidRPr="00045CE1">
        <w:rPr>
          <w:rFonts w:ascii="Times New Roman" w:hAnsi="Times New Roman" w:cs="Times New Roman"/>
          <w:sz w:val="24"/>
          <w:szCs w:val="24"/>
        </w:rPr>
        <w:t xml:space="preserve">Impact severity on a scale of 1 to 5 (1 Very pleasant, 2 A bit pleasant, 3 No effect/neutral, 4 A bit unpleasant, 5 Very unpleasant). </w:t>
      </w:r>
      <w:r w:rsidR="00792B9C" w:rsidRPr="00045CE1">
        <w:rPr>
          <w:rFonts w:ascii="Times New Roman" w:hAnsi="Times New Roman" w:cs="Times New Roman"/>
          <w:sz w:val="24"/>
          <w:szCs w:val="24"/>
        </w:rPr>
        <w:t xml:space="preserve">SLE = stressful life event. </w:t>
      </w:r>
      <w:r w:rsidRPr="00045CE1">
        <w:rPr>
          <w:rFonts w:ascii="Times New Roman" w:hAnsi="Times New Roman" w:cs="Times New Roman"/>
          <w:sz w:val="24"/>
          <w:szCs w:val="24"/>
        </w:rPr>
        <w:t xml:space="preserve">* indicates more severe stressful life event in sensitivity analyses. </w:t>
      </w:r>
      <w:r w:rsidR="00792B9C" w:rsidRPr="00045CE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B03D039" w14:textId="77777777" w:rsidR="00A36113" w:rsidRPr="00045CE1" w:rsidRDefault="004201E2" w:rsidP="004C686F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</w:pPr>
      <w:r w:rsidRPr="00045CE1">
        <w:rPr>
          <w:rFonts w:ascii="Times New Roman" w:hAnsi="Times New Roman" w:cs="Times New Roman"/>
          <w:sz w:val="24"/>
          <w:szCs w:val="24"/>
        </w:rPr>
        <w:lastRenderedPageBreak/>
        <w:t>Supplemental Table</w:t>
      </w:r>
      <w:r w:rsidR="00A36113" w:rsidRPr="00045CE1">
        <w:rPr>
          <w:rFonts w:ascii="Times New Roman" w:hAnsi="Times New Roman" w:cs="Times New Roman"/>
          <w:sz w:val="24"/>
          <w:szCs w:val="24"/>
        </w:rPr>
        <w:t xml:space="preserve"> 2. Descriptive information and associations between SLEs, AM, depressive symptoms, covariates and descriptive variables for boys (above the diagonal) and girls (below the diagonal).</w:t>
      </w:r>
    </w:p>
    <w:tbl>
      <w:tblPr>
        <w:tblStyle w:val="TableGrid"/>
        <w:tblW w:w="14164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3"/>
        <w:gridCol w:w="821"/>
        <w:gridCol w:w="880"/>
        <w:gridCol w:w="821"/>
        <w:gridCol w:w="738"/>
        <w:gridCol w:w="851"/>
        <w:gridCol w:w="850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</w:tblGrid>
      <w:tr w:rsidR="00A36113" w:rsidRPr="00045CE1" w14:paraId="2D086600" w14:textId="77777777" w:rsidTr="00610196">
        <w:trPr>
          <w:trHeight w:val="315"/>
        </w:trPr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C57FE5C" w14:textId="77777777" w:rsidR="00A36113" w:rsidRPr="00045CE1" w:rsidRDefault="00A36113" w:rsidP="004C686F">
            <w:pPr>
              <w:tabs>
                <w:tab w:val="left" w:pos="930"/>
              </w:tabs>
              <w:spacing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6C5FF98" w14:textId="77777777" w:rsidR="00A36113" w:rsidRPr="00045CE1" w:rsidRDefault="00A36113" w:rsidP="004C686F">
            <w:pPr>
              <w:tabs>
                <w:tab w:val="left" w:pos="930"/>
              </w:tabs>
              <w:spacing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45CE1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4EB1A8B" w14:textId="77777777" w:rsidR="00A36113" w:rsidRPr="00045CE1" w:rsidRDefault="00A36113" w:rsidP="004C686F">
            <w:pPr>
              <w:tabs>
                <w:tab w:val="left" w:pos="930"/>
              </w:tabs>
              <w:spacing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45CE1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A664CC4" w14:textId="77777777" w:rsidR="00A36113" w:rsidRPr="00045CE1" w:rsidRDefault="00A36113" w:rsidP="004C686F">
            <w:pPr>
              <w:tabs>
                <w:tab w:val="left" w:pos="930"/>
              </w:tabs>
              <w:spacing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45CE1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19BE839" w14:textId="77777777" w:rsidR="00A36113" w:rsidRPr="00045CE1" w:rsidRDefault="00A36113" w:rsidP="004C686F">
            <w:pPr>
              <w:tabs>
                <w:tab w:val="left" w:pos="930"/>
              </w:tabs>
              <w:spacing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45CE1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528B7A3" w14:textId="77777777" w:rsidR="00A36113" w:rsidRPr="00045CE1" w:rsidRDefault="00A36113" w:rsidP="004C686F">
            <w:pPr>
              <w:tabs>
                <w:tab w:val="left" w:pos="930"/>
              </w:tabs>
              <w:spacing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45CE1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619B564" w14:textId="77777777" w:rsidR="00A36113" w:rsidRPr="00045CE1" w:rsidRDefault="00A36113" w:rsidP="004C686F">
            <w:pPr>
              <w:tabs>
                <w:tab w:val="left" w:pos="930"/>
              </w:tabs>
              <w:spacing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45CE1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3509A9D" w14:textId="77777777" w:rsidR="00A36113" w:rsidRPr="00045CE1" w:rsidRDefault="00A36113" w:rsidP="004C686F">
            <w:pPr>
              <w:tabs>
                <w:tab w:val="left" w:pos="930"/>
              </w:tabs>
              <w:spacing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45CE1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6485858" w14:textId="77777777" w:rsidR="00A36113" w:rsidRPr="00045CE1" w:rsidRDefault="00A36113" w:rsidP="004C686F">
            <w:pPr>
              <w:tabs>
                <w:tab w:val="left" w:pos="930"/>
              </w:tabs>
              <w:spacing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45CE1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072039C" w14:textId="77777777" w:rsidR="00A36113" w:rsidRPr="00045CE1" w:rsidRDefault="00A36113" w:rsidP="004C686F">
            <w:pPr>
              <w:tabs>
                <w:tab w:val="left" w:pos="930"/>
              </w:tabs>
              <w:spacing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45CE1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9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10130C5" w14:textId="77777777" w:rsidR="00A36113" w:rsidRPr="00045CE1" w:rsidRDefault="00A36113" w:rsidP="004C686F">
            <w:pPr>
              <w:tabs>
                <w:tab w:val="left" w:pos="930"/>
              </w:tabs>
              <w:spacing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45CE1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5B8B8C7" w14:textId="77777777" w:rsidR="00A36113" w:rsidRPr="00045CE1" w:rsidRDefault="00A36113" w:rsidP="004C686F">
            <w:pPr>
              <w:tabs>
                <w:tab w:val="left" w:pos="930"/>
              </w:tabs>
              <w:spacing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45CE1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11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A958183" w14:textId="77777777" w:rsidR="00A36113" w:rsidRPr="00045CE1" w:rsidRDefault="00A36113" w:rsidP="004C686F">
            <w:pPr>
              <w:tabs>
                <w:tab w:val="left" w:pos="930"/>
              </w:tabs>
              <w:spacing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45CE1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12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4964E0E" w14:textId="77777777" w:rsidR="00A36113" w:rsidRPr="00045CE1" w:rsidRDefault="00A36113" w:rsidP="004C686F">
            <w:pPr>
              <w:tabs>
                <w:tab w:val="left" w:pos="930"/>
              </w:tabs>
              <w:spacing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45CE1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13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53D2794" w14:textId="77777777" w:rsidR="00A36113" w:rsidRPr="00045CE1" w:rsidRDefault="00A36113" w:rsidP="004C686F">
            <w:pPr>
              <w:tabs>
                <w:tab w:val="left" w:pos="930"/>
              </w:tabs>
              <w:spacing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45CE1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14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6245751" w14:textId="77777777" w:rsidR="00A36113" w:rsidRPr="00045CE1" w:rsidRDefault="00A36113" w:rsidP="004C686F">
            <w:pPr>
              <w:tabs>
                <w:tab w:val="left" w:pos="930"/>
              </w:tabs>
              <w:spacing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45CE1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15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B36B69C" w14:textId="77777777" w:rsidR="00A36113" w:rsidRPr="00045CE1" w:rsidRDefault="00A36113" w:rsidP="004C686F">
            <w:pPr>
              <w:tabs>
                <w:tab w:val="left" w:pos="930"/>
              </w:tabs>
              <w:spacing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45CE1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16</w:t>
            </w:r>
          </w:p>
        </w:tc>
      </w:tr>
      <w:tr w:rsidR="00610196" w:rsidRPr="00045CE1" w14:paraId="582C0590" w14:textId="77777777" w:rsidTr="00610196">
        <w:trPr>
          <w:trHeight w:val="315"/>
        </w:trPr>
        <w:tc>
          <w:tcPr>
            <w:tcW w:w="2093" w:type="dxa"/>
            <w:tcBorders>
              <w:top w:val="single" w:sz="4" w:space="0" w:color="auto"/>
            </w:tcBorders>
            <w:noWrap/>
            <w:hideMark/>
          </w:tcPr>
          <w:p w14:paraId="363DD40F" w14:textId="77777777" w:rsidR="00610196" w:rsidRPr="00045CE1" w:rsidRDefault="00610196" w:rsidP="004C686F">
            <w:pPr>
              <w:tabs>
                <w:tab w:val="left" w:pos="930"/>
              </w:tabs>
              <w:spacing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45CE1">
              <w:rPr>
                <w:rFonts w:ascii="Times New Roman" w:hAnsi="Times New Roman" w:cs="Times New Roman"/>
                <w:sz w:val="22"/>
                <w:szCs w:val="22"/>
              </w:rPr>
              <w:t>1. Age</w:t>
            </w:r>
          </w:p>
        </w:tc>
        <w:tc>
          <w:tcPr>
            <w:tcW w:w="821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CFD16EA" w14:textId="77777777" w:rsidR="00610196" w:rsidRPr="00045CE1" w:rsidRDefault="00610196" w:rsidP="004C686F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4651C8D" w14:textId="77777777" w:rsidR="00610196" w:rsidRPr="00045CE1" w:rsidRDefault="00610196" w:rsidP="004C686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.024</w:t>
            </w:r>
          </w:p>
        </w:tc>
        <w:tc>
          <w:tcPr>
            <w:tcW w:w="82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6050559" w14:textId="77777777" w:rsidR="00610196" w:rsidRPr="00045CE1" w:rsidRDefault="00610196" w:rsidP="004C686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18</w:t>
            </w:r>
          </w:p>
        </w:tc>
        <w:tc>
          <w:tcPr>
            <w:tcW w:w="73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9AADCAF" w14:textId="77777777" w:rsidR="00610196" w:rsidRPr="00045CE1" w:rsidRDefault="00610196" w:rsidP="004C686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4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AE0E5A2" w14:textId="77777777" w:rsidR="00610196" w:rsidRPr="00045CE1" w:rsidRDefault="00610196" w:rsidP="004C686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.173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0D683AC" w14:textId="77777777" w:rsidR="00610196" w:rsidRPr="00045CE1" w:rsidRDefault="00610196" w:rsidP="004C686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51</w:t>
            </w:r>
          </w:p>
        </w:tc>
        <w:tc>
          <w:tcPr>
            <w:tcW w:w="71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0860EDC" w14:textId="77777777" w:rsidR="00610196" w:rsidRPr="00045CE1" w:rsidRDefault="00610196" w:rsidP="004C686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.065</w:t>
            </w:r>
          </w:p>
        </w:tc>
        <w:tc>
          <w:tcPr>
            <w:tcW w:w="71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1F502AA" w14:textId="77777777" w:rsidR="00610196" w:rsidRPr="00045CE1" w:rsidRDefault="00610196" w:rsidP="004C686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27</w:t>
            </w:r>
          </w:p>
        </w:tc>
        <w:tc>
          <w:tcPr>
            <w:tcW w:w="71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F73E715" w14:textId="77777777" w:rsidR="00610196" w:rsidRPr="00045CE1" w:rsidRDefault="00610196" w:rsidP="004C686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192</w:t>
            </w:r>
          </w:p>
        </w:tc>
        <w:tc>
          <w:tcPr>
            <w:tcW w:w="71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C74FABB" w14:textId="77777777" w:rsidR="00610196" w:rsidRPr="00045CE1" w:rsidRDefault="00610196" w:rsidP="004C686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.066</w:t>
            </w:r>
          </w:p>
        </w:tc>
        <w:tc>
          <w:tcPr>
            <w:tcW w:w="71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EC39334" w14:textId="77777777" w:rsidR="00610196" w:rsidRPr="00045CE1" w:rsidRDefault="00610196" w:rsidP="004C686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.126</w:t>
            </w:r>
          </w:p>
        </w:tc>
        <w:tc>
          <w:tcPr>
            <w:tcW w:w="71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FF2FF5E" w14:textId="77777777" w:rsidR="00610196" w:rsidRPr="00045CE1" w:rsidRDefault="00610196" w:rsidP="004C686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97</w:t>
            </w:r>
          </w:p>
        </w:tc>
        <w:tc>
          <w:tcPr>
            <w:tcW w:w="71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83B8BF1" w14:textId="77777777" w:rsidR="00610196" w:rsidRPr="00045CE1" w:rsidRDefault="00610196" w:rsidP="004C686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.109</w:t>
            </w:r>
          </w:p>
        </w:tc>
        <w:tc>
          <w:tcPr>
            <w:tcW w:w="71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F7491BD" w14:textId="77777777" w:rsidR="00610196" w:rsidRPr="00045CE1" w:rsidRDefault="00610196" w:rsidP="004C686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.094</w:t>
            </w:r>
          </w:p>
        </w:tc>
        <w:tc>
          <w:tcPr>
            <w:tcW w:w="71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607DCCC" w14:textId="77777777" w:rsidR="00610196" w:rsidRPr="00045CE1" w:rsidRDefault="00610196" w:rsidP="004C686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126</w:t>
            </w:r>
          </w:p>
        </w:tc>
        <w:tc>
          <w:tcPr>
            <w:tcW w:w="71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6AE4F7B" w14:textId="77777777" w:rsidR="00610196" w:rsidRPr="00045CE1" w:rsidRDefault="00610196" w:rsidP="004C686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49</w:t>
            </w:r>
          </w:p>
        </w:tc>
      </w:tr>
      <w:tr w:rsidR="00610196" w:rsidRPr="00045CE1" w14:paraId="23F812A0" w14:textId="77777777" w:rsidTr="00610196">
        <w:trPr>
          <w:trHeight w:val="300"/>
        </w:trPr>
        <w:tc>
          <w:tcPr>
            <w:tcW w:w="2093" w:type="dxa"/>
            <w:noWrap/>
            <w:hideMark/>
          </w:tcPr>
          <w:p w14:paraId="2BDE4406" w14:textId="77777777" w:rsidR="00610196" w:rsidRPr="00045CE1" w:rsidRDefault="00610196" w:rsidP="004C686F">
            <w:pPr>
              <w:tabs>
                <w:tab w:val="left" w:pos="930"/>
              </w:tabs>
              <w:spacing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45CE1">
              <w:rPr>
                <w:rFonts w:ascii="Times New Roman" w:hAnsi="Times New Roman" w:cs="Times New Roman"/>
                <w:sz w:val="22"/>
                <w:szCs w:val="22"/>
              </w:rPr>
              <w:t>2. IQ</w:t>
            </w:r>
          </w:p>
        </w:tc>
        <w:tc>
          <w:tcPr>
            <w:tcW w:w="821" w:type="dxa"/>
            <w:noWrap/>
            <w:vAlign w:val="center"/>
            <w:hideMark/>
          </w:tcPr>
          <w:p w14:paraId="08E46470" w14:textId="77777777" w:rsidR="00610196" w:rsidRPr="00045CE1" w:rsidRDefault="00610196" w:rsidP="004C686F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45CE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-.195</w:t>
            </w:r>
          </w:p>
        </w:tc>
        <w:tc>
          <w:tcPr>
            <w:tcW w:w="880" w:type="dxa"/>
            <w:noWrap/>
            <w:vAlign w:val="bottom"/>
            <w:hideMark/>
          </w:tcPr>
          <w:p w14:paraId="3CEDD063" w14:textId="77777777" w:rsidR="00610196" w:rsidRPr="00045CE1" w:rsidRDefault="00610196" w:rsidP="004C686F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21" w:type="dxa"/>
            <w:noWrap/>
            <w:vAlign w:val="center"/>
            <w:hideMark/>
          </w:tcPr>
          <w:p w14:paraId="0A604C8C" w14:textId="77777777" w:rsidR="00610196" w:rsidRPr="00045CE1" w:rsidRDefault="00610196" w:rsidP="004C686F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45CE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.690</w:t>
            </w:r>
          </w:p>
        </w:tc>
        <w:tc>
          <w:tcPr>
            <w:tcW w:w="738" w:type="dxa"/>
            <w:noWrap/>
            <w:vAlign w:val="center"/>
            <w:hideMark/>
          </w:tcPr>
          <w:p w14:paraId="2B653D86" w14:textId="77777777" w:rsidR="00610196" w:rsidRPr="00045CE1" w:rsidRDefault="00610196" w:rsidP="004C686F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45CE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-.320</w:t>
            </w:r>
          </w:p>
        </w:tc>
        <w:tc>
          <w:tcPr>
            <w:tcW w:w="851" w:type="dxa"/>
            <w:noWrap/>
            <w:vAlign w:val="center"/>
            <w:hideMark/>
          </w:tcPr>
          <w:p w14:paraId="65F60D07" w14:textId="77777777" w:rsidR="00610196" w:rsidRPr="00045CE1" w:rsidRDefault="00610196" w:rsidP="004C686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.072</w:t>
            </w:r>
          </w:p>
        </w:tc>
        <w:tc>
          <w:tcPr>
            <w:tcW w:w="850" w:type="dxa"/>
            <w:noWrap/>
            <w:vAlign w:val="center"/>
            <w:hideMark/>
          </w:tcPr>
          <w:p w14:paraId="2B5EAD18" w14:textId="77777777" w:rsidR="00610196" w:rsidRPr="00045CE1" w:rsidRDefault="00610196" w:rsidP="004C686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.105</w:t>
            </w:r>
          </w:p>
        </w:tc>
        <w:tc>
          <w:tcPr>
            <w:tcW w:w="711" w:type="dxa"/>
            <w:noWrap/>
            <w:vAlign w:val="center"/>
            <w:hideMark/>
          </w:tcPr>
          <w:p w14:paraId="6A234C9B" w14:textId="77777777" w:rsidR="00610196" w:rsidRPr="00045CE1" w:rsidRDefault="00610196" w:rsidP="004C686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.158</w:t>
            </w:r>
          </w:p>
        </w:tc>
        <w:tc>
          <w:tcPr>
            <w:tcW w:w="711" w:type="dxa"/>
            <w:noWrap/>
            <w:vAlign w:val="center"/>
            <w:hideMark/>
          </w:tcPr>
          <w:p w14:paraId="673EBCCF" w14:textId="77777777" w:rsidR="00610196" w:rsidRPr="00045CE1" w:rsidRDefault="00610196" w:rsidP="004C686F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45CE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-.226</w:t>
            </w:r>
          </w:p>
        </w:tc>
        <w:tc>
          <w:tcPr>
            <w:tcW w:w="711" w:type="dxa"/>
            <w:noWrap/>
            <w:vAlign w:val="center"/>
            <w:hideMark/>
          </w:tcPr>
          <w:p w14:paraId="6CDE3D9E" w14:textId="77777777" w:rsidR="00610196" w:rsidRPr="00045CE1" w:rsidRDefault="00610196" w:rsidP="004C686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.150</w:t>
            </w:r>
          </w:p>
        </w:tc>
        <w:tc>
          <w:tcPr>
            <w:tcW w:w="711" w:type="dxa"/>
            <w:noWrap/>
            <w:vAlign w:val="center"/>
            <w:hideMark/>
          </w:tcPr>
          <w:p w14:paraId="24EED03C" w14:textId="77777777" w:rsidR="00610196" w:rsidRPr="00045CE1" w:rsidRDefault="00610196" w:rsidP="004C686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04</w:t>
            </w:r>
          </w:p>
        </w:tc>
        <w:tc>
          <w:tcPr>
            <w:tcW w:w="711" w:type="dxa"/>
            <w:noWrap/>
            <w:vAlign w:val="center"/>
            <w:hideMark/>
          </w:tcPr>
          <w:p w14:paraId="78B74EC2" w14:textId="77777777" w:rsidR="00610196" w:rsidRPr="00045CE1" w:rsidRDefault="00610196" w:rsidP="004C686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.065</w:t>
            </w:r>
          </w:p>
        </w:tc>
        <w:tc>
          <w:tcPr>
            <w:tcW w:w="711" w:type="dxa"/>
            <w:noWrap/>
            <w:vAlign w:val="center"/>
            <w:hideMark/>
          </w:tcPr>
          <w:p w14:paraId="2B5554D3" w14:textId="77777777" w:rsidR="00610196" w:rsidRPr="00045CE1" w:rsidRDefault="00610196" w:rsidP="004C686F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45CE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.259</w:t>
            </w:r>
          </w:p>
        </w:tc>
        <w:tc>
          <w:tcPr>
            <w:tcW w:w="711" w:type="dxa"/>
            <w:noWrap/>
            <w:vAlign w:val="center"/>
            <w:hideMark/>
          </w:tcPr>
          <w:p w14:paraId="03A3EF4F" w14:textId="77777777" w:rsidR="00610196" w:rsidRPr="00045CE1" w:rsidRDefault="00610196" w:rsidP="004C686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.052</w:t>
            </w:r>
          </w:p>
        </w:tc>
        <w:tc>
          <w:tcPr>
            <w:tcW w:w="711" w:type="dxa"/>
            <w:noWrap/>
            <w:vAlign w:val="center"/>
            <w:hideMark/>
          </w:tcPr>
          <w:p w14:paraId="43205635" w14:textId="77777777" w:rsidR="00610196" w:rsidRPr="00045CE1" w:rsidRDefault="00610196" w:rsidP="004C686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.052</w:t>
            </w:r>
          </w:p>
        </w:tc>
        <w:tc>
          <w:tcPr>
            <w:tcW w:w="711" w:type="dxa"/>
            <w:noWrap/>
            <w:vAlign w:val="center"/>
            <w:hideMark/>
          </w:tcPr>
          <w:p w14:paraId="4A98050C" w14:textId="77777777" w:rsidR="00610196" w:rsidRPr="00045CE1" w:rsidRDefault="00610196" w:rsidP="004C686F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45CE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.215</w:t>
            </w:r>
          </w:p>
        </w:tc>
        <w:tc>
          <w:tcPr>
            <w:tcW w:w="711" w:type="dxa"/>
            <w:noWrap/>
            <w:vAlign w:val="center"/>
            <w:hideMark/>
          </w:tcPr>
          <w:p w14:paraId="45067660" w14:textId="77777777" w:rsidR="00610196" w:rsidRPr="00045CE1" w:rsidRDefault="00610196" w:rsidP="004C686F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45CE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.245</w:t>
            </w:r>
          </w:p>
        </w:tc>
      </w:tr>
      <w:tr w:rsidR="00610196" w:rsidRPr="00045CE1" w14:paraId="49DD8110" w14:textId="77777777" w:rsidTr="00610196">
        <w:trPr>
          <w:trHeight w:val="300"/>
        </w:trPr>
        <w:tc>
          <w:tcPr>
            <w:tcW w:w="2093" w:type="dxa"/>
            <w:noWrap/>
            <w:hideMark/>
          </w:tcPr>
          <w:p w14:paraId="7EEF3E1E" w14:textId="77777777" w:rsidR="00610196" w:rsidRPr="00045CE1" w:rsidRDefault="00610196" w:rsidP="004C686F">
            <w:pPr>
              <w:tabs>
                <w:tab w:val="left" w:pos="930"/>
              </w:tabs>
              <w:spacing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45CE1">
              <w:rPr>
                <w:rFonts w:ascii="Times New Roman" w:hAnsi="Times New Roman" w:cs="Times New Roman"/>
                <w:sz w:val="22"/>
                <w:szCs w:val="22"/>
              </w:rPr>
              <w:t>3. Working memory</w:t>
            </w:r>
          </w:p>
        </w:tc>
        <w:tc>
          <w:tcPr>
            <w:tcW w:w="821" w:type="dxa"/>
            <w:noWrap/>
            <w:vAlign w:val="center"/>
            <w:hideMark/>
          </w:tcPr>
          <w:p w14:paraId="3B2EF55E" w14:textId="77777777" w:rsidR="00610196" w:rsidRPr="00045CE1" w:rsidRDefault="00610196" w:rsidP="004C686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.049</w:t>
            </w:r>
          </w:p>
        </w:tc>
        <w:tc>
          <w:tcPr>
            <w:tcW w:w="880" w:type="dxa"/>
            <w:noWrap/>
            <w:vAlign w:val="center"/>
            <w:hideMark/>
          </w:tcPr>
          <w:p w14:paraId="1387E35B" w14:textId="77777777" w:rsidR="00610196" w:rsidRPr="00045CE1" w:rsidRDefault="00610196" w:rsidP="004C686F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45CE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.653</w:t>
            </w:r>
          </w:p>
        </w:tc>
        <w:tc>
          <w:tcPr>
            <w:tcW w:w="821" w:type="dxa"/>
            <w:noWrap/>
            <w:vAlign w:val="bottom"/>
            <w:hideMark/>
          </w:tcPr>
          <w:p w14:paraId="5F29C31E" w14:textId="77777777" w:rsidR="00610196" w:rsidRPr="00045CE1" w:rsidRDefault="00610196" w:rsidP="004C686F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38" w:type="dxa"/>
            <w:noWrap/>
            <w:vAlign w:val="center"/>
            <w:hideMark/>
          </w:tcPr>
          <w:p w14:paraId="602F446B" w14:textId="77777777" w:rsidR="00610196" w:rsidRPr="00045CE1" w:rsidRDefault="00610196" w:rsidP="004C686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.148</w:t>
            </w:r>
          </w:p>
        </w:tc>
        <w:tc>
          <w:tcPr>
            <w:tcW w:w="851" w:type="dxa"/>
            <w:noWrap/>
            <w:vAlign w:val="center"/>
            <w:hideMark/>
          </w:tcPr>
          <w:p w14:paraId="106093A4" w14:textId="77777777" w:rsidR="00610196" w:rsidRPr="00045CE1" w:rsidRDefault="00610196" w:rsidP="004C686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.080</w:t>
            </w:r>
          </w:p>
        </w:tc>
        <w:tc>
          <w:tcPr>
            <w:tcW w:w="850" w:type="dxa"/>
            <w:noWrap/>
            <w:vAlign w:val="center"/>
            <w:hideMark/>
          </w:tcPr>
          <w:p w14:paraId="640CBB17" w14:textId="77777777" w:rsidR="00610196" w:rsidRPr="00045CE1" w:rsidRDefault="00610196" w:rsidP="004C686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.055</w:t>
            </w:r>
          </w:p>
        </w:tc>
        <w:tc>
          <w:tcPr>
            <w:tcW w:w="711" w:type="dxa"/>
            <w:noWrap/>
            <w:vAlign w:val="center"/>
            <w:hideMark/>
          </w:tcPr>
          <w:p w14:paraId="57724A41" w14:textId="77777777" w:rsidR="00610196" w:rsidRPr="00045CE1" w:rsidRDefault="00610196" w:rsidP="004C686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.057</w:t>
            </w:r>
          </w:p>
        </w:tc>
        <w:tc>
          <w:tcPr>
            <w:tcW w:w="711" w:type="dxa"/>
            <w:noWrap/>
            <w:vAlign w:val="center"/>
            <w:hideMark/>
          </w:tcPr>
          <w:p w14:paraId="569784D7" w14:textId="77777777" w:rsidR="00610196" w:rsidRPr="00045CE1" w:rsidRDefault="00610196" w:rsidP="004C686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.059</w:t>
            </w:r>
          </w:p>
        </w:tc>
        <w:tc>
          <w:tcPr>
            <w:tcW w:w="711" w:type="dxa"/>
            <w:noWrap/>
            <w:vAlign w:val="center"/>
            <w:hideMark/>
          </w:tcPr>
          <w:p w14:paraId="0DD01529" w14:textId="77777777" w:rsidR="00610196" w:rsidRPr="00045CE1" w:rsidRDefault="00610196" w:rsidP="004C686F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45CE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-.244</w:t>
            </w:r>
          </w:p>
        </w:tc>
        <w:tc>
          <w:tcPr>
            <w:tcW w:w="711" w:type="dxa"/>
            <w:noWrap/>
            <w:vAlign w:val="center"/>
            <w:hideMark/>
          </w:tcPr>
          <w:p w14:paraId="02C86C56" w14:textId="77777777" w:rsidR="00610196" w:rsidRPr="00045CE1" w:rsidRDefault="00610196" w:rsidP="004C686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109</w:t>
            </w:r>
          </w:p>
        </w:tc>
        <w:tc>
          <w:tcPr>
            <w:tcW w:w="711" w:type="dxa"/>
            <w:noWrap/>
            <w:vAlign w:val="center"/>
            <w:hideMark/>
          </w:tcPr>
          <w:p w14:paraId="5DF0D9AF" w14:textId="77777777" w:rsidR="00610196" w:rsidRPr="00045CE1" w:rsidRDefault="00610196" w:rsidP="004C686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.176</w:t>
            </w:r>
          </w:p>
        </w:tc>
        <w:tc>
          <w:tcPr>
            <w:tcW w:w="711" w:type="dxa"/>
            <w:noWrap/>
            <w:vAlign w:val="center"/>
            <w:hideMark/>
          </w:tcPr>
          <w:p w14:paraId="7BDC027D" w14:textId="77777777" w:rsidR="00610196" w:rsidRPr="00045CE1" w:rsidRDefault="00610196" w:rsidP="004C686F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45CE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.241</w:t>
            </w:r>
          </w:p>
        </w:tc>
        <w:tc>
          <w:tcPr>
            <w:tcW w:w="711" w:type="dxa"/>
            <w:noWrap/>
            <w:vAlign w:val="center"/>
            <w:hideMark/>
          </w:tcPr>
          <w:p w14:paraId="4258662D" w14:textId="77777777" w:rsidR="00610196" w:rsidRPr="00045CE1" w:rsidRDefault="00610196" w:rsidP="004C686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.132</w:t>
            </w:r>
          </w:p>
        </w:tc>
        <w:tc>
          <w:tcPr>
            <w:tcW w:w="711" w:type="dxa"/>
            <w:noWrap/>
            <w:vAlign w:val="center"/>
            <w:hideMark/>
          </w:tcPr>
          <w:p w14:paraId="5454B46C" w14:textId="77777777" w:rsidR="00610196" w:rsidRPr="00045CE1" w:rsidRDefault="00610196" w:rsidP="004C686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.151</w:t>
            </w:r>
          </w:p>
        </w:tc>
        <w:tc>
          <w:tcPr>
            <w:tcW w:w="711" w:type="dxa"/>
            <w:noWrap/>
            <w:vAlign w:val="center"/>
            <w:hideMark/>
          </w:tcPr>
          <w:p w14:paraId="509A7889" w14:textId="77777777" w:rsidR="00610196" w:rsidRPr="00045CE1" w:rsidRDefault="00610196" w:rsidP="004C686F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45CE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.224</w:t>
            </w:r>
          </w:p>
        </w:tc>
        <w:tc>
          <w:tcPr>
            <w:tcW w:w="711" w:type="dxa"/>
            <w:noWrap/>
            <w:vAlign w:val="center"/>
            <w:hideMark/>
          </w:tcPr>
          <w:p w14:paraId="510F0FC9" w14:textId="77777777" w:rsidR="00610196" w:rsidRPr="00045CE1" w:rsidRDefault="00610196" w:rsidP="004C686F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45CE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.204</w:t>
            </w:r>
          </w:p>
        </w:tc>
      </w:tr>
      <w:tr w:rsidR="00610196" w:rsidRPr="00045CE1" w14:paraId="0E1F4A66" w14:textId="77777777" w:rsidTr="00610196">
        <w:trPr>
          <w:trHeight w:val="300"/>
        </w:trPr>
        <w:tc>
          <w:tcPr>
            <w:tcW w:w="2093" w:type="dxa"/>
            <w:noWrap/>
            <w:hideMark/>
          </w:tcPr>
          <w:p w14:paraId="51AD23FE" w14:textId="77777777" w:rsidR="00610196" w:rsidRPr="00045CE1" w:rsidRDefault="00610196" w:rsidP="004C686F">
            <w:pPr>
              <w:tabs>
                <w:tab w:val="left" w:pos="930"/>
              </w:tabs>
              <w:spacing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45CE1">
              <w:rPr>
                <w:rFonts w:ascii="Times New Roman" w:hAnsi="Times New Roman" w:cs="Times New Roman"/>
                <w:sz w:val="22"/>
                <w:szCs w:val="22"/>
              </w:rPr>
              <w:t>4. Economic disadvantage</w:t>
            </w:r>
          </w:p>
        </w:tc>
        <w:tc>
          <w:tcPr>
            <w:tcW w:w="821" w:type="dxa"/>
            <w:noWrap/>
            <w:vAlign w:val="center"/>
            <w:hideMark/>
          </w:tcPr>
          <w:p w14:paraId="7A4AB7AA" w14:textId="77777777" w:rsidR="00610196" w:rsidRPr="00045CE1" w:rsidRDefault="00610196" w:rsidP="004C686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79</w:t>
            </w:r>
          </w:p>
        </w:tc>
        <w:tc>
          <w:tcPr>
            <w:tcW w:w="880" w:type="dxa"/>
            <w:noWrap/>
            <w:vAlign w:val="center"/>
            <w:hideMark/>
          </w:tcPr>
          <w:p w14:paraId="1F74E048" w14:textId="77777777" w:rsidR="00610196" w:rsidRPr="00045CE1" w:rsidRDefault="00610196" w:rsidP="004C686F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45CE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-.195</w:t>
            </w:r>
          </w:p>
        </w:tc>
        <w:tc>
          <w:tcPr>
            <w:tcW w:w="821" w:type="dxa"/>
            <w:noWrap/>
            <w:vAlign w:val="center"/>
            <w:hideMark/>
          </w:tcPr>
          <w:p w14:paraId="61CCF6CE" w14:textId="77777777" w:rsidR="00610196" w:rsidRPr="00045CE1" w:rsidRDefault="00610196" w:rsidP="004C686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.066</w:t>
            </w:r>
          </w:p>
        </w:tc>
        <w:tc>
          <w:tcPr>
            <w:tcW w:w="738" w:type="dxa"/>
            <w:noWrap/>
            <w:vAlign w:val="bottom"/>
            <w:hideMark/>
          </w:tcPr>
          <w:p w14:paraId="0F253613" w14:textId="77777777" w:rsidR="00610196" w:rsidRPr="00045CE1" w:rsidRDefault="00610196" w:rsidP="004C686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21982656" w14:textId="77777777" w:rsidR="00610196" w:rsidRPr="00045CE1" w:rsidRDefault="00610196" w:rsidP="004C686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170</w:t>
            </w:r>
          </w:p>
        </w:tc>
        <w:tc>
          <w:tcPr>
            <w:tcW w:w="850" w:type="dxa"/>
            <w:noWrap/>
            <w:vAlign w:val="center"/>
            <w:hideMark/>
          </w:tcPr>
          <w:p w14:paraId="650363E4" w14:textId="77777777" w:rsidR="00610196" w:rsidRPr="00045CE1" w:rsidRDefault="00610196" w:rsidP="004C686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59</w:t>
            </w:r>
          </w:p>
        </w:tc>
        <w:tc>
          <w:tcPr>
            <w:tcW w:w="711" w:type="dxa"/>
            <w:noWrap/>
            <w:vAlign w:val="center"/>
            <w:hideMark/>
          </w:tcPr>
          <w:p w14:paraId="4E1C19F0" w14:textId="77777777" w:rsidR="00610196" w:rsidRPr="00045CE1" w:rsidRDefault="00610196" w:rsidP="004C686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99</w:t>
            </w:r>
          </w:p>
        </w:tc>
        <w:tc>
          <w:tcPr>
            <w:tcW w:w="711" w:type="dxa"/>
            <w:noWrap/>
            <w:vAlign w:val="center"/>
            <w:hideMark/>
          </w:tcPr>
          <w:p w14:paraId="271BEC8C" w14:textId="77777777" w:rsidR="00610196" w:rsidRPr="00045CE1" w:rsidRDefault="00610196" w:rsidP="004C686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37</w:t>
            </w:r>
          </w:p>
        </w:tc>
        <w:tc>
          <w:tcPr>
            <w:tcW w:w="711" w:type="dxa"/>
            <w:noWrap/>
            <w:vAlign w:val="center"/>
            <w:hideMark/>
          </w:tcPr>
          <w:p w14:paraId="754E80F6" w14:textId="77777777" w:rsidR="00610196" w:rsidRPr="00045CE1" w:rsidRDefault="00610196" w:rsidP="004C686F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45CE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.215</w:t>
            </w:r>
          </w:p>
        </w:tc>
        <w:tc>
          <w:tcPr>
            <w:tcW w:w="711" w:type="dxa"/>
            <w:noWrap/>
            <w:vAlign w:val="center"/>
            <w:hideMark/>
          </w:tcPr>
          <w:p w14:paraId="5FB64FDB" w14:textId="77777777" w:rsidR="00610196" w:rsidRPr="00045CE1" w:rsidRDefault="00610196" w:rsidP="004C686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120</w:t>
            </w:r>
          </w:p>
        </w:tc>
        <w:tc>
          <w:tcPr>
            <w:tcW w:w="711" w:type="dxa"/>
            <w:noWrap/>
            <w:vAlign w:val="center"/>
            <w:hideMark/>
          </w:tcPr>
          <w:p w14:paraId="70227360" w14:textId="77777777" w:rsidR="00610196" w:rsidRPr="00045CE1" w:rsidRDefault="00610196" w:rsidP="004C686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.077</w:t>
            </w:r>
          </w:p>
        </w:tc>
        <w:tc>
          <w:tcPr>
            <w:tcW w:w="711" w:type="dxa"/>
            <w:noWrap/>
            <w:vAlign w:val="center"/>
            <w:hideMark/>
          </w:tcPr>
          <w:p w14:paraId="74B11C83" w14:textId="77777777" w:rsidR="00610196" w:rsidRPr="00045CE1" w:rsidRDefault="00610196" w:rsidP="004C686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.038</w:t>
            </w:r>
          </w:p>
        </w:tc>
        <w:tc>
          <w:tcPr>
            <w:tcW w:w="711" w:type="dxa"/>
            <w:noWrap/>
            <w:vAlign w:val="center"/>
            <w:hideMark/>
          </w:tcPr>
          <w:p w14:paraId="499FCA7F" w14:textId="77777777" w:rsidR="00610196" w:rsidRPr="00045CE1" w:rsidRDefault="00610196" w:rsidP="004C686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.056</w:t>
            </w:r>
          </w:p>
        </w:tc>
        <w:tc>
          <w:tcPr>
            <w:tcW w:w="711" w:type="dxa"/>
            <w:noWrap/>
            <w:vAlign w:val="center"/>
            <w:hideMark/>
          </w:tcPr>
          <w:p w14:paraId="12283C30" w14:textId="77777777" w:rsidR="00610196" w:rsidRPr="00045CE1" w:rsidRDefault="00610196" w:rsidP="004C686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.068</w:t>
            </w:r>
          </w:p>
        </w:tc>
        <w:tc>
          <w:tcPr>
            <w:tcW w:w="711" w:type="dxa"/>
            <w:noWrap/>
            <w:vAlign w:val="center"/>
            <w:hideMark/>
          </w:tcPr>
          <w:p w14:paraId="2C99ACF2" w14:textId="77777777" w:rsidR="00610196" w:rsidRPr="00045CE1" w:rsidRDefault="00610196" w:rsidP="004C686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.072</w:t>
            </w:r>
          </w:p>
        </w:tc>
        <w:tc>
          <w:tcPr>
            <w:tcW w:w="711" w:type="dxa"/>
            <w:noWrap/>
            <w:vAlign w:val="center"/>
            <w:hideMark/>
          </w:tcPr>
          <w:p w14:paraId="1E8C7989" w14:textId="77777777" w:rsidR="00610196" w:rsidRPr="00045CE1" w:rsidRDefault="00610196" w:rsidP="004C686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02</w:t>
            </w:r>
          </w:p>
        </w:tc>
      </w:tr>
      <w:tr w:rsidR="00610196" w:rsidRPr="00045CE1" w14:paraId="1B6458DA" w14:textId="77777777" w:rsidTr="00610196">
        <w:trPr>
          <w:trHeight w:val="300"/>
        </w:trPr>
        <w:tc>
          <w:tcPr>
            <w:tcW w:w="2093" w:type="dxa"/>
            <w:noWrap/>
            <w:hideMark/>
          </w:tcPr>
          <w:p w14:paraId="6175E56C" w14:textId="60331E6F" w:rsidR="00610196" w:rsidRPr="00045CE1" w:rsidRDefault="00610196" w:rsidP="004C686F">
            <w:pPr>
              <w:tabs>
                <w:tab w:val="left" w:pos="930"/>
              </w:tabs>
              <w:spacing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45CE1">
              <w:rPr>
                <w:rFonts w:ascii="Times New Roman" w:hAnsi="Times New Roman" w:cs="Times New Roman"/>
                <w:sz w:val="22"/>
                <w:szCs w:val="22"/>
              </w:rPr>
              <w:t xml:space="preserve">5. W2 </w:t>
            </w:r>
            <w:r w:rsidR="0074161D" w:rsidRPr="00045CE1">
              <w:rPr>
                <w:rFonts w:ascii="Times New Roman" w:hAnsi="Times New Roman" w:cs="Times New Roman"/>
                <w:sz w:val="22"/>
                <w:szCs w:val="22"/>
              </w:rPr>
              <w:t>depressive symptoms (</w:t>
            </w:r>
            <w:r w:rsidRPr="00045CE1">
              <w:rPr>
                <w:rFonts w:ascii="Times New Roman" w:hAnsi="Times New Roman" w:cs="Times New Roman"/>
                <w:sz w:val="22"/>
                <w:szCs w:val="22"/>
              </w:rPr>
              <w:t>MFQ</w:t>
            </w:r>
            <w:r w:rsidR="0074161D" w:rsidRPr="00045CE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821" w:type="dxa"/>
            <w:noWrap/>
            <w:vAlign w:val="center"/>
            <w:hideMark/>
          </w:tcPr>
          <w:p w14:paraId="02EF4D2F" w14:textId="77777777" w:rsidR="00610196" w:rsidRPr="00045CE1" w:rsidRDefault="00610196" w:rsidP="004C686F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45CE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.229</w:t>
            </w:r>
          </w:p>
        </w:tc>
        <w:tc>
          <w:tcPr>
            <w:tcW w:w="880" w:type="dxa"/>
            <w:noWrap/>
            <w:vAlign w:val="center"/>
            <w:hideMark/>
          </w:tcPr>
          <w:p w14:paraId="3170BB99" w14:textId="77777777" w:rsidR="00610196" w:rsidRPr="00045CE1" w:rsidRDefault="00610196" w:rsidP="004C686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.118</w:t>
            </w:r>
          </w:p>
        </w:tc>
        <w:tc>
          <w:tcPr>
            <w:tcW w:w="821" w:type="dxa"/>
            <w:noWrap/>
            <w:vAlign w:val="center"/>
            <w:hideMark/>
          </w:tcPr>
          <w:p w14:paraId="4CD9A6EA" w14:textId="77777777" w:rsidR="00610196" w:rsidRPr="00045CE1" w:rsidRDefault="00610196" w:rsidP="004C686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.100</w:t>
            </w:r>
          </w:p>
        </w:tc>
        <w:tc>
          <w:tcPr>
            <w:tcW w:w="738" w:type="dxa"/>
            <w:noWrap/>
            <w:vAlign w:val="center"/>
            <w:hideMark/>
          </w:tcPr>
          <w:p w14:paraId="54E530AE" w14:textId="77777777" w:rsidR="00610196" w:rsidRPr="00045CE1" w:rsidRDefault="00610196" w:rsidP="004C686F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45CE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.173</w:t>
            </w:r>
          </w:p>
        </w:tc>
        <w:tc>
          <w:tcPr>
            <w:tcW w:w="851" w:type="dxa"/>
            <w:noWrap/>
            <w:vAlign w:val="bottom"/>
            <w:hideMark/>
          </w:tcPr>
          <w:p w14:paraId="77895C99" w14:textId="77777777" w:rsidR="00610196" w:rsidRPr="00045CE1" w:rsidRDefault="00610196" w:rsidP="004C686F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6BB24E2B" w14:textId="77777777" w:rsidR="00610196" w:rsidRPr="00045CE1" w:rsidRDefault="00610196" w:rsidP="004C686F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45CE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.649</w:t>
            </w:r>
          </w:p>
        </w:tc>
        <w:tc>
          <w:tcPr>
            <w:tcW w:w="711" w:type="dxa"/>
            <w:noWrap/>
            <w:vAlign w:val="center"/>
            <w:hideMark/>
          </w:tcPr>
          <w:p w14:paraId="326DB9BD" w14:textId="77777777" w:rsidR="00610196" w:rsidRPr="00045CE1" w:rsidRDefault="00610196" w:rsidP="004C686F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45CE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.666</w:t>
            </w:r>
          </w:p>
        </w:tc>
        <w:tc>
          <w:tcPr>
            <w:tcW w:w="711" w:type="dxa"/>
            <w:noWrap/>
            <w:vAlign w:val="center"/>
            <w:hideMark/>
          </w:tcPr>
          <w:p w14:paraId="367B53B7" w14:textId="77777777" w:rsidR="00610196" w:rsidRPr="00045CE1" w:rsidRDefault="00610196" w:rsidP="004C686F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45CE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.380</w:t>
            </w:r>
          </w:p>
        </w:tc>
        <w:tc>
          <w:tcPr>
            <w:tcW w:w="711" w:type="dxa"/>
            <w:noWrap/>
            <w:vAlign w:val="center"/>
            <w:hideMark/>
          </w:tcPr>
          <w:p w14:paraId="344754F8" w14:textId="77777777" w:rsidR="00610196" w:rsidRPr="00045CE1" w:rsidRDefault="00610196" w:rsidP="004C686F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45CE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.239</w:t>
            </w:r>
          </w:p>
        </w:tc>
        <w:tc>
          <w:tcPr>
            <w:tcW w:w="711" w:type="dxa"/>
            <w:noWrap/>
            <w:vAlign w:val="center"/>
            <w:hideMark/>
          </w:tcPr>
          <w:p w14:paraId="2F937E7E" w14:textId="77777777" w:rsidR="00610196" w:rsidRPr="00045CE1" w:rsidRDefault="00610196" w:rsidP="004C686F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45CE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.484</w:t>
            </w:r>
          </w:p>
        </w:tc>
        <w:tc>
          <w:tcPr>
            <w:tcW w:w="711" w:type="dxa"/>
            <w:noWrap/>
            <w:vAlign w:val="center"/>
            <w:hideMark/>
          </w:tcPr>
          <w:p w14:paraId="48687DCA" w14:textId="77777777" w:rsidR="00610196" w:rsidRPr="00045CE1" w:rsidRDefault="00610196" w:rsidP="004C686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56</w:t>
            </w:r>
          </w:p>
        </w:tc>
        <w:tc>
          <w:tcPr>
            <w:tcW w:w="711" w:type="dxa"/>
            <w:noWrap/>
            <w:vAlign w:val="center"/>
            <w:hideMark/>
          </w:tcPr>
          <w:p w14:paraId="6BAE9C4D" w14:textId="77777777" w:rsidR="00610196" w:rsidRPr="00045CE1" w:rsidRDefault="00610196" w:rsidP="004C686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.013</w:t>
            </w:r>
          </w:p>
        </w:tc>
        <w:tc>
          <w:tcPr>
            <w:tcW w:w="711" w:type="dxa"/>
            <w:noWrap/>
            <w:vAlign w:val="center"/>
            <w:hideMark/>
          </w:tcPr>
          <w:p w14:paraId="24AF21B9" w14:textId="77777777" w:rsidR="00610196" w:rsidRPr="00045CE1" w:rsidRDefault="00610196" w:rsidP="004C686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.147</w:t>
            </w:r>
          </w:p>
        </w:tc>
        <w:tc>
          <w:tcPr>
            <w:tcW w:w="711" w:type="dxa"/>
            <w:noWrap/>
            <w:vAlign w:val="center"/>
            <w:hideMark/>
          </w:tcPr>
          <w:p w14:paraId="6DAD7179" w14:textId="77777777" w:rsidR="00610196" w:rsidRPr="00045CE1" w:rsidRDefault="00610196" w:rsidP="004C686F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45CE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.246</w:t>
            </w:r>
          </w:p>
        </w:tc>
        <w:tc>
          <w:tcPr>
            <w:tcW w:w="711" w:type="dxa"/>
            <w:noWrap/>
            <w:vAlign w:val="center"/>
            <w:hideMark/>
          </w:tcPr>
          <w:p w14:paraId="31E722CC" w14:textId="77777777" w:rsidR="00610196" w:rsidRPr="00045CE1" w:rsidRDefault="00610196" w:rsidP="004C686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.003</w:t>
            </w:r>
          </w:p>
        </w:tc>
        <w:tc>
          <w:tcPr>
            <w:tcW w:w="711" w:type="dxa"/>
            <w:noWrap/>
            <w:vAlign w:val="center"/>
            <w:hideMark/>
          </w:tcPr>
          <w:p w14:paraId="0B2EBF0F" w14:textId="77777777" w:rsidR="00610196" w:rsidRPr="00045CE1" w:rsidRDefault="00610196" w:rsidP="004C686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.020</w:t>
            </w:r>
          </w:p>
        </w:tc>
      </w:tr>
      <w:tr w:rsidR="00610196" w:rsidRPr="00045CE1" w14:paraId="708C27F9" w14:textId="77777777" w:rsidTr="00610196">
        <w:trPr>
          <w:trHeight w:val="300"/>
        </w:trPr>
        <w:tc>
          <w:tcPr>
            <w:tcW w:w="2093" w:type="dxa"/>
            <w:noWrap/>
            <w:hideMark/>
          </w:tcPr>
          <w:p w14:paraId="73B151B9" w14:textId="430E8263" w:rsidR="00610196" w:rsidRPr="00045CE1" w:rsidRDefault="00610196" w:rsidP="004C686F">
            <w:pPr>
              <w:tabs>
                <w:tab w:val="left" w:pos="930"/>
              </w:tabs>
              <w:spacing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45CE1">
              <w:rPr>
                <w:rFonts w:ascii="Times New Roman" w:hAnsi="Times New Roman" w:cs="Times New Roman"/>
                <w:sz w:val="22"/>
                <w:szCs w:val="22"/>
              </w:rPr>
              <w:t xml:space="preserve">6. W3 </w:t>
            </w:r>
            <w:r w:rsidR="0074161D" w:rsidRPr="00045CE1">
              <w:rPr>
                <w:rFonts w:ascii="Times New Roman" w:hAnsi="Times New Roman" w:cs="Times New Roman"/>
                <w:sz w:val="22"/>
                <w:szCs w:val="22"/>
              </w:rPr>
              <w:t>depressive symptoms (MFQ)</w:t>
            </w:r>
          </w:p>
        </w:tc>
        <w:tc>
          <w:tcPr>
            <w:tcW w:w="821" w:type="dxa"/>
            <w:noWrap/>
            <w:vAlign w:val="center"/>
            <w:hideMark/>
          </w:tcPr>
          <w:p w14:paraId="74991EB0" w14:textId="77777777" w:rsidR="00610196" w:rsidRPr="00045CE1" w:rsidRDefault="00610196" w:rsidP="004C686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74</w:t>
            </w:r>
          </w:p>
        </w:tc>
        <w:tc>
          <w:tcPr>
            <w:tcW w:w="880" w:type="dxa"/>
            <w:noWrap/>
            <w:vAlign w:val="center"/>
            <w:hideMark/>
          </w:tcPr>
          <w:p w14:paraId="313B4923" w14:textId="77777777" w:rsidR="00610196" w:rsidRPr="00045CE1" w:rsidRDefault="00610196" w:rsidP="004C686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.019</w:t>
            </w:r>
          </w:p>
        </w:tc>
        <w:tc>
          <w:tcPr>
            <w:tcW w:w="821" w:type="dxa"/>
            <w:noWrap/>
            <w:vAlign w:val="center"/>
            <w:hideMark/>
          </w:tcPr>
          <w:p w14:paraId="4A719FA7" w14:textId="77777777" w:rsidR="00610196" w:rsidRPr="00045CE1" w:rsidRDefault="00610196" w:rsidP="004C686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35</w:t>
            </w:r>
          </w:p>
        </w:tc>
        <w:tc>
          <w:tcPr>
            <w:tcW w:w="738" w:type="dxa"/>
            <w:noWrap/>
            <w:vAlign w:val="center"/>
            <w:hideMark/>
          </w:tcPr>
          <w:p w14:paraId="04069EA4" w14:textId="77777777" w:rsidR="00610196" w:rsidRPr="00045CE1" w:rsidRDefault="00610196" w:rsidP="004C686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143</w:t>
            </w:r>
          </w:p>
        </w:tc>
        <w:tc>
          <w:tcPr>
            <w:tcW w:w="851" w:type="dxa"/>
            <w:noWrap/>
            <w:vAlign w:val="center"/>
            <w:hideMark/>
          </w:tcPr>
          <w:p w14:paraId="0D00AC4F" w14:textId="77777777" w:rsidR="00610196" w:rsidRPr="00045CE1" w:rsidRDefault="00610196" w:rsidP="004C686F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45CE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.610</w:t>
            </w:r>
          </w:p>
        </w:tc>
        <w:tc>
          <w:tcPr>
            <w:tcW w:w="850" w:type="dxa"/>
            <w:noWrap/>
            <w:vAlign w:val="bottom"/>
            <w:hideMark/>
          </w:tcPr>
          <w:p w14:paraId="6DDF050C" w14:textId="77777777" w:rsidR="00610196" w:rsidRPr="00045CE1" w:rsidRDefault="00610196" w:rsidP="004C686F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11" w:type="dxa"/>
            <w:noWrap/>
            <w:vAlign w:val="center"/>
            <w:hideMark/>
          </w:tcPr>
          <w:p w14:paraId="1FD19FF6" w14:textId="77777777" w:rsidR="00610196" w:rsidRPr="00045CE1" w:rsidRDefault="00610196" w:rsidP="004C686F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45CE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.523</w:t>
            </w:r>
          </w:p>
        </w:tc>
        <w:tc>
          <w:tcPr>
            <w:tcW w:w="711" w:type="dxa"/>
            <w:noWrap/>
            <w:vAlign w:val="center"/>
            <w:hideMark/>
          </w:tcPr>
          <w:p w14:paraId="47F26AEC" w14:textId="77777777" w:rsidR="00610196" w:rsidRPr="00045CE1" w:rsidRDefault="00610196" w:rsidP="004C686F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45CE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.600</w:t>
            </w:r>
          </w:p>
        </w:tc>
        <w:tc>
          <w:tcPr>
            <w:tcW w:w="711" w:type="dxa"/>
            <w:noWrap/>
            <w:vAlign w:val="center"/>
            <w:hideMark/>
          </w:tcPr>
          <w:p w14:paraId="39FCAF4F" w14:textId="77777777" w:rsidR="00610196" w:rsidRPr="00045CE1" w:rsidRDefault="00610196" w:rsidP="004C686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147</w:t>
            </w:r>
          </w:p>
        </w:tc>
        <w:tc>
          <w:tcPr>
            <w:tcW w:w="711" w:type="dxa"/>
            <w:noWrap/>
            <w:vAlign w:val="center"/>
            <w:hideMark/>
          </w:tcPr>
          <w:p w14:paraId="2DDE3FCB" w14:textId="77777777" w:rsidR="00610196" w:rsidRPr="00045CE1" w:rsidRDefault="00610196" w:rsidP="004C686F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45CE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.334</w:t>
            </w:r>
          </w:p>
        </w:tc>
        <w:tc>
          <w:tcPr>
            <w:tcW w:w="711" w:type="dxa"/>
            <w:noWrap/>
            <w:vAlign w:val="center"/>
            <w:hideMark/>
          </w:tcPr>
          <w:p w14:paraId="42421D45" w14:textId="77777777" w:rsidR="00610196" w:rsidRPr="00045CE1" w:rsidRDefault="00610196" w:rsidP="004C686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.027</w:t>
            </w:r>
          </w:p>
        </w:tc>
        <w:tc>
          <w:tcPr>
            <w:tcW w:w="711" w:type="dxa"/>
            <w:noWrap/>
            <w:vAlign w:val="center"/>
            <w:hideMark/>
          </w:tcPr>
          <w:p w14:paraId="7D69C7B0" w14:textId="77777777" w:rsidR="00610196" w:rsidRPr="00045CE1" w:rsidRDefault="00610196" w:rsidP="004C686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92</w:t>
            </w:r>
          </w:p>
        </w:tc>
        <w:tc>
          <w:tcPr>
            <w:tcW w:w="711" w:type="dxa"/>
            <w:noWrap/>
            <w:vAlign w:val="center"/>
            <w:hideMark/>
          </w:tcPr>
          <w:p w14:paraId="5E1EB328" w14:textId="77777777" w:rsidR="00610196" w:rsidRPr="00045CE1" w:rsidRDefault="00610196" w:rsidP="004C686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.151</w:t>
            </w:r>
          </w:p>
        </w:tc>
        <w:tc>
          <w:tcPr>
            <w:tcW w:w="711" w:type="dxa"/>
            <w:noWrap/>
            <w:vAlign w:val="center"/>
            <w:hideMark/>
          </w:tcPr>
          <w:p w14:paraId="5ACBE810" w14:textId="77777777" w:rsidR="00610196" w:rsidRPr="00045CE1" w:rsidRDefault="00610196" w:rsidP="004C686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117</w:t>
            </w:r>
          </w:p>
        </w:tc>
        <w:tc>
          <w:tcPr>
            <w:tcW w:w="711" w:type="dxa"/>
            <w:noWrap/>
            <w:vAlign w:val="center"/>
            <w:hideMark/>
          </w:tcPr>
          <w:p w14:paraId="5B92822E" w14:textId="77777777" w:rsidR="00610196" w:rsidRPr="00045CE1" w:rsidRDefault="00610196" w:rsidP="004C686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87</w:t>
            </w:r>
          </w:p>
        </w:tc>
        <w:tc>
          <w:tcPr>
            <w:tcW w:w="711" w:type="dxa"/>
            <w:noWrap/>
            <w:vAlign w:val="center"/>
            <w:hideMark/>
          </w:tcPr>
          <w:p w14:paraId="1E990CC8" w14:textId="77777777" w:rsidR="00610196" w:rsidRPr="00045CE1" w:rsidRDefault="00610196" w:rsidP="004C686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77</w:t>
            </w:r>
          </w:p>
        </w:tc>
      </w:tr>
      <w:tr w:rsidR="00610196" w:rsidRPr="00045CE1" w14:paraId="6378531C" w14:textId="77777777" w:rsidTr="00610196">
        <w:trPr>
          <w:trHeight w:val="300"/>
        </w:trPr>
        <w:tc>
          <w:tcPr>
            <w:tcW w:w="2093" w:type="dxa"/>
            <w:noWrap/>
            <w:hideMark/>
          </w:tcPr>
          <w:p w14:paraId="4BE67B0F" w14:textId="0C023DBF" w:rsidR="00610196" w:rsidRPr="00045CE1" w:rsidRDefault="00610196" w:rsidP="004C686F">
            <w:pPr>
              <w:tabs>
                <w:tab w:val="left" w:pos="930"/>
              </w:tabs>
              <w:spacing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45CE1">
              <w:rPr>
                <w:rFonts w:ascii="Times New Roman" w:hAnsi="Times New Roman" w:cs="Times New Roman"/>
                <w:sz w:val="22"/>
                <w:szCs w:val="22"/>
              </w:rPr>
              <w:t xml:space="preserve">7. W2 </w:t>
            </w:r>
            <w:r w:rsidR="0074161D" w:rsidRPr="00045CE1">
              <w:rPr>
                <w:rFonts w:ascii="Times New Roman" w:hAnsi="Times New Roman" w:cs="Times New Roman"/>
                <w:sz w:val="22"/>
                <w:szCs w:val="22"/>
              </w:rPr>
              <w:t>DSM-IV depressive symptom count (</w:t>
            </w:r>
            <w:r w:rsidRPr="00045CE1">
              <w:rPr>
                <w:rFonts w:ascii="Times New Roman" w:hAnsi="Times New Roman" w:cs="Times New Roman"/>
                <w:sz w:val="22"/>
                <w:szCs w:val="22"/>
              </w:rPr>
              <w:t>CAPA</w:t>
            </w:r>
            <w:r w:rsidR="0074161D" w:rsidRPr="00045CE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821" w:type="dxa"/>
            <w:noWrap/>
            <w:vAlign w:val="center"/>
            <w:hideMark/>
          </w:tcPr>
          <w:p w14:paraId="640BD52D" w14:textId="77777777" w:rsidR="00610196" w:rsidRPr="00045CE1" w:rsidRDefault="00610196" w:rsidP="004C686F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45CE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.362</w:t>
            </w:r>
          </w:p>
        </w:tc>
        <w:tc>
          <w:tcPr>
            <w:tcW w:w="880" w:type="dxa"/>
            <w:noWrap/>
            <w:vAlign w:val="center"/>
            <w:hideMark/>
          </w:tcPr>
          <w:p w14:paraId="34FDFA50" w14:textId="77777777" w:rsidR="00610196" w:rsidRPr="00045CE1" w:rsidRDefault="00610196" w:rsidP="004C686F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45CE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-.192</w:t>
            </w:r>
          </w:p>
        </w:tc>
        <w:tc>
          <w:tcPr>
            <w:tcW w:w="821" w:type="dxa"/>
            <w:noWrap/>
            <w:vAlign w:val="center"/>
            <w:hideMark/>
          </w:tcPr>
          <w:p w14:paraId="0E78962C" w14:textId="77777777" w:rsidR="00610196" w:rsidRPr="00045CE1" w:rsidRDefault="00610196" w:rsidP="004C686F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45CE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-.191</w:t>
            </w:r>
          </w:p>
        </w:tc>
        <w:tc>
          <w:tcPr>
            <w:tcW w:w="738" w:type="dxa"/>
            <w:noWrap/>
            <w:vAlign w:val="center"/>
            <w:hideMark/>
          </w:tcPr>
          <w:p w14:paraId="4325D7EC" w14:textId="77777777" w:rsidR="00610196" w:rsidRPr="00045CE1" w:rsidRDefault="00610196" w:rsidP="004C686F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45CE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.191</w:t>
            </w:r>
          </w:p>
        </w:tc>
        <w:tc>
          <w:tcPr>
            <w:tcW w:w="851" w:type="dxa"/>
            <w:noWrap/>
            <w:vAlign w:val="center"/>
            <w:hideMark/>
          </w:tcPr>
          <w:p w14:paraId="1DD94C95" w14:textId="77777777" w:rsidR="00610196" w:rsidRPr="00045CE1" w:rsidRDefault="00610196" w:rsidP="004C686F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45CE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.689</w:t>
            </w:r>
          </w:p>
        </w:tc>
        <w:tc>
          <w:tcPr>
            <w:tcW w:w="850" w:type="dxa"/>
            <w:noWrap/>
            <w:vAlign w:val="center"/>
            <w:hideMark/>
          </w:tcPr>
          <w:p w14:paraId="345BAD6C" w14:textId="77777777" w:rsidR="00610196" w:rsidRPr="00045CE1" w:rsidRDefault="00610196" w:rsidP="004C686F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45CE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.451</w:t>
            </w:r>
          </w:p>
        </w:tc>
        <w:tc>
          <w:tcPr>
            <w:tcW w:w="711" w:type="dxa"/>
            <w:noWrap/>
            <w:vAlign w:val="bottom"/>
            <w:hideMark/>
          </w:tcPr>
          <w:p w14:paraId="3C18D20A" w14:textId="77777777" w:rsidR="00610196" w:rsidRPr="00045CE1" w:rsidRDefault="00610196" w:rsidP="004C686F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11" w:type="dxa"/>
            <w:noWrap/>
            <w:vAlign w:val="center"/>
            <w:hideMark/>
          </w:tcPr>
          <w:p w14:paraId="1F3EA041" w14:textId="77777777" w:rsidR="00610196" w:rsidRPr="00045CE1" w:rsidRDefault="00610196" w:rsidP="004C686F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45CE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.589</w:t>
            </w:r>
          </w:p>
        </w:tc>
        <w:tc>
          <w:tcPr>
            <w:tcW w:w="711" w:type="dxa"/>
            <w:noWrap/>
            <w:vAlign w:val="center"/>
            <w:hideMark/>
          </w:tcPr>
          <w:p w14:paraId="40969031" w14:textId="77777777" w:rsidR="00610196" w:rsidRPr="00045CE1" w:rsidRDefault="00610196" w:rsidP="004C686F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45CE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.225</w:t>
            </w:r>
          </w:p>
        </w:tc>
        <w:tc>
          <w:tcPr>
            <w:tcW w:w="711" w:type="dxa"/>
            <w:noWrap/>
            <w:vAlign w:val="center"/>
            <w:hideMark/>
          </w:tcPr>
          <w:p w14:paraId="6B267294" w14:textId="77777777" w:rsidR="00610196" w:rsidRPr="00045CE1" w:rsidRDefault="00610196" w:rsidP="004C686F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45CE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.526</w:t>
            </w:r>
          </w:p>
        </w:tc>
        <w:tc>
          <w:tcPr>
            <w:tcW w:w="711" w:type="dxa"/>
            <w:noWrap/>
            <w:vAlign w:val="center"/>
            <w:hideMark/>
          </w:tcPr>
          <w:p w14:paraId="3D067C3F" w14:textId="77777777" w:rsidR="00610196" w:rsidRPr="00045CE1" w:rsidRDefault="00610196" w:rsidP="004C686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.041</w:t>
            </w:r>
          </w:p>
        </w:tc>
        <w:tc>
          <w:tcPr>
            <w:tcW w:w="711" w:type="dxa"/>
            <w:noWrap/>
            <w:vAlign w:val="center"/>
            <w:hideMark/>
          </w:tcPr>
          <w:p w14:paraId="3CD946B1" w14:textId="77777777" w:rsidR="00610196" w:rsidRPr="00045CE1" w:rsidRDefault="00610196" w:rsidP="004C686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02</w:t>
            </w:r>
          </w:p>
        </w:tc>
        <w:tc>
          <w:tcPr>
            <w:tcW w:w="711" w:type="dxa"/>
            <w:noWrap/>
            <w:vAlign w:val="center"/>
            <w:hideMark/>
          </w:tcPr>
          <w:p w14:paraId="7679CAEA" w14:textId="77777777" w:rsidR="00610196" w:rsidRPr="00045CE1" w:rsidRDefault="00610196" w:rsidP="004C686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.115</w:t>
            </w:r>
          </w:p>
        </w:tc>
        <w:tc>
          <w:tcPr>
            <w:tcW w:w="711" w:type="dxa"/>
            <w:noWrap/>
            <w:vAlign w:val="center"/>
            <w:hideMark/>
          </w:tcPr>
          <w:p w14:paraId="396A7250" w14:textId="77777777" w:rsidR="00610196" w:rsidRPr="00045CE1" w:rsidRDefault="00610196" w:rsidP="004C686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54</w:t>
            </w:r>
          </w:p>
        </w:tc>
        <w:tc>
          <w:tcPr>
            <w:tcW w:w="711" w:type="dxa"/>
            <w:noWrap/>
            <w:vAlign w:val="center"/>
            <w:hideMark/>
          </w:tcPr>
          <w:p w14:paraId="43B031EA" w14:textId="77777777" w:rsidR="00610196" w:rsidRPr="00045CE1" w:rsidRDefault="00610196" w:rsidP="004C686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22</w:t>
            </w:r>
          </w:p>
        </w:tc>
        <w:tc>
          <w:tcPr>
            <w:tcW w:w="711" w:type="dxa"/>
            <w:noWrap/>
            <w:vAlign w:val="center"/>
            <w:hideMark/>
          </w:tcPr>
          <w:p w14:paraId="5977C974" w14:textId="77777777" w:rsidR="00610196" w:rsidRPr="00045CE1" w:rsidRDefault="00610196" w:rsidP="004C686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.018</w:t>
            </w:r>
          </w:p>
        </w:tc>
      </w:tr>
      <w:tr w:rsidR="00610196" w:rsidRPr="00045CE1" w14:paraId="296144BC" w14:textId="77777777" w:rsidTr="00610196">
        <w:trPr>
          <w:trHeight w:val="300"/>
        </w:trPr>
        <w:tc>
          <w:tcPr>
            <w:tcW w:w="2093" w:type="dxa"/>
            <w:noWrap/>
            <w:hideMark/>
          </w:tcPr>
          <w:p w14:paraId="1A194F90" w14:textId="7F6BDBED" w:rsidR="00610196" w:rsidRPr="00045CE1" w:rsidRDefault="00610196" w:rsidP="004C686F">
            <w:pPr>
              <w:tabs>
                <w:tab w:val="left" w:pos="930"/>
              </w:tabs>
              <w:spacing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45CE1">
              <w:rPr>
                <w:rFonts w:ascii="Times New Roman" w:hAnsi="Times New Roman" w:cs="Times New Roman"/>
                <w:sz w:val="22"/>
                <w:szCs w:val="22"/>
              </w:rPr>
              <w:t xml:space="preserve">8. W3 </w:t>
            </w:r>
            <w:r w:rsidR="0074161D" w:rsidRPr="00045CE1">
              <w:rPr>
                <w:rFonts w:ascii="Times New Roman" w:hAnsi="Times New Roman" w:cs="Times New Roman"/>
                <w:sz w:val="22"/>
                <w:szCs w:val="22"/>
              </w:rPr>
              <w:t>DSM-IV depressive symptom count (CAPA)</w:t>
            </w:r>
          </w:p>
        </w:tc>
        <w:tc>
          <w:tcPr>
            <w:tcW w:w="821" w:type="dxa"/>
            <w:noWrap/>
            <w:vAlign w:val="center"/>
            <w:hideMark/>
          </w:tcPr>
          <w:p w14:paraId="580DFA7D" w14:textId="77777777" w:rsidR="00610196" w:rsidRPr="00045CE1" w:rsidRDefault="00610196" w:rsidP="004C686F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45CE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.244</w:t>
            </w:r>
          </w:p>
        </w:tc>
        <w:tc>
          <w:tcPr>
            <w:tcW w:w="880" w:type="dxa"/>
            <w:noWrap/>
            <w:vAlign w:val="center"/>
            <w:hideMark/>
          </w:tcPr>
          <w:p w14:paraId="2B4F6993" w14:textId="77777777" w:rsidR="00610196" w:rsidRPr="00045CE1" w:rsidRDefault="00610196" w:rsidP="004C686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.089</w:t>
            </w:r>
          </w:p>
        </w:tc>
        <w:tc>
          <w:tcPr>
            <w:tcW w:w="821" w:type="dxa"/>
            <w:noWrap/>
            <w:vAlign w:val="center"/>
            <w:hideMark/>
          </w:tcPr>
          <w:p w14:paraId="2091EFEA" w14:textId="77777777" w:rsidR="00610196" w:rsidRPr="00045CE1" w:rsidRDefault="00610196" w:rsidP="004C686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.075</w:t>
            </w:r>
          </w:p>
        </w:tc>
        <w:tc>
          <w:tcPr>
            <w:tcW w:w="738" w:type="dxa"/>
            <w:noWrap/>
            <w:vAlign w:val="center"/>
            <w:hideMark/>
          </w:tcPr>
          <w:p w14:paraId="19ADB0BD" w14:textId="77777777" w:rsidR="00610196" w:rsidRPr="00045CE1" w:rsidRDefault="00610196" w:rsidP="004C686F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45CE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.230</w:t>
            </w:r>
          </w:p>
        </w:tc>
        <w:tc>
          <w:tcPr>
            <w:tcW w:w="851" w:type="dxa"/>
            <w:noWrap/>
            <w:vAlign w:val="center"/>
            <w:hideMark/>
          </w:tcPr>
          <w:p w14:paraId="3761F623" w14:textId="77777777" w:rsidR="00610196" w:rsidRPr="00045CE1" w:rsidRDefault="00610196" w:rsidP="004C686F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45CE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.548</w:t>
            </w:r>
          </w:p>
        </w:tc>
        <w:tc>
          <w:tcPr>
            <w:tcW w:w="850" w:type="dxa"/>
            <w:noWrap/>
            <w:vAlign w:val="center"/>
            <w:hideMark/>
          </w:tcPr>
          <w:p w14:paraId="442C6E63" w14:textId="77777777" w:rsidR="00610196" w:rsidRPr="00045CE1" w:rsidRDefault="00610196" w:rsidP="004C686F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45CE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.713</w:t>
            </w:r>
          </w:p>
        </w:tc>
        <w:tc>
          <w:tcPr>
            <w:tcW w:w="711" w:type="dxa"/>
            <w:noWrap/>
            <w:vAlign w:val="center"/>
            <w:hideMark/>
          </w:tcPr>
          <w:p w14:paraId="7793A55A" w14:textId="77777777" w:rsidR="00610196" w:rsidRPr="00045CE1" w:rsidRDefault="00610196" w:rsidP="004C686F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45CE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.613</w:t>
            </w:r>
          </w:p>
        </w:tc>
        <w:tc>
          <w:tcPr>
            <w:tcW w:w="711" w:type="dxa"/>
            <w:noWrap/>
            <w:vAlign w:val="bottom"/>
            <w:hideMark/>
          </w:tcPr>
          <w:p w14:paraId="763B6248" w14:textId="77777777" w:rsidR="00610196" w:rsidRPr="00045CE1" w:rsidRDefault="00610196" w:rsidP="004C686F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11" w:type="dxa"/>
            <w:noWrap/>
            <w:vAlign w:val="center"/>
            <w:hideMark/>
          </w:tcPr>
          <w:p w14:paraId="5F365645" w14:textId="77777777" w:rsidR="00610196" w:rsidRPr="00045CE1" w:rsidRDefault="00610196" w:rsidP="004C686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39</w:t>
            </w:r>
          </w:p>
        </w:tc>
        <w:tc>
          <w:tcPr>
            <w:tcW w:w="711" w:type="dxa"/>
            <w:noWrap/>
            <w:vAlign w:val="center"/>
            <w:hideMark/>
          </w:tcPr>
          <w:p w14:paraId="4298877B" w14:textId="77777777" w:rsidR="00610196" w:rsidRPr="00045CE1" w:rsidRDefault="00610196" w:rsidP="004C686F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45CE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.410</w:t>
            </w:r>
          </w:p>
        </w:tc>
        <w:tc>
          <w:tcPr>
            <w:tcW w:w="711" w:type="dxa"/>
            <w:noWrap/>
            <w:vAlign w:val="center"/>
            <w:hideMark/>
          </w:tcPr>
          <w:p w14:paraId="70926188" w14:textId="77777777" w:rsidR="00610196" w:rsidRPr="00045CE1" w:rsidRDefault="00610196" w:rsidP="004C686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.029</w:t>
            </w:r>
          </w:p>
        </w:tc>
        <w:tc>
          <w:tcPr>
            <w:tcW w:w="711" w:type="dxa"/>
            <w:noWrap/>
            <w:vAlign w:val="center"/>
            <w:hideMark/>
          </w:tcPr>
          <w:p w14:paraId="3AB4952B" w14:textId="77777777" w:rsidR="00610196" w:rsidRPr="00045CE1" w:rsidRDefault="00610196" w:rsidP="004C686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.018</w:t>
            </w:r>
          </w:p>
        </w:tc>
        <w:tc>
          <w:tcPr>
            <w:tcW w:w="711" w:type="dxa"/>
            <w:noWrap/>
            <w:vAlign w:val="center"/>
            <w:hideMark/>
          </w:tcPr>
          <w:p w14:paraId="3CCB68B7" w14:textId="77777777" w:rsidR="00610196" w:rsidRPr="00045CE1" w:rsidRDefault="00610196" w:rsidP="004C686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.080</w:t>
            </w:r>
          </w:p>
        </w:tc>
        <w:tc>
          <w:tcPr>
            <w:tcW w:w="711" w:type="dxa"/>
            <w:noWrap/>
            <w:vAlign w:val="center"/>
            <w:hideMark/>
          </w:tcPr>
          <w:p w14:paraId="627D0301" w14:textId="77777777" w:rsidR="00610196" w:rsidRPr="00045CE1" w:rsidRDefault="00610196" w:rsidP="004C686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38</w:t>
            </w:r>
          </w:p>
        </w:tc>
        <w:tc>
          <w:tcPr>
            <w:tcW w:w="711" w:type="dxa"/>
            <w:noWrap/>
            <w:vAlign w:val="center"/>
            <w:hideMark/>
          </w:tcPr>
          <w:p w14:paraId="70E924FD" w14:textId="77777777" w:rsidR="00610196" w:rsidRPr="00045CE1" w:rsidRDefault="00610196" w:rsidP="004C686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.029</w:t>
            </w:r>
          </w:p>
        </w:tc>
        <w:tc>
          <w:tcPr>
            <w:tcW w:w="711" w:type="dxa"/>
            <w:noWrap/>
            <w:vAlign w:val="center"/>
            <w:hideMark/>
          </w:tcPr>
          <w:p w14:paraId="3B3CDFC4" w14:textId="77777777" w:rsidR="00610196" w:rsidRPr="00045CE1" w:rsidRDefault="00610196" w:rsidP="004C686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.003</w:t>
            </w:r>
          </w:p>
        </w:tc>
      </w:tr>
      <w:tr w:rsidR="00610196" w:rsidRPr="00045CE1" w14:paraId="2A39B9CF" w14:textId="77777777" w:rsidTr="00610196">
        <w:trPr>
          <w:trHeight w:val="300"/>
        </w:trPr>
        <w:tc>
          <w:tcPr>
            <w:tcW w:w="2093" w:type="dxa"/>
            <w:noWrap/>
            <w:hideMark/>
          </w:tcPr>
          <w:p w14:paraId="1396B4AB" w14:textId="77777777" w:rsidR="00610196" w:rsidRPr="00045CE1" w:rsidRDefault="00610196" w:rsidP="004C686F">
            <w:pPr>
              <w:tabs>
                <w:tab w:val="left" w:pos="930"/>
              </w:tabs>
              <w:spacing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45CE1">
              <w:rPr>
                <w:rFonts w:ascii="Times New Roman" w:hAnsi="Times New Roman" w:cs="Times New Roman"/>
                <w:sz w:val="22"/>
                <w:szCs w:val="22"/>
              </w:rPr>
              <w:t>9. SLEs (lifetime)</w:t>
            </w:r>
          </w:p>
        </w:tc>
        <w:tc>
          <w:tcPr>
            <w:tcW w:w="821" w:type="dxa"/>
            <w:noWrap/>
            <w:vAlign w:val="center"/>
            <w:hideMark/>
          </w:tcPr>
          <w:p w14:paraId="179DCBD5" w14:textId="77777777" w:rsidR="00610196" w:rsidRPr="00045CE1" w:rsidRDefault="00610196" w:rsidP="004C686F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45CE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.335</w:t>
            </w:r>
          </w:p>
        </w:tc>
        <w:tc>
          <w:tcPr>
            <w:tcW w:w="880" w:type="dxa"/>
            <w:noWrap/>
            <w:vAlign w:val="center"/>
            <w:hideMark/>
          </w:tcPr>
          <w:p w14:paraId="1BA15757" w14:textId="77777777" w:rsidR="00610196" w:rsidRPr="00045CE1" w:rsidRDefault="00610196" w:rsidP="004C686F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45CE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-.193</w:t>
            </w:r>
          </w:p>
        </w:tc>
        <w:tc>
          <w:tcPr>
            <w:tcW w:w="821" w:type="dxa"/>
            <w:noWrap/>
            <w:vAlign w:val="center"/>
            <w:hideMark/>
          </w:tcPr>
          <w:p w14:paraId="17A0577C" w14:textId="77777777" w:rsidR="00610196" w:rsidRPr="00045CE1" w:rsidRDefault="00610196" w:rsidP="004C686F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45CE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-.194</w:t>
            </w:r>
          </w:p>
        </w:tc>
        <w:tc>
          <w:tcPr>
            <w:tcW w:w="738" w:type="dxa"/>
            <w:noWrap/>
            <w:vAlign w:val="center"/>
            <w:hideMark/>
          </w:tcPr>
          <w:p w14:paraId="7D48F055" w14:textId="77777777" w:rsidR="00610196" w:rsidRPr="00045CE1" w:rsidRDefault="00610196" w:rsidP="004C686F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45CE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.240</w:t>
            </w:r>
          </w:p>
        </w:tc>
        <w:tc>
          <w:tcPr>
            <w:tcW w:w="851" w:type="dxa"/>
            <w:noWrap/>
            <w:vAlign w:val="center"/>
            <w:hideMark/>
          </w:tcPr>
          <w:p w14:paraId="7238E73C" w14:textId="77777777" w:rsidR="00610196" w:rsidRPr="00045CE1" w:rsidRDefault="00610196" w:rsidP="004C686F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45CE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.193</w:t>
            </w:r>
          </w:p>
        </w:tc>
        <w:tc>
          <w:tcPr>
            <w:tcW w:w="850" w:type="dxa"/>
            <w:noWrap/>
            <w:vAlign w:val="center"/>
            <w:hideMark/>
          </w:tcPr>
          <w:p w14:paraId="0C0BDA77" w14:textId="77777777" w:rsidR="00610196" w:rsidRPr="00045CE1" w:rsidRDefault="00610196" w:rsidP="004C686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77</w:t>
            </w:r>
          </w:p>
        </w:tc>
        <w:tc>
          <w:tcPr>
            <w:tcW w:w="711" w:type="dxa"/>
            <w:noWrap/>
            <w:vAlign w:val="center"/>
            <w:hideMark/>
          </w:tcPr>
          <w:p w14:paraId="3DC8CFD6" w14:textId="77777777" w:rsidR="00610196" w:rsidRPr="00045CE1" w:rsidRDefault="00610196" w:rsidP="004C686F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45CE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.214</w:t>
            </w:r>
          </w:p>
        </w:tc>
        <w:tc>
          <w:tcPr>
            <w:tcW w:w="711" w:type="dxa"/>
            <w:noWrap/>
            <w:vAlign w:val="center"/>
            <w:hideMark/>
          </w:tcPr>
          <w:p w14:paraId="5BDA1EF4" w14:textId="77777777" w:rsidR="00610196" w:rsidRPr="00045CE1" w:rsidRDefault="00610196" w:rsidP="004C686F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45CE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.243</w:t>
            </w:r>
          </w:p>
        </w:tc>
        <w:tc>
          <w:tcPr>
            <w:tcW w:w="711" w:type="dxa"/>
            <w:noWrap/>
            <w:vAlign w:val="bottom"/>
            <w:hideMark/>
          </w:tcPr>
          <w:p w14:paraId="59E26B27" w14:textId="77777777" w:rsidR="00610196" w:rsidRPr="00045CE1" w:rsidRDefault="00610196" w:rsidP="004C686F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11" w:type="dxa"/>
            <w:noWrap/>
            <w:vAlign w:val="center"/>
            <w:hideMark/>
          </w:tcPr>
          <w:p w14:paraId="5E35A250" w14:textId="77777777" w:rsidR="00610196" w:rsidRPr="00045CE1" w:rsidRDefault="00610196" w:rsidP="004C686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95</w:t>
            </w:r>
          </w:p>
        </w:tc>
        <w:tc>
          <w:tcPr>
            <w:tcW w:w="711" w:type="dxa"/>
            <w:noWrap/>
            <w:vAlign w:val="center"/>
            <w:hideMark/>
          </w:tcPr>
          <w:p w14:paraId="4AA0CD86" w14:textId="77777777" w:rsidR="00610196" w:rsidRPr="00045CE1" w:rsidRDefault="00610196" w:rsidP="004C686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.058</w:t>
            </w:r>
          </w:p>
        </w:tc>
        <w:tc>
          <w:tcPr>
            <w:tcW w:w="711" w:type="dxa"/>
            <w:noWrap/>
            <w:vAlign w:val="center"/>
            <w:hideMark/>
          </w:tcPr>
          <w:p w14:paraId="15F96E31" w14:textId="77777777" w:rsidR="00610196" w:rsidRPr="00045CE1" w:rsidRDefault="00610196" w:rsidP="004C686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100</w:t>
            </w:r>
          </w:p>
        </w:tc>
        <w:tc>
          <w:tcPr>
            <w:tcW w:w="711" w:type="dxa"/>
            <w:noWrap/>
            <w:vAlign w:val="center"/>
            <w:hideMark/>
          </w:tcPr>
          <w:p w14:paraId="1D04FF7B" w14:textId="77777777" w:rsidR="00610196" w:rsidRPr="00045CE1" w:rsidRDefault="00610196" w:rsidP="004C686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.142</w:t>
            </w:r>
          </w:p>
        </w:tc>
        <w:tc>
          <w:tcPr>
            <w:tcW w:w="711" w:type="dxa"/>
            <w:noWrap/>
            <w:vAlign w:val="center"/>
            <w:hideMark/>
          </w:tcPr>
          <w:p w14:paraId="63C9D591" w14:textId="77777777" w:rsidR="00610196" w:rsidRPr="00045CE1" w:rsidRDefault="00610196" w:rsidP="004C686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53</w:t>
            </w:r>
          </w:p>
        </w:tc>
        <w:tc>
          <w:tcPr>
            <w:tcW w:w="711" w:type="dxa"/>
            <w:noWrap/>
            <w:vAlign w:val="center"/>
            <w:hideMark/>
          </w:tcPr>
          <w:p w14:paraId="51130B3E" w14:textId="77777777" w:rsidR="00610196" w:rsidRPr="00045CE1" w:rsidRDefault="00610196" w:rsidP="004C686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141</w:t>
            </w:r>
          </w:p>
        </w:tc>
        <w:tc>
          <w:tcPr>
            <w:tcW w:w="711" w:type="dxa"/>
            <w:noWrap/>
            <w:vAlign w:val="center"/>
            <w:hideMark/>
          </w:tcPr>
          <w:p w14:paraId="62A3351E" w14:textId="77777777" w:rsidR="00610196" w:rsidRPr="00045CE1" w:rsidRDefault="00610196" w:rsidP="004C686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41</w:t>
            </w:r>
          </w:p>
        </w:tc>
      </w:tr>
      <w:tr w:rsidR="00610196" w:rsidRPr="00045CE1" w14:paraId="0EFEF0B5" w14:textId="77777777" w:rsidTr="00610196">
        <w:trPr>
          <w:trHeight w:val="300"/>
        </w:trPr>
        <w:tc>
          <w:tcPr>
            <w:tcW w:w="2093" w:type="dxa"/>
            <w:noWrap/>
            <w:hideMark/>
          </w:tcPr>
          <w:p w14:paraId="039A01FC" w14:textId="77777777" w:rsidR="00610196" w:rsidRPr="00045CE1" w:rsidRDefault="00610196" w:rsidP="004C686F">
            <w:pPr>
              <w:tabs>
                <w:tab w:val="left" w:pos="930"/>
              </w:tabs>
              <w:spacing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45CE1">
              <w:rPr>
                <w:rFonts w:ascii="Times New Roman" w:hAnsi="Times New Roman" w:cs="Times New Roman"/>
                <w:sz w:val="22"/>
                <w:szCs w:val="22"/>
              </w:rPr>
              <w:t>10. SLEs (recent)</w:t>
            </w:r>
          </w:p>
        </w:tc>
        <w:tc>
          <w:tcPr>
            <w:tcW w:w="821" w:type="dxa"/>
            <w:noWrap/>
            <w:vAlign w:val="center"/>
            <w:hideMark/>
          </w:tcPr>
          <w:p w14:paraId="464AD479" w14:textId="77777777" w:rsidR="00610196" w:rsidRPr="00045CE1" w:rsidRDefault="00610196" w:rsidP="004C686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154</w:t>
            </w:r>
          </w:p>
        </w:tc>
        <w:tc>
          <w:tcPr>
            <w:tcW w:w="880" w:type="dxa"/>
            <w:noWrap/>
            <w:vAlign w:val="center"/>
            <w:hideMark/>
          </w:tcPr>
          <w:p w14:paraId="3FC5FB13" w14:textId="77777777" w:rsidR="00610196" w:rsidRPr="00045CE1" w:rsidRDefault="00610196" w:rsidP="004C686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.104</w:t>
            </w:r>
          </w:p>
        </w:tc>
        <w:tc>
          <w:tcPr>
            <w:tcW w:w="821" w:type="dxa"/>
            <w:noWrap/>
            <w:vAlign w:val="center"/>
            <w:hideMark/>
          </w:tcPr>
          <w:p w14:paraId="293DEEEE" w14:textId="77777777" w:rsidR="00610196" w:rsidRPr="00045CE1" w:rsidRDefault="00610196" w:rsidP="004C686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.131</w:t>
            </w:r>
          </w:p>
        </w:tc>
        <w:tc>
          <w:tcPr>
            <w:tcW w:w="738" w:type="dxa"/>
            <w:noWrap/>
            <w:vAlign w:val="center"/>
            <w:hideMark/>
          </w:tcPr>
          <w:p w14:paraId="4803F0EF" w14:textId="77777777" w:rsidR="00610196" w:rsidRPr="00045CE1" w:rsidRDefault="00610196" w:rsidP="004C686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.105</w:t>
            </w:r>
          </w:p>
        </w:tc>
        <w:tc>
          <w:tcPr>
            <w:tcW w:w="851" w:type="dxa"/>
            <w:noWrap/>
            <w:vAlign w:val="center"/>
            <w:hideMark/>
          </w:tcPr>
          <w:p w14:paraId="5A3EDDCF" w14:textId="77777777" w:rsidR="00610196" w:rsidRPr="00045CE1" w:rsidRDefault="00610196" w:rsidP="004C686F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45CE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.552</w:t>
            </w:r>
          </w:p>
        </w:tc>
        <w:tc>
          <w:tcPr>
            <w:tcW w:w="850" w:type="dxa"/>
            <w:noWrap/>
            <w:vAlign w:val="center"/>
            <w:hideMark/>
          </w:tcPr>
          <w:p w14:paraId="38D03800" w14:textId="77777777" w:rsidR="00610196" w:rsidRPr="00045CE1" w:rsidRDefault="00610196" w:rsidP="004C686F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45CE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.331</w:t>
            </w:r>
          </w:p>
        </w:tc>
        <w:tc>
          <w:tcPr>
            <w:tcW w:w="711" w:type="dxa"/>
            <w:noWrap/>
            <w:vAlign w:val="center"/>
            <w:hideMark/>
          </w:tcPr>
          <w:p w14:paraId="27011DC3" w14:textId="77777777" w:rsidR="00610196" w:rsidRPr="00045CE1" w:rsidRDefault="00610196" w:rsidP="004C686F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45CE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.412</w:t>
            </w:r>
          </w:p>
        </w:tc>
        <w:tc>
          <w:tcPr>
            <w:tcW w:w="711" w:type="dxa"/>
            <w:noWrap/>
            <w:vAlign w:val="center"/>
            <w:hideMark/>
          </w:tcPr>
          <w:p w14:paraId="70DF796F" w14:textId="77777777" w:rsidR="00610196" w:rsidRPr="00045CE1" w:rsidRDefault="00610196" w:rsidP="004C686F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45CE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.314</w:t>
            </w:r>
          </w:p>
        </w:tc>
        <w:tc>
          <w:tcPr>
            <w:tcW w:w="711" w:type="dxa"/>
            <w:noWrap/>
            <w:vAlign w:val="center"/>
            <w:hideMark/>
          </w:tcPr>
          <w:p w14:paraId="48428EFC" w14:textId="77777777" w:rsidR="00610196" w:rsidRPr="00045CE1" w:rsidRDefault="00610196" w:rsidP="004C686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165</w:t>
            </w:r>
          </w:p>
        </w:tc>
        <w:tc>
          <w:tcPr>
            <w:tcW w:w="711" w:type="dxa"/>
            <w:noWrap/>
            <w:vAlign w:val="bottom"/>
            <w:hideMark/>
          </w:tcPr>
          <w:p w14:paraId="3C743689" w14:textId="77777777" w:rsidR="00610196" w:rsidRPr="00045CE1" w:rsidRDefault="00610196" w:rsidP="004C686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11" w:type="dxa"/>
            <w:noWrap/>
            <w:vAlign w:val="center"/>
            <w:hideMark/>
          </w:tcPr>
          <w:p w14:paraId="515CE934" w14:textId="77777777" w:rsidR="00610196" w:rsidRPr="00045CE1" w:rsidRDefault="00610196" w:rsidP="004C686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.160</w:t>
            </w:r>
          </w:p>
        </w:tc>
        <w:tc>
          <w:tcPr>
            <w:tcW w:w="711" w:type="dxa"/>
            <w:noWrap/>
            <w:vAlign w:val="center"/>
            <w:hideMark/>
          </w:tcPr>
          <w:p w14:paraId="746B5C02" w14:textId="77777777" w:rsidR="00610196" w:rsidRPr="00045CE1" w:rsidRDefault="00610196" w:rsidP="004C686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178</w:t>
            </w:r>
          </w:p>
        </w:tc>
        <w:tc>
          <w:tcPr>
            <w:tcW w:w="711" w:type="dxa"/>
            <w:noWrap/>
            <w:vAlign w:val="center"/>
            <w:hideMark/>
          </w:tcPr>
          <w:p w14:paraId="55B5BD0D" w14:textId="77777777" w:rsidR="00610196" w:rsidRPr="00045CE1" w:rsidRDefault="00610196" w:rsidP="004C686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.122</w:t>
            </w:r>
          </w:p>
        </w:tc>
        <w:tc>
          <w:tcPr>
            <w:tcW w:w="711" w:type="dxa"/>
            <w:noWrap/>
            <w:vAlign w:val="center"/>
            <w:hideMark/>
          </w:tcPr>
          <w:p w14:paraId="38226D2C" w14:textId="77777777" w:rsidR="00610196" w:rsidRPr="00045CE1" w:rsidRDefault="00610196" w:rsidP="004C686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.130</w:t>
            </w:r>
          </w:p>
        </w:tc>
        <w:tc>
          <w:tcPr>
            <w:tcW w:w="711" w:type="dxa"/>
            <w:noWrap/>
            <w:vAlign w:val="center"/>
            <w:hideMark/>
          </w:tcPr>
          <w:p w14:paraId="1BC2F579" w14:textId="77777777" w:rsidR="00610196" w:rsidRPr="00045CE1" w:rsidRDefault="00610196" w:rsidP="004C686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111</w:t>
            </w:r>
          </w:p>
        </w:tc>
        <w:tc>
          <w:tcPr>
            <w:tcW w:w="711" w:type="dxa"/>
            <w:noWrap/>
            <w:vAlign w:val="center"/>
            <w:hideMark/>
          </w:tcPr>
          <w:p w14:paraId="214FD72F" w14:textId="77777777" w:rsidR="00610196" w:rsidRPr="00045CE1" w:rsidRDefault="00610196" w:rsidP="004C686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201</w:t>
            </w:r>
          </w:p>
        </w:tc>
      </w:tr>
      <w:tr w:rsidR="00610196" w:rsidRPr="00045CE1" w14:paraId="4DF9C089" w14:textId="77777777" w:rsidTr="00610196">
        <w:trPr>
          <w:trHeight w:val="300"/>
        </w:trPr>
        <w:tc>
          <w:tcPr>
            <w:tcW w:w="2093" w:type="dxa"/>
            <w:noWrap/>
            <w:hideMark/>
          </w:tcPr>
          <w:p w14:paraId="6564FFEE" w14:textId="77777777" w:rsidR="00610196" w:rsidRPr="00045CE1" w:rsidRDefault="00610196" w:rsidP="004C686F">
            <w:pPr>
              <w:tabs>
                <w:tab w:val="left" w:pos="930"/>
              </w:tabs>
              <w:spacing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45CE1">
              <w:rPr>
                <w:rFonts w:ascii="Times New Roman" w:hAnsi="Times New Roman" w:cs="Times New Roman"/>
                <w:sz w:val="22"/>
                <w:szCs w:val="22"/>
              </w:rPr>
              <w:t>11. Overgeneral AM (total)</w:t>
            </w:r>
          </w:p>
        </w:tc>
        <w:tc>
          <w:tcPr>
            <w:tcW w:w="821" w:type="dxa"/>
            <w:noWrap/>
            <w:vAlign w:val="center"/>
            <w:hideMark/>
          </w:tcPr>
          <w:p w14:paraId="6EBB45CB" w14:textId="77777777" w:rsidR="00610196" w:rsidRPr="00045CE1" w:rsidRDefault="00610196" w:rsidP="004C686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.081</w:t>
            </w:r>
          </w:p>
        </w:tc>
        <w:tc>
          <w:tcPr>
            <w:tcW w:w="880" w:type="dxa"/>
            <w:noWrap/>
            <w:vAlign w:val="center"/>
            <w:hideMark/>
          </w:tcPr>
          <w:p w14:paraId="21717203" w14:textId="77777777" w:rsidR="00610196" w:rsidRPr="00045CE1" w:rsidRDefault="00610196" w:rsidP="004C686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107</w:t>
            </w:r>
          </w:p>
        </w:tc>
        <w:tc>
          <w:tcPr>
            <w:tcW w:w="821" w:type="dxa"/>
            <w:noWrap/>
            <w:vAlign w:val="center"/>
            <w:hideMark/>
          </w:tcPr>
          <w:p w14:paraId="182F9AE9" w14:textId="77777777" w:rsidR="00610196" w:rsidRPr="00045CE1" w:rsidRDefault="00610196" w:rsidP="004C686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92</w:t>
            </w:r>
          </w:p>
        </w:tc>
        <w:tc>
          <w:tcPr>
            <w:tcW w:w="738" w:type="dxa"/>
            <w:noWrap/>
            <w:vAlign w:val="center"/>
            <w:hideMark/>
          </w:tcPr>
          <w:p w14:paraId="75568A7F" w14:textId="77777777" w:rsidR="00610196" w:rsidRPr="00045CE1" w:rsidRDefault="00610196" w:rsidP="004C686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74</w:t>
            </w:r>
          </w:p>
        </w:tc>
        <w:tc>
          <w:tcPr>
            <w:tcW w:w="851" w:type="dxa"/>
            <w:noWrap/>
            <w:vAlign w:val="center"/>
            <w:hideMark/>
          </w:tcPr>
          <w:p w14:paraId="140C30A3" w14:textId="77777777" w:rsidR="00610196" w:rsidRPr="00045CE1" w:rsidRDefault="00610196" w:rsidP="004C686F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45CE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.237</w:t>
            </w:r>
          </w:p>
        </w:tc>
        <w:tc>
          <w:tcPr>
            <w:tcW w:w="850" w:type="dxa"/>
            <w:noWrap/>
            <w:vAlign w:val="center"/>
            <w:hideMark/>
          </w:tcPr>
          <w:p w14:paraId="32B2927D" w14:textId="77777777" w:rsidR="00610196" w:rsidRPr="00045CE1" w:rsidRDefault="00610196" w:rsidP="004C686F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45CE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.235</w:t>
            </w:r>
          </w:p>
        </w:tc>
        <w:tc>
          <w:tcPr>
            <w:tcW w:w="711" w:type="dxa"/>
            <w:noWrap/>
            <w:vAlign w:val="center"/>
            <w:hideMark/>
          </w:tcPr>
          <w:p w14:paraId="07AAA4DF" w14:textId="77777777" w:rsidR="00610196" w:rsidRPr="00045CE1" w:rsidRDefault="00610196" w:rsidP="004C686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114</w:t>
            </w:r>
          </w:p>
        </w:tc>
        <w:tc>
          <w:tcPr>
            <w:tcW w:w="711" w:type="dxa"/>
            <w:noWrap/>
            <w:vAlign w:val="center"/>
            <w:hideMark/>
          </w:tcPr>
          <w:p w14:paraId="3883C239" w14:textId="77777777" w:rsidR="00610196" w:rsidRPr="00045CE1" w:rsidRDefault="00610196" w:rsidP="004C686F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45CE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.207</w:t>
            </w:r>
          </w:p>
        </w:tc>
        <w:tc>
          <w:tcPr>
            <w:tcW w:w="711" w:type="dxa"/>
            <w:noWrap/>
            <w:vAlign w:val="center"/>
            <w:hideMark/>
          </w:tcPr>
          <w:p w14:paraId="31BEDBED" w14:textId="77777777" w:rsidR="00610196" w:rsidRPr="00045CE1" w:rsidRDefault="00610196" w:rsidP="004C686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.064</w:t>
            </w:r>
          </w:p>
        </w:tc>
        <w:tc>
          <w:tcPr>
            <w:tcW w:w="711" w:type="dxa"/>
            <w:noWrap/>
            <w:vAlign w:val="center"/>
            <w:hideMark/>
          </w:tcPr>
          <w:p w14:paraId="0207D710" w14:textId="77777777" w:rsidR="00610196" w:rsidRPr="00045CE1" w:rsidRDefault="00610196" w:rsidP="004C686F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45CE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.216</w:t>
            </w:r>
          </w:p>
        </w:tc>
        <w:tc>
          <w:tcPr>
            <w:tcW w:w="711" w:type="dxa"/>
            <w:noWrap/>
            <w:vAlign w:val="bottom"/>
            <w:hideMark/>
          </w:tcPr>
          <w:p w14:paraId="01D22AA0" w14:textId="77777777" w:rsidR="00610196" w:rsidRPr="00045CE1" w:rsidRDefault="00610196" w:rsidP="004C686F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11" w:type="dxa"/>
            <w:noWrap/>
            <w:vAlign w:val="center"/>
            <w:hideMark/>
          </w:tcPr>
          <w:p w14:paraId="76B9FD3D" w14:textId="77777777" w:rsidR="00610196" w:rsidRPr="00045CE1" w:rsidRDefault="00610196" w:rsidP="004C686F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45CE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-.523</w:t>
            </w:r>
          </w:p>
        </w:tc>
        <w:tc>
          <w:tcPr>
            <w:tcW w:w="711" w:type="dxa"/>
            <w:noWrap/>
            <w:vAlign w:val="center"/>
            <w:hideMark/>
          </w:tcPr>
          <w:p w14:paraId="5834F814" w14:textId="77777777" w:rsidR="00610196" w:rsidRPr="00045CE1" w:rsidRDefault="00610196" w:rsidP="004C686F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45CE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.814</w:t>
            </w:r>
          </w:p>
        </w:tc>
        <w:tc>
          <w:tcPr>
            <w:tcW w:w="711" w:type="dxa"/>
            <w:noWrap/>
            <w:vAlign w:val="center"/>
            <w:hideMark/>
          </w:tcPr>
          <w:p w14:paraId="031DF142" w14:textId="77777777" w:rsidR="00610196" w:rsidRPr="00045CE1" w:rsidRDefault="00610196" w:rsidP="004C686F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45CE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.793</w:t>
            </w:r>
          </w:p>
        </w:tc>
        <w:tc>
          <w:tcPr>
            <w:tcW w:w="711" w:type="dxa"/>
            <w:noWrap/>
            <w:vAlign w:val="center"/>
            <w:hideMark/>
          </w:tcPr>
          <w:p w14:paraId="2EBD2A39" w14:textId="77777777" w:rsidR="00610196" w:rsidRPr="00045CE1" w:rsidRDefault="00610196" w:rsidP="004C686F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45CE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-.507</w:t>
            </w:r>
          </w:p>
        </w:tc>
        <w:tc>
          <w:tcPr>
            <w:tcW w:w="711" w:type="dxa"/>
            <w:noWrap/>
            <w:vAlign w:val="center"/>
            <w:hideMark/>
          </w:tcPr>
          <w:p w14:paraId="2A099DDC" w14:textId="77777777" w:rsidR="00610196" w:rsidRPr="00045CE1" w:rsidRDefault="00610196" w:rsidP="004C686F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45CE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-.426</w:t>
            </w:r>
          </w:p>
        </w:tc>
      </w:tr>
      <w:tr w:rsidR="00610196" w:rsidRPr="00045CE1" w14:paraId="0638F86B" w14:textId="77777777" w:rsidTr="00610196">
        <w:trPr>
          <w:trHeight w:val="300"/>
        </w:trPr>
        <w:tc>
          <w:tcPr>
            <w:tcW w:w="2093" w:type="dxa"/>
            <w:noWrap/>
            <w:hideMark/>
          </w:tcPr>
          <w:p w14:paraId="015C29C8" w14:textId="77777777" w:rsidR="00610196" w:rsidRPr="00045CE1" w:rsidRDefault="00610196" w:rsidP="004C686F">
            <w:pPr>
              <w:tabs>
                <w:tab w:val="left" w:pos="930"/>
              </w:tabs>
              <w:spacing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45CE1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12. Specific AM (total)</w:t>
            </w:r>
          </w:p>
        </w:tc>
        <w:tc>
          <w:tcPr>
            <w:tcW w:w="821" w:type="dxa"/>
            <w:noWrap/>
            <w:vAlign w:val="center"/>
            <w:hideMark/>
          </w:tcPr>
          <w:p w14:paraId="47BB813F" w14:textId="77777777" w:rsidR="00610196" w:rsidRPr="00045CE1" w:rsidRDefault="00610196" w:rsidP="004C686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113</w:t>
            </w:r>
          </w:p>
        </w:tc>
        <w:tc>
          <w:tcPr>
            <w:tcW w:w="880" w:type="dxa"/>
            <w:noWrap/>
            <w:vAlign w:val="center"/>
            <w:hideMark/>
          </w:tcPr>
          <w:p w14:paraId="7F5A3270" w14:textId="77777777" w:rsidR="00610196" w:rsidRPr="00045CE1" w:rsidRDefault="00610196" w:rsidP="004C686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155</w:t>
            </w:r>
          </w:p>
        </w:tc>
        <w:tc>
          <w:tcPr>
            <w:tcW w:w="821" w:type="dxa"/>
            <w:noWrap/>
            <w:vAlign w:val="center"/>
            <w:hideMark/>
          </w:tcPr>
          <w:p w14:paraId="424DF536" w14:textId="77777777" w:rsidR="00610196" w:rsidRPr="00045CE1" w:rsidRDefault="00610196" w:rsidP="004C686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19</w:t>
            </w:r>
          </w:p>
        </w:tc>
        <w:tc>
          <w:tcPr>
            <w:tcW w:w="738" w:type="dxa"/>
            <w:noWrap/>
            <w:vAlign w:val="center"/>
            <w:hideMark/>
          </w:tcPr>
          <w:p w14:paraId="43C502A4" w14:textId="77777777" w:rsidR="00610196" w:rsidRPr="00045CE1" w:rsidRDefault="00610196" w:rsidP="004C686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.079</w:t>
            </w:r>
          </w:p>
        </w:tc>
        <w:tc>
          <w:tcPr>
            <w:tcW w:w="851" w:type="dxa"/>
            <w:noWrap/>
            <w:vAlign w:val="center"/>
            <w:hideMark/>
          </w:tcPr>
          <w:p w14:paraId="7803283D" w14:textId="77777777" w:rsidR="00610196" w:rsidRPr="00045CE1" w:rsidRDefault="00610196" w:rsidP="004C686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.163</w:t>
            </w:r>
          </w:p>
        </w:tc>
        <w:tc>
          <w:tcPr>
            <w:tcW w:w="850" w:type="dxa"/>
            <w:noWrap/>
            <w:vAlign w:val="center"/>
            <w:hideMark/>
          </w:tcPr>
          <w:p w14:paraId="2C2BA41F" w14:textId="77777777" w:rsidR="00610196" w:rsidRPr="00045CE1" w:rsidRDefault="00610196" w:rsidP="004C686F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45CE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-.190</w:t>
            </w:r>
          </w:p>
        </w:tc>
        <w:tc>
          <w:tcPr>
            <w:tcW w:w="711" w:type="dxa"/>
            <w:noWrap/>
            <w:vAlign w:val="center"/>
            <w:hideMark/>
          </w:tcPr>
          <w:p w14:paraId="21440BC3" w14:textId="77777777" w:rsidR="00610196" w:rsidRPr="00045CE1" w:rsidRDefault="00610196" w:rsidP="004C686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.092</w:t>
            </w:r>
          </w:p>
        </w:tc>
        <w:tc>
          <w:tcPr>
            <w:tcW w:w="711" w:type="dxa"/>
            <w:noWrap/>
            <w:vAlign w:val="center"/>
            <w:hideMark/>
          </w:tcPr>
          <w:p w14:paraId="4A83EACA" w14:textId="77777777" w:rsidR="00610196" w:rsidRPr="00045CE1" w:rsidRDefault="00610196" w:rsidP="004C686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.139</w:t>
            </w:r>
          </w:p>
        </w:tc>
        <w:tc>
          <w:tcPr>
            <w:tcW w:w="711" w:type="dxa"/>
            <w:noWrap/>
            <w:vAlign w:val="center"/>
            <w:hideMark/>
          </w:tcPr>
          <w:p w14:paraId="41D33501" w14:textId="77777777" w:rsidR="00610196" w:rsidRPr="00045CE1" w:rsidRDefault="00610196" w:rsidP="004C686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143</w:t>
            </w:r>
          </w:p>
        </w:tc>
        <w:tc>
          <w:tcPr>
            <w:tcW w:w="711" w:type="dxa"/>
            <w:noWrap/>
            <w:vAlign w:val="center"/>
            <w:hideMark/>
          </w:tcPr>
          <w:p w14:paraId="5EA5373C" w14:textId="77777777" w:rsidR="00610196" w:rsidRPr="00045CE1" w:rsidRDefault="00610196" w:rsidP="004C686F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45CE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-.212</w:t>
            </w:r>
          </w:p>
        </w:tc>
        <w:tc>
          <w:tcPr>
            <w:tcW w:w="711" w:type="dxa"/>
            <w:noWrap/>
            <w:vAlign w:val="center"/>
            <w:hideMark/>
          </w:tcPr>
          <w:p w14:paraId="0344EAC4" w14:textId="77777777" w:rsidR="00610196" w:rsidRPr="00045CE1" w:rsidRDefault="00610196" w:rsidP="004C686F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45CE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-.495</w:t>
            </w:r>
          </w:p>
        </w:tc>
        <w:tc>
          <w:tcPr>
            <w:tcW w:w="711" w:type="dxa"/>
            <w:noWrap/>
            <w:vAlign w:val="bottom"/>
            <w:hideMark/>
          </w:tcPr>
          <w:p w14:paraId="05EF1F3F" w14:textId="77777777" w:rsidR="00610196" w:rsidRPr="00045CE1" w:rsidRDefault="00610196" w:rsidP="004C686F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11" w:type="dxa"/>
            <w:noWrap/>
            <w:vAlign w:val="center"/>
            <w:hideMark/>
          </w:tcPr>
          <w:p w14:paraId="418E76A7" w14:textId="77777777" w:rsidR="00610196" w:rsidRPr="00045CE1" w:rsidRDefault="00610196" w:rsidP="004C686F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45CE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-.437</w:t>
            </w:r>
          </w:p>
        </w:tc>
        <w:tc>
          <w:tcPr>
            <w:tcW w:w="711" w:type="dxa"/>
            <w:noWrap/>
            <w:vAlign w:val="center"/>
            <w:hideMark/>
          </w:tcPr>
          <w:p w14:paraId="116AA912" w14:textId="77777777" w:rsidR="00610196" w:rsidRPr="00045CE1" w:rsidRDefault="00610196" w:rsidP="004C686F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45CE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-.403</w:t>
            </w:r>
          </w:p>
        </w:tc>
        <w:tc>
          <w:tcPr>
            <w:tcW w:w="711" w:type="dxa"/>
            <w:noWrap/>
            <w:vAlign w:val="center"/>
            <w:hideMark/>
          </w:tcPr>
          <w:p w14:paraId="43E4DBE0" w14:textId="77777777" w:rsidR="00610196" w:rsidRPr="00045CE1" w:rsidRDefault="00610196" w:rsidP="004C686F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45CE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.880</w:t>
            </w:r>
          </w:p>
        </w:tc>
        <w:tc>
          <w:tcPr>
            <w:tcW w:w="711" w:type="dxa"/>
            <w:noWrap/>
            <w:vAlign w:val="center"/>
            <w:hideMark/>
          </w:tcPr>
          <w:p w14:paraId="3DD3ED07" w14:textId="77777777" w:rsidR="00610196" w:rsidRPr="00045CE1" w:rsidRDefault="00610196" w:rsidP="004C686F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45CE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.896</w:t>
            </w:r>
          </w:p>
        </w:tc>
      </w:tr>
      <w:tr w:rsidR="00610196" w:rsidRPr="00045CE1" w14:paraId="22C954FA" w14:textId="77777777" w:rsidTr="00610196">
        <w:trPr>
          <w:trHeight w:val="300"/>
        </w:trPr>
        <w:tc>
          <w:tcPr>
            <w:tcW w:w="2093" w:type="dxa"/>
            <w:noWrap/>
            <w:hideMark/>
          </w:tcPr>
          <w:p w14:paraId="529ED04D" w14:textId="77777777" w:rsidR="00610196" w:rsidRPr="00045CE1" w:rsidRDefault="00610196" w:rsidP="004C686F">
            <w:pPr>
              <w:tabs>
                <w:tab w:val="left" w:pos="930"/>
              </w:tabs>
              <w:spacing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45CE1">
              <w:rPr>
                <w:rFonts w:ascii="Times New Roman" w:hAnsi="Times New Roman" w:cs="Times New Roman"/>
                <w:sz w:val="22"/>
                <w:szCs w:val="22"/>
              </w:rPr>
              <w:t>13. Overgeneral AM (positive cues)</w:t>
            </w:r>
          </w:p>
        </w:tc>
        <w:tc>
          <w:tcPr>
            <w:tcW w:w="821" w:type="dxa"/>
            <w:noWrap/>
            <w:vAlign w:val="center"/>
            <w:hideMark/>
          </w:tcPr>
          <w:p w14:paraId="31A9F2FD" w14:textId="77777777" w:rsidR="00610196" w:rsidRPr="00045CE1" w:rsidRDefault="00610196" w:rsidP="004C686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.079</w:t>
            </w:r>
          </w:p>
        </w:tc>
        <w:tc>
          <w:tcPr>
            <w:tcW w:w="880" w:type="dxa"/>
            <w:noWrap/>
            <w:vAlign w:val="center"/>
            <w:hideMark/>
          </w:tcPr>
          <w:p w14:paraId="5FDBA5A8" w14:textId="77777777" w:rsidR="00610196" w:rsidRPr="00045CE1" w:rsidRDefault="00610196" w:rsidP="004C686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73</w:t>
            </w:r>
          </w:p>
        </w:tc>
        <w:tc>
          <w:tcPr>
            <w:tcW w:w="821" w:type="dxa"/>
            <w:noWrap/>
            <w:vAlign w:val="center"/>
            <w:hideMark/>
          </w:tcPr>
          <w:p w14:paraId="086EFE65" w14:textId="77777777" w:rsidR="00610196" w:rsidRPr="00045CE1" w:rsidRDefault="00610196" w:rsidP="004C686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41</w:t>
            </w:r>
          </w:p>
        </w:tc>
        <w:tc>
          <w:tcPr>
            <w:tcW w:w="738" w:type="dxa"/>
            <w:noWrap/>
            <w:vAlign w:val="center"/>
            <w:hideMark/>
          </w:tcPr>
          <w:p w14:paraId="25220C6F" w14:textId="77777777" w:rsidR="00610196" w:rsidRPr="00045CE1" w:rsidRDefault="00610196" w:rsidP="004C686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.050</w:t>
            </w:r>
          </w:p>
        </w:tc>
        <w:tc>
          <w:tcPr>
            <w:tcW w:w="851" w:type="dxa"/>
            <w:noWrap/>
            <w:vAlign w:val="center"/>
            <w:hideMark/>
          </w:tcPr>
          <w:p w14:paraId="2643CA74" w14:textId="77777777" w:rsidR="00610196" w:rsidRPr="00045CE1" w:rsidRDefault="00610196" w:rsidP="004C686F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45CE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.182</w:t>
            </w:r>
          </w:p>
        </w:tc>
        <w:tc>
          <w:tcPr>
            <w:tcW w:w="850" w:type="dxa"/>
            <w:noWrap/>
            <w:vAlign w:val="center"/>
            <w:hideMark/>
          </w:tcPr>
          <w:p w14:paraId="11BA8C99" w14:textId="77777777" w:rsidR="00610196" w:rsidRPr="00045CE1" w:rsidRDefault="00610196" w:rsidP="004C686F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45CE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.188</w:t>
            </w:r>
          </w:p>
        </w:tc>
        <w:tc>
          <w:tcPr>
            <w:tcW w:w="711" w:type="dxa"/>
            <w:noWrap/>
            <w:vAlign w:val="center"/>
            <w:hideMark/>
          </w:tcPr>
          <w:p w14:paraId="3CB095DC" w14:textId="77777777" w:rsidR="00610196" w:rsidRPr="00045CE1" w:rsidRDefault="00610196" w:rsidP="004C686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74</w:t>
            </w:r>
          </w:p>
        </w:tc>
        <w:tc>
          <w:tcPr>
            <w:tcW w:w="711" w:type="dxa"/>
            <w:noWrap/>
            <w:vAlign w:val="center"/>
            <w:hideMark/>
          </w:tcPr>
          <w:p w14:paraId="5D71EF50" w14:textId="77777777" w:rsidR="00610196" w:rsidRPr="00045CE1" w:rsidRDefault="00610196" w:rsidP="004C686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87</w:t>
            </w:r>
          </w:p>
        </w:tc>
        <w:tc>
          <w:tcPr>
            <w:tcW w:w="711" w:type="dxa"/>
            <w:noWrap/>
            <w:vAlign w:val="center"/>
            <w:hideMark/>
          </w:tcPr>
          <w:p w14:paraId="76F6BA75" w14:textId="77777777" w:rsidR="00610196" w:rsidRPr="00045CE1" w:rsidRDefault="00610196" w:rsidP="004C686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.077</w:t>
            </w:r>
          </w:p>
        </w:tc>
        <w:tc>
          <w:tcPr>
            <w:tcW w:w="711" w:type="dxa"/>
            <w:noWrap/>
            <w:vAlign w:val="center"/>
            <w:hideMark/>
          </w:tcPr>
          <w:p w14:paraId="725C1802" w14:textId="77777777" w:rsidR="00610196" w:rsidRPr="00045CE1" w:rsidRDefault="00610196" w:rsidP="004C686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125</w:t>
            </w:r>
          </w:p>
        </w:tc>
        <w:tc>
          <w:tcPr>
            <w:tcW w:w="711" w:type="dxa"/>
            <w:noWrap/>
            <w:vAlign w:val="center"/>
            <w:hideMark/>
          </w:tcPr>
          <w:p w14:paraId="5211E828" w14:textId="77777777" w:rsidR="00610196" w:rsidRPr="00045CE1" w:rsidRDefault="00610196" w:rsidP="004C686F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45CE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.819</w:t>
            </w:r>
          </w:p>
        </w:tc>
        <w:tc>
          <w:tcPr>
            <w:tcW w:w="711" w:type="dxa"/>
            <w:noWrap/>
            <w:vAlign w:val="center"/>
            <w:hideMark/>
          </w:tcPr>
          <w:p w14:paraId="140421DF" w14:textId="77777777" w:rsidR="00610196" w:rsidRPr="00045CE1" w:rsidRDefault="00610196" w:rsidP="004C686F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45CE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-.440</w:t>
            </w:r>
          </w:p>
        </w:tc>
        <w:tc>
          <w:tcPr>
            <w:tcW w:w="711" w:type="dxa"/>
            <w:noWrap/>
            <w:vAlign w:val="bottom"/>
            <w:hideMark/>
          </w:tcPr>
          <w:p w14:paraId="7D942B98" w14:textId="77777777" w:rsidR="00610196" w:rsidRPr="00045CE1" w:rsidRDefault="00610196" w:rsidP="004C686F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11" w:type="dxa"/>
            <w:noWrap/>
            <w:vAlign w:val="center"/>
            <w:hideMark/>
          </w:tcPr>
          <w:p w14:paraId="38596047" w14:textId="77777777" w:rsidR="00610196" w:rsidRPr="00045CE1" w:rsidRDefault="00610196" w:rsidP="004C686F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45CE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.292</w:t>
            </w:r>
          </w:p>
        </w:tc>
        <w:tc>
          <w:tcPr>
            <w:tcW w:w="711" w:type="dxa"/>
            <w:noWrap/>
            <w:vAlign w:val="center"/>
            <w:hideMark/>
          </w:tcPr>
          <w:p w14:paraId="57CF5996" w14:textId="77777777" w:rsidR="00610196" w:rsidRPr="00045CE1" w:rsidRDefault="00610196" w:rsidP="004C686F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45CE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-.538</w:t>
            </w:r>
          </w:p>
        </w:tc>
        <w:tc>
          <w:tcPr>
            <w:tcW w:w="711" w:type="dxa"/>
            <w:noWrap/>
            <w:vAlign w:val="center"/>
            <w:hideMark/>
          </w:tcPr>
          <w:p w14:paraId="48ACA882" w14:textId="77777777" w:rsidR="00610196" w:rsidRPr="00045CE1" w:rsidRDefault="00610196" w:rsidP="004C686F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45CE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-.249</w:t>
            </w:r>
          </w:p>
        </w:tc>
      </w:tr>
      <w:tr w:rsidR="00610196" w:rsidRPr="00045CE1" w14:paraId="4010FD7B" w14:textId="77777777" w:rsidTr="00610196">
        <w:trPr>
          <w:trHeight w:val="300"/>
        </w:trPr>
        <w:tc>
          <w:tcPr>
            <w:tcW w:w="2093" w:type="dxa"/>
            <w:noWrap/>
            <w:hideMark/>
          </w:tcPr>
          <w:p w14:paraId="20CDB4D1" w14:textId="77777777" w:rsidR="00610196" w:rsidRPr="00045CE1" w:rsidRDefault="00610196" w:rsidP="004C686F">
            <w:pPr>
              <w:tabs>
                <w:tab w:val="left" w:pos="930"/>
              </w:tabs>
              <w:spacing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45CE1">
              <w:rPr>
                <w:rFonts w:ascii="Times New Roman" w:hAnsi="Times New Roman" w:cs="Times New Roman"/>
                <w:sz w:val="22"/>
                <w:szCs w:val="22"/>
              </w:rPr>
              <w:t>14. Overgeneral AM (negative cues)</w:t>
            </w:r>
          </w:p>
        </w:tc>
        <w:tc>
          <w:tcPr>
            <w:tcW w:w="821" w:type="dxa"/>
            <w:noWrap/>
            <w:vAlign w:val="center"/>
            <w:hideMark/>
          </w:tcPr>
          <w:p w14:paraId="0E9E8009" w14:textId="77777777" w:rsidR="00610196" w:rsidRPr="00045CE1" w:rsidRDefault="00610196" w:rsidP="004C686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.054</w:t>
            </w:r>
          </w:p>
        </w:tc>
        <w:tc>
          <w:tcPr>
            <w:tcW w:w="880" w:type="dxa"/>
            <w:noWrap/>
            <w:vAlign w:val="center"/>
            <w:hideMark/>
          </w:tcPr>
          <w:p w14:paraId="71A27F08" w14:textId="77777777" w:rsidR="00610196" w:rsidRPr="00045CE1" w:rsidRDefault="00610196" w:rsidP="004C686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103</w:t>
            </w:r>
          </w:p>
        </w:tc>
        <w:tc>
          <w:tcPr>
            <w:tcW w:w="821" w:type="dxa"/>
            <w:noWrap/>
            <w:vAlign w:val="center"/>
            <w:hideMark/>
          </w:tcPr>
          <w:p w14:paraId="01F044BB" w14:textId="77777777" w:rsidR="00610196" w:rsidRPr="00045CE1" w:rsidRDefault="00610196" w:rsidP="004C686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109</w:t>
            </w:r>
          </w:p>
        </w:tc>
        <w:tc>
          <w:tcPr>
            <w:tcW w:w="738" w:type="dxa"/>
            <w:noWrap/>
            <w:vAlign w:val="center"/>
            <w:hideMark/>
          </w:tcPr>
          <w:p w14:paraId="79895FEB" w14:textId="77777777" w:rsidR="00610196" w:rsidRPr="00045CE1" w:rsidRDefault="00610196" w:rsidP="004C686F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45CE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.172</w:t>
            </w:r>
          </w:p>
        </w:tc>
        <w:tc>
          <w:tcPr>
            <w:tcW w:w="851" w:type="dxa"/>
            <w:noWrap/>
            <w:vAlign w:val="center"/>
            <w:hideMark/>
          </w:tcPr>
          <w:p w14:paraId="2631BE19" w14:textId="77777777" w:rsidR="00610196" w:rsidRPr="00045CE1" w:rsidRDefault="00610196" w:rsidP="004C686F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45CE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.211</w:t>
            </w:r>
          </w:p>
        </w:tc>
        <w:tc>
          <w:tcPr>
            <w:tcW w:w="850" w:type="dxa"/>
            <w:noWrap/>
            <w:vAlign w:val="center"/>
            <w:hideMark/>
          </w:tcPr>
          <w:p w14:paraId="5D569C13" w14:textId="77777777" w:rsidR="00610196" w:rsidRPr="00045CE1" w:rsidRDefault="00610196" w:rsidP="004C686F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45CE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.203</w:t>
            </w:r>
          </w:p>
        </w:tc>
        <w:tc>
          <w:tcPr>
            <w:tcW w:w="711" w:type="dxa"/>
            <w:noWrap/>
            <w:vAlign w:val="center"/>
            <w:hideMark/>
          </w:tcPr>
          <w:p w14:paraId="5EAE5A52" w14:textId="77777777" w:rsidR="00610196" w:rsidRPr="00045CE1" w:rsidRDefault="00610196" w:rsidP="004C686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110</w:t>
            </w:r>
          </w:p>
        </w:tc>
        <w:tc>
          <w:tcPr>
            <w:tcW w:w="711" w:type="dxa"/>
            <w:noWrap/>
            <w:vAlign w:val="center"/>
            <w:hideMark/>
          </w:tcPr>
          <w:p w14:paraId="61CBD853" w14:textId="77777777" w:rsidR="00610196" w:rsidRPr="00045CE1" w:rsidRDefault="00610196" w:rsidP="004C686F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45CE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.246</w:t>
            </w:r>
          </w:p>
        </w:tc>
        <w:tc>
          <w:tcPr>
            <w:tcW w:w="711" w:type="dxa"/>
            <w:noWrap/>
            <w:vAlign w:val="center"/>
            <w:hideMark/>
          </w:tcPr>
          <w:p w14:paraId="6436CE81" w14:textId="77777777" w:rsidR="00610196" w:rsidRPr="00045CE1" w:rsidRDefault="00610196" w:rsidP="004C686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.028</w:t>
            </w:r>
          </w:p>
        </w:tc>
        <w:tc>
          <w:tcPr>
            <w:tcW w:w="711" w:type="dxa"/>
            <w:noWrap/>
            <w:vAlign w:val="center"/>
            <w:hideMark/>
          </w:tcPr>
          <w:p w14:paraId="259D095A" w14:textId="77777777" w:rsidR="00610196" w:rsidRPr="00045CE1" w:rsidRDefault="00610196" w:rsidP="004C686F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45CE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.235</w:t>
            </w:r>
          </w:p>
        </w:tc>
        <w:tc>
          <w:tcPr>
            <w:tcW w:w="711" w:type="dxa"/>
            <w:noWrap/>
            <w:vAlign w:val="center"/>
            <w:hideMark/>
          </w:tcPr>
          <w:p w14:paraId="147C770C" w14:textId="77777777" w:rsidR="00610196" w:rsidRPr="00045CE1" w:rsidRDefault="00610196" w:rsidP="004C686F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45CE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.820</w:t>
            </w:r>
          </w:p>
        </w:tc>
        <w:tc>
          <w:tcPr>
            <w:tcW w:w="711" w:type="dxa"/>
            <w:noWrap/>
            <w:vAlign w:val="center"/>
            <w:hideMark/>
          </w:tcPr>
          <w:p w14:paraId="05EFC76D" w14:textId="77777777" w:rsidR="00610196" w:rsidRPr="00045CE1" w:rsidRDefault="00610196" w:rsidP="004C686F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45CE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-.372</w:t>
            </w:r>
          </w:p>
        </w:tc>
        <w:tc>
          <w:tcPr>
            <w:tcW w:w="711" w:type="dxa"/>
            <w:noWrap/>
            <w:vAlign w:val="center"/>
            <w:hideMark/>
          </w:tcPr>
          <w:p w14:paraId="5AC25FB0" w14:textId="77777777" w:rsidR="00610196" w:rsidRPr="00045CE1" w:rsidRDefault="00610196" w:rsidP="004C686F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45CE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.344</w:t>
            </w:r>
          </w:p>
        </w:tc>
        <w:tc>
          <w:tcPr>
            <w:tcW w:w="711" w:type="dxa"/>
            <w:noWrap/>
            <w:vAlign w:val="bottom"/>
            <w:hideMark/>
          </w:tcPr>
          <w:p w14:paraId="6DDDBA87" w14:textId="77777777" w:rsidR="00610196" w:rsidRPr="00045CE1" w:rsidRDefault="00610196" w:rsidP="004C686F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11" w:type="dxa"/>
            <w:noWrap/>
            <w:vAlign w:val="center"/>
            <w:hideMark/>
          </w:tcPr>
          <w:p w14:paraId="6E49B3D8" w14:textId="77777777" w:rsidR="00610196" w:rsidRPr="00045CE1" w:rsidRDefault="00610196" w:rsidP="004C686F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45CE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-.271</w:t>
            </w:r>
          </w:p>
        </w:tc>
        <w:tc>
          <w:tcPr>
            <w:tcW w:w="711" w:type="dxa"/>
            <w:noWrap/>
            <w:vAlign w:val="center"/>
            <w:hideMark/>
          </w:tcPr>
          <w:p w14:paraId="1C854767" w14:textId="77777777" w:rsidR="00610196" w:rsidRPr="00045CE1" w:rsidRDefault="00610196" w:rsidP="004C686F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45CE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-.441</w:t>
            </w:r>
          </w:p>
        </w:tc>
      </w:tr>
      <w:tr w:rsidR="00610196" w:rsidRPr="00045CE1" w14:paraId="7E2E46D6" w14:textId="77777777" w:rsidTr="00610196">
        <w:trPr>
          <w:trHeight w:val="300"/>
        </w:trPr>
        <w:tc>
          <w:tcPr>
            <w:tcW w:w="2093" w:type="dxa"/>
            <w:tcBorders>
              <w:bottom w:val="nil"/>
            </w:tcBorders>
            <w:noWrap/>
            <w:hideMark/>
          </w:tcPr>
          <w:p w14:paraId="66D920F6" w14:textId="77777777" w:rsidR="00610196" w:rsidRPr="00045CE1" w:rsidRDefault="00610196" w:rsidP="004C686F">
            <w:pPr>
              <w:tabs>
                <w:tab w:val="left" w:pos="930"/>
              </w:tabs>
              <w:spacing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45CE1">
              <w:rPr>
                <w:rFonts w:ascii="Times New Roman" w:hAnsi="Times New Roman" w:cs="Times New Roman"/>
                <w:sz w:val="22"/>
                <w:szCs w:val="22"/>
              </w:rPr>
              <w:t>15. Specific AM (positive cues)</w:t>
            </w:r>
          </w:p>
        </w:tc>
        <w:tc>
          <w:tcPr>
            <w:tcW w:w="821" w:type="dxa"/>
            <w:tcBorders>
              <w:bottom w:val="nil"/>
            </w:tcBorders>
            <w:noWrap/>
            <w:vAlign w:val="center"/>
            <w:hideMark/>
          </w:tcPr>
          <w:p w14:paraId="32D26FEF" w14:textId="77777777" w:rsidR="00610196" w:rsidRPr="00045CE1" w:rsidRDefault="00610196" w:rsidP="004C686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97</w:t>
            </w:r>
          </w:p>
        </w:tc>
        <w:tc>
          <w:tcPr>
            <w:tcW w:w="880" w:type="dxa"/>
            <w:tcBorders>
              <w:bottom w:val="nil"/>
            </w:tcBorders>
            <w:noWrap/>
            <w:vAlign w:val="center"/>
            <w:hideMark/>
          </w:tcPr>
          <w:p w14:paraId="4E1CF33F" w14:textId="77777777" w:rsidR="00610196" w:rsidRPr="00045CE1" w:rsidRDefault="00610196" w:rsidP="004C686F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45CE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.202</w:t>
            </w:r>
          </w:p>
        </w:tc>
        <w:tc>
          <w:tcPr>
            <w:tcW w:w="821" w:type="dxa"/>
            <w:tcBorders>
              <w:bottom w:val="nil"/>
            </w:tcBorders>
            <w:noWrap/>
            <w:vAlign w:val="center"/>
            <w:hideMark/>
          </w:tcPr>
          <w:p w14:paraId="47ACA668" w14:textId="77777777" w:rsidR="00610196" w:rsidRPr="00045CE1" w:rsidRDefault="00610196" w:rsidP="004C686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95</w:t>
            </w:r>
          </w:p>
        </w:tc>
        <w:tc>
          <w:tcPr>
            <w:tcW w:w="738" w:type="dxa"/>
            <w:tcBorders>
              <w:bottom w:val="nil"/>
            </w:tcBorders>
            <w:noWrap/>
            <w:vAlign w:val="center"/>
            <w:hideMark/>
          </w:tcPr>
          <w:p w14:paraId="4578BA8C" w14:textId="77777777" w:rsidR="00610196" w:rsidRPr="00045CE1" w:rsidRDefault="00610196" w:rsidP="004C686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24</w:t>
            </w:r>
          </w:p>
        </w:tc>
        <w:tc>
          <w:tcPr>
            <w:tcW w:w="851" w:type="dxa"/>
            <w:tcBorders>
              <w:bottom w:val="nil"/>
            </w:tcBorders>
            <w:noWrap/>
            <w:vAlign w:val="center"/>
            <w:hideMark/>
          </w:tcPr>
          <w:p w14:paraId="439973BC" w14:textId="77777777" w:rsidR="00610196" w:rsidRPr="00045CE1" w:rsidRDefault="00610196" w:rsidP="004C686F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45CE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-.179</w:t>
            </w:r>
          </w:p>
        </w:tc>
        <w:tc>
          <w:tcPr>
            <w:tcW w:w="850" w:type="dxa"/>
            <w:tcBorders>
              <w:bottom w:val="nil"/>
            </w:tcBorders>
            <w:noWrap/>
            <w:vAlign w:val="center"/>
            <w:hideMark/>
          </w:tcPr>
          <w:p w14:paraId="70F9DC32" w14:textId="77777777" w:rsidR="00610196" w:rsidRPr="00045CE1" w:rsidRDefault="00610196" w:rsidP="004C686F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45CE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-.176</w:t>
            </w:r>
          </w:p>
        </w:tc>
        <w:tc>
          <w:tcPr>
            <w:tcW w:w="711" w:type="dxa"/>
            <w:tcBorders>
              <w:bottom w:val="nil"/>
            </w:tcBorders>
            <w:noWrap/>
            <w:vAlign w:val="center"/>
            <w:hideMark/>
          </w:tcPr>
          <w:p w14:paraId="3C814F65" w14:textId="77777777" w:rsidR="00610196" w:rsidRPr="00045CE1" w:rsidRDefault="00610196" w:rsidP="004C686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.101</w:t>
            </w:r>
          </w:p>
        </w:tc>
        <w:tc>
          <w:tcPr>
            <w:tcW w:w="711" w:type="dxa"/>
            <w:tcBorders>
              <w:bottom w:val="nil"/>
            </w:tcBorders>
            <w:noWrap/>
            <w:vAlign w:val="center"/>
            <w:hideMark/>
          </w:tcPr>
          <w:p w14:paraId="47CF9874" w14:textId="77777777" w:rsidR="00610196" w:rsidRPr="00045CE1" w:rsidRDefault="00610196" w:rsidP="004C686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.104</w:t>
            </w:r>
          </w:p>
        </w:tc>
        <w:tc>
          <w:tcPr>
            <w:tcW w:w="711" w:type="dxa"/>
            <w:tcBorders>
              <w:bottom w:val="nil"/>
            </w:tcBorders>
            <w:noWrap/>
            <w:vAlign w:val="center"/>
            <w:hideMark/>
          </w:tcPr>
          <w:p w14:paraId="02186DEA" w14:textId="77777777" w:rsidR="00610196" w:rsidRPr="00045CE1" w:rsidRDefault="00610196" w:rsidP="004C686F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45CE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.182</w:t>
            </w:r>
          </w:p>
        </w:tc>
        <w:tc>
          <w:tcPr>
            <w:tcW w:w="711" w:type="dxa"/>
            <w:tcBorders>
              <w:bottom w:val="nil"/>
            </w:tcBorders>
            <w:noWrap/>
            <w:vAlign w:val="center"/>
            <w:hideMark/>
          </w:tcPr>
          <w:p w14:paraId="7E3D6054" w14:textId="77777777" w:rsidR="00610196" w:rsidRPr="00045CE1" w:rsidRDefault="00610196" w:rsidP="004C686F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45CE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-.240</w:t>
            </w:r>
          </w:p>
        </w:tc>
        <w:tc>
          <w:tcPr>
            <w:tcW w:w="711" w:type="dxa"/>
            <w:tcBorders>
              <w:bottom w:val="nil"/>
            </w:tcBorders>
            <w:noWrap/>
            <w:vAlign w:val="center"/>
            <w:hideMark/>
          </w:tcPr>
          <w:p w14:paraId="13A56ACF" w14:textId="77777777" w:rsidR="00610196" w:rsidRPr="00045CE1" w:rsidRDefault="00610196" w:rsidP="004C686F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45CE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-.441</w:t>
            </w:r>
          </w:p>
        </w:tc>
        <w:tc>
          <w:tcPr>
            <w:tcW w:w="711" w:type="dxa"/>
            <w:tcBorders>
              <w:bottom w:val="nil"/>
            </w:tcBorders>
            <w:noWrap/>
            <w:vAlign w:val="center"/>
            <w:hideMark/>
          </w:tcPr>
          <w:p w14:paraId="4BFF4E28" w14:textId="77777777" w:rsidR="00610196" w:rsidRPr="00045CE1" w:rsidRDefault="00610196" w:rsidP="004C686F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45CE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.872</w:t>
            </w:r>
          </w:p>
        </w:tc>
        <w:tc>
          <w:tcPr>
            <w:tcW w:w="711" w:type="dxa"/>
            <w:tcBorders>
              <w:bottom w:val="nil"/>
            </w:tcBorders>
            <w:noWrap/>
            <w:vAlign w:val="center"/>
            <w:hideMark/>
          </w:tcPr>
          <w:p w14:paraId="1C662EE6" w14:textId="77777777" w:rsidR="00610196" w:rsidRPr="00045CE1" w:rsidRDefault="00610196" w:rsidP="004C686F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45CE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-.527</w:t>
            </w:r>
          </w:p>
        </w:tc>
        <w:tc>
          <w:tcPr>
            <w:tcW w:w="711" w:type="dxa"/>
            <w:tcBorders>
              <w:bottom w:val="nil"/>
            </w:tcBorders>
            <w:noWrap/>
            <w:vAlign w:val="center"/>
            <w:hideMark/>
          </w:tcPr>
          <w:p w14:paraId="1721E348" w14:textId="77777777" w:rsidR="00610196" w:rsidRPr="00045CE1" w:rsidRDefault="00610196" w:rsidP="004C686F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45CE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-.195</w:t>
            </w:r>
          </w:p>
        </w:tc>
        <w:tc>
          <w:tcPr>
            <w:tcW w:w="711" w:type="dxa"/>
            <w:tcBorders>
              <w:bottom w:val="nil"/>
            </w:tcBorders>
            <w:noWrap/>
            <w:vAlign w:val="bottom"/>
            <w:hideMark/>
          </w:tcPr>
          <w:p w14:paraId="0A18FDB4" w14:textId="77777777" w:rsidR="00610196" w:rsidRPr="00045CE1" w:rsidRDefault="00610196" w:rsidP="004C686F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11" w:type="dxa"/>
            <w:tcBorders>
              <w:bottom w:val="nil"/>
            </w:tcBorders>
            <w:noWrap/>
            <w:vAlign w:val="center"/>
            <w:hideMark/>
          </w:tcPr>
          <w:p w14:paraId="7BC98CDF" w14:textId="77777777" w:rsidR="00610196" w:rsidRPr="00045CE1" w:rsidRDefault="00610196" w:rsidP="004C686F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45CE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.579</w:t>
            </w:r>
          </w:p>
        </w:tc>
      </w:tr>
      <w:tr w:rsidR="00610196" w:rsidRPr="00045CE1" w14:paraId="14A42F84" w14:textId="77777777" w:rsidTr="00610196">
        <w:trPr>
          <w:trHeight w:val="300"/>
        </w:trPr>
        <w:tc>
          <w:tcPr>
            <w:tcW w:w="2093" w:type="dxa"/>
            <w:tcBorders>
              <w:bottom w:val="single" w:sz="4" w:space="0" w:color="auto"/>
            </w:tcBorders>
            <w:noWrap/>
            <w:hideMark/>
          </w:tcPr>
          <w:p w14:paraId="50607B73" w14:textId="77777777" w:rsidR="00610196" w:rsidRPr="00045CE1" w:rsidRDefault="00610196" w:rsidP="004C686F">
            <w:pPr>
              <w:tabs>
                <w:tab w:val="left" w:pos="930"/>
              </w:tabs>
              <w:spacing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45CE1">
              <w:rPr>
                <w:rFonts w:ascii="Times New Roman" w:hAnsi="Times New Roman" w:cs="Times New Roman"/>
                <w:sz w:val="22"/>
                <w:szCs w:val="22"/>
              </w:rPr>
              <w:t>16. Specific AM (negative cues)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06CC06C" w14:textId="77777777" w:rsidR="00610196" w:rsidRPr="00045CE1" w:rsidRDefault="00610196" w:rsidP="004C686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101</w:t>
            </w:r>
          </w:p>
        </w:tc>
        <w:tc>
          <w:tcPr>
            <w:tcW w:w="88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71EBA51" w14:textId="77777777" w:rsidR="00610196" w:rsidRPr="00045CE1" w:rsidRDefault="00610196" w:rsidP="004C686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72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0DE690D" w14:textId="77777777" w:rsidR="00610196" w:rsidRPr="00045CE1" w:rsidRDefault="00610196" w:rsidP="004C686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.058</w:t>
            </w:r>
          </w:p>
        </w:tc>
        <w:tc>
          <w:tcPr>
            <w:tcW w:w="73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F70F755" w14:textId="77777777" w:rsidR="00610196" w:rsidRPr="00045CE1" w:rsidRDefault="00610196" w:rsidP="004C686F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45CE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-.16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BCD4907" w14:textId="77777777" w:rsidR="00610196" w:rsidRPr="00045CE1" w:rsidRDefault="00610196" w:rsidP="004C686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.106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D776085" w14:textId="77777777" w:rsidR="00610196" w:rsidRPr="00045CE1" w:rsidRDefault="00610196" w:rsidP="004C686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.157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7BE9306" w14:textId="77777777" w:rsidR="00610196" w:rsidRPr="00045CE1" w:rsidRDefault="00610196" w:rsidP="004C686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.060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51B3CAC" w14:textId="77777777" w:rsidR="00610196" w:rsidRPr="00045CE1" w:rsidRDefault="00610196" w:rsidP="004C686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.136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0F3771D" w14:textId="77777777" w:rsidR="00610196" w:rsidRPr="00045CE1" w:rsidRDefault="00610196" w:rsidP="004C686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69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72D6B33" w14:textId="77777777" w:rsidR="00610196" w:rsidRPr="00045CE1" w:rsidRDefault="00610196" w:rsidP="004C686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.134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476714D" w14:textId="77777777" w:rsidR="00610196" w:rsidRPr="00045CE1" w:rsidRDefault="00610196" w:rsidP="004C686F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45CE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-.427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EE54E6B" w14:textId="77777777" w:rsidR="00610196" w:rsidRPr="00045CE1" w:rsidRDefault="00610196" w:rsidP="004C686F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45CE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.879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DFE4898" w14:textId="77777777" w:rsidR="00610196" w:rsidRPr="00045CE1" w:rsidRDefault="00610196" w:rsidP="004C686F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45CE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-.247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F33D460" w14:textId="77777777" w:rsidR="00610196" w:rsidRPr="00045CE1" w:rsidRDefault="00610196" w:rsidP="004C686F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45CE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-.454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2672297" w14:textId="77777777" w:rsidR="00610196" w:rsidRPr="00045CE1" w:rsidRDefault="00610196" w:rsidP="004C686F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45CE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.534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9A6F223" w14:textId="77777777" w:rsidR="00610196" w:rsidRPr="00045CE1" w:rsidRDefault="00610196" w:rsidP="004C686F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A36113" w:rsidRPr="00045CE1" w14:paraId="2CF4E521" w14:textId="77777777" w:rsidTr="00610196">
        <w:trPr>
          <w:trHeight w:val="300"/>
        </w:trPr>
        <w:tc>
          <w:tcPr>
            <w:tcW w:w="2093" w:type="dxa"/>
            <w:tcBorders>
              <w:top w:val="single" w:sz="4" w:space="0" w:color="auto"/>
            </w:tcBorders>
            <w:noWrap/>
            <w:hideMark/>
          </w:tcPr>
          <w:p w14:paraId="79BF85BC" w14:textId="77777777" w:rsidR="00A36113" w:rsidRPr="00045CE1" w:rsidRDefault="00A36113" w:rsidP="004C686F">
            <w:pPr>
              <w:tabs>
                <w:tab w:val="left" w:pos="930"/>
              </w:tabs>
              <w:spacing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45CE1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Boys Mean</w:t>
            </w:r>
          </w:p>
        </w:tc>
        <w:tc>
          <w:tcPr>
            <w:tcW w:w="82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37A72A2" w14:textId="77777777" w:rsidR="00A36113" w:rsidRPr="00045CE1" w:rsidRDefault="00A36113" w:rsidP="004C686F">
            <w:pPr>
              <w:spacing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.500</w:t>
            </w:r>
          </w:p>
        </w:tc>
        <w:tc>
          <w:tcPr>
            <w:tcW w:w="8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B8C9C13" w14:textId="77777777" w:rsidR="00A36113" w:rsidRPr="00045CE1" w:rsidRDefault="00A36113" w:rsidP="004C686F">
            <w:pPr>
              <w:tabs>
                <w:tab w:val="left" w:pos="930"/>
              </w:tabs>
              <w:spacing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5.010</w:t>
            </w:r>
          </w:p>
        </w:tc>
        <w:tc>
          <w:tcPr>
            <w:tcW w:w="82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C4C5BF7" w14:textId="77777777" w:rsidR="00A36113" w:rsidRPr="00045CE1" w:rsidRDefault="00A36113" w:rsidP="004C686F">
            <w:pPr>
              <w:tabs>
                <w:tab w:val="left" w:pos="930"/>
              </w:tabs>
              <w:spacing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5.853</w:t>
            </w:r>
          </w:p>
        </w:tc>
        <w:tc>
          <w:tcPr>
            <w:tcW w:w="73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871157B" w14:textId="77777777" w:rsidR="00A36113" w:rsidRPr="00045CE1" w:rsidRDefault="00A36113" w:rsidP="004C686F">
            <w:pPr>
              <w:tabs>
                <w:tab w:val="left" w:pos="930"/>
              </w:tabs>
              <w:spacing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551E82D" w14:textId="77777777" w:rsidR="00A36113" w:rsidRPr="00045CE1" w:rsidRDefault="00A36113" w:rsidP="004C686F">
            <w:pPr>
              <w:tabs>
                <w:tab w:val="left" w:pos="930"/>
              </w:tabs>
              <w:spacing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.06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244CDAE" w14:textId="77777777" w:rsidR="00A36113" w:rsidRPr="00045CE1" w:rsidRDefault="00A36113" w:rsidP="004C686F">
            <w:pPr>
              <w:tabs>
                <w:tab w:val="left" w:pos="930"/>
              </w:tabs>
              <w:spacing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.561</w:t>
            </w:r>
          </w:p>
        </w:tc>
        <w:tc>
          <w:tcPr>
            <w:tcW w:w="71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493630E" w14:textId="77777777" w:rsidR="00A36113" w:rsidRPr="00045CE1" w:rsidRDefault="00A36113" w:rsidP="004C686F">
            <w:pPr>
              <w:tabs>
                <w:tab w:val="left" w:pos="930"/>
              </w:tabs>
              <w:spacing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30</w:t>
            </w:r>
          </w:p>
        </w:tc>
        <w:tc>
          <w:tcPr>
            <w:tcW w:w="71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54BD791" w14:textId="77777777" w:rsidR="00A36113" w:rsidRPr="00045CE1" w:rsidRDefault="00A36113" w:rsidP="004C686F">
            <w:pPr>
              <w:tabs>
                <w:tab w:val="left" w:pos="930"/>
              </w:tabs>
              <w:spacing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43</w:t>
            </w:r>
          </w:p>
        </w:tc>
        <w:tc>
          <w:tcPr>
            <w:tcW w:w="71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999BA75" w14:textId="77777777" w:rsidR="00A36113" w:rsidRPr="00045CE1" w:rsidRDefault="00A36113" w:rsidP="004C686F">
            <w:pPr>
              <w:tabs>
                <w:tab w:val="left" w:pos="930"/>
              </w:tabs>
              <w:spacing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670</w:t>
            </w:r>
          </w:p>
        </w:tc>
        <w:tc>
          <w:tcPr>
            <w:tcW w:w="71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992D9BF" w14:textId="77777777" w:rsidR="00A36113" w:rsidRPr="00045CE1" w:rsidRDefault="00A36113" w:rsidP="004C686F">
            <w:pPr>
              <w:tabs>
                <w:tab w:val="left" w:pos="930"/>
              </w:tabs>
              <w:spacing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437</w:t>
            </w:r>
          </w:p>
        </w:tc>
        <w:tc>
          <w:tcPr>
            <w:tcW w:w="71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1B8338D" w14:textId="77777777" w:rsidR="00A36113" w:rsidRPr="00045CE1" w:rsidRDefault="00A36113" w:rsidP="004C686F">
            <w:pPr>
              <w:tabs>
                <w:tab w:val="left" w:pos="930"/>
              </w:tabs>
              <w:spacing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961</w:t>
            </w:r>
          </w:p>
        </w:tc>
        <w:tc>
          <w:tcPr>
            <w:tcW w:w="71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29E86C8" w14:textId="77777777" w:rsidR="00A36113" w:rsidRPr="00045CE1" w:rsidRDefault="00A36113" w:rsidP="004C686F">
            <w:pPr>
              <w:tabs>
                <w:tab w:val="left" w:pos="930"/>
              </w:tabs>
              <w:spacing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755</w:t>
            </w:r>
          </w:p>
        </w:tc>
        <w:tc>
          <w:tcPr>
            <w:tcW w:w="71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6A58956" w14:textId="77777777" w:rsidR="00A36113" w:rsidRPr="00045CE1" w:rsidRDefault="00A36113" w:rsidP="004C686F">
            <w:pPr>
              <w:tabs>
                <w:tab w:val="left" w:pos="930"/>
              </w:tabs>
              <w:spacing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59</w:t>
            </w:r>
          </w:p>
        </w:tc>
        <w:tc>
          <w:tcPr>
            <w:tcW w:w="71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7928A9F" w14:textId="77777777" w:rsidR="00A36113" w:rsidRPr="00045CE1" w:rsidRDefault="00A36113" w:rsidP="004C686F">
            <w:pPr>
              <w:tabs>
                <w:tab w:val="left" w:pos="930"/>
              </w:tabs>
              <w:spacing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02</w:t>
            </w:r>
          </w:p>
        </w:tc>
        <w:tc>
          <w:tcPr>
            <w:tcW w:w="71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BDCE28F" w14:textId="77777777" w:rsidR="00A36113" w:rsidRPr="00045CE1" w:rsidRDefault="00A36113" w:rsidP="004C686F">
            <w:pPr>
              <w:tabs>
                <w:tab w:val="left" w:pos="930"/>
              </w:tabs>
              <w:spacing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451</w:t>
            </w:r>
          </w:p>
        </w:tc>
        <w:tc>
          <w:tcPr>
            <w:tcW w:w="71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3EC57E6" w14:textId="77777777" w:rsidR="00A36113" w:rsidRPr="00045CE1" w:rsidRDefault="00A36113" w:rsidP="004C686F">
            <w:pPr>
              <w:tabs>
                <w:tab w:val="left" w:pos="930"/>
              </w:tabs>
              <w:spacing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304</w:t>
            </w:r>
          </w:p>
        </w:tc>
      </w:tr>
      <w:tr w:rsidR="00A36113" w:rsidRPr="00045CE1" w14:paraId="28E64224" w14:textId="77777777" w:rsidTr="00610196">
        <w:trPr>
          <w:trHeight w:val="300"/>
        </w:trPr>
        <w:tc>
          <w:tcPr>
            <w:tcW w:w="2093" w:type="dxa"/>
            <w:noWrap/>
            <w:hideMark/>
          </w:tcPr>
          <w:p w14:paraId="4A06DCE8" w14:textId="77777777" w:rsidR="00A36113" w:rsidRPr="00045CE1" w:rsidRDefault="00A36113" w:rsidP="004C686F">
            <w:pPr>
              <w:tabs>
                <w:tab w:val="left" w:pos="930"/>
              </w:tabs>
              <w:spacing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45CE1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Boys SD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045599C9" w14:textId="77777777" w:rsidR="00A36113" w:rsidRPr="00045CE1" w:rsidRDefault="00A36113" w:rsidP="004C686F">
            <w:pPr>
              <w:tabs>
                <w:tab w:val="left" w:pos="930"/>
              </w:tabs>
              <w:spacing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87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62F95DE7" w14:textId="77777777" w:rsidR="00A36113" w:rsidRPr="00045CE1" w:rsidRDefault="00A36113" w:rsidP="004C686F">
            <w:pPr>
              <w:tabs>
                <w:tab w:val="left" w:pos="930"/>
              </w:tabs>
              <w:spacing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.446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1394555E" w14:textId="77777777" w:rsidR="00A36113" w:rsidRPr="00045CE1" w:rsidRDefault="00A36113" w:rsidP="004C686F">
            <w:pPr>
              <w:tabs>
                <w:tab w:val="left" w:pos="930"/>
              </w:tabs>
              <w:spacing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.694</w:t>
            </w:r>
          </w:p>
        </w:tc>
        <w:tc>
          <w:tcPr>
            <w:tcW w:w="738" w:type="dxa"/>
            <w:shd w:val="clear" w:color="auto" w:fill="auto"/>
            <w:noWrap/>
            <w:hideMark/>
          </w:tcPr>
          <w:p w14:paraId="3C9BA096" w14:textId="77777777" w:rsidR="00A36113" w:rsidRPr="00045CE1" w:rsidRDefault="00A36113" w:rsidP="004C686F">
            <w:pPr>
              <w:tabs>
                <w:tab w:val="left" w:pos="930"/>
              </w:tabs>
              <w:spacing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96C5F21" w14:textId="77777777" w:rsidR="00A36113" w:rsidRPr="00045CE1" w:rsidRDefault="00A36113" w:rsidP="004C686F">
            <w:pPr>
              <w:tabs>
                <w:tab w:val="left" w:pos="930"/>
              </w:tabs>
              <w:spacing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.14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D8A3727" w14:textId="77777777" w:rsidR="00A36113" w:rsidRPr="00045CE1" w:rsidRDefault="00A36113" w:rsidP="004C686F">
            <w:pPr>
              <w:tabs>
                <w:tab w:val="left" w:pos="930"/>
              </w:tabs>
              <w:spacing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.600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0A72958F" w14:textId="77777777" w:rsidR="00A36113" w:rsidRPr="00045CE1" w:rsidRDefault="00A36113" w:rsidP="004C686F">
            <w:pPr>
              <w:tabs>
                <w:tab w:val="left" w:pos="930"/>
              </w:tabs>
              <w:spacing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08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68E03FE0" w14:textId="77777777" w:rsidR="00A36113" w:rsidRPr="00045CE1" w:rsidRDefault="00A36113" w:rsidP="004C686F">
            <w:pPr>
              <w:tabs>
                <w:tab w:val="left" w:pos="930"/>
              </w:tabs>
              <w:spacing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72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7DFF65AA" w14:textId="77777777" w:rsidR="00A36113" w:rsidRPr="00045CE1" w:rsidRDefault="00A36113" w:rsidP="004C686F">
            <w:pPr>
              <w:tabs>
                <w:tab w:val="left" w:pos="930"/>
              </w:tabs>
              <w:spacing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995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49EC1D2C" w14:textId="77777777" w:rsidR="00A36113" w:rsidRPr="00045CE1" w:rsidRDefault="00A36113" w:rsidP="004C686F">
            <w:pPr>
              <w:tabs>
                <w:tab w:val="left" w:pos="930"/>
              </w:tabs>
              <w:spacing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951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022808EA" w14:textId="77777777" w:rsidR="00A36113" w:rsidRPr="00045CE1" w:rsidRDefault="00A36113" w:rsidP="004C686F">
            <w:pPr>
              <w:tabs>
                <w:tab w:val="left" w:pos="930"/>
              </w:tabs>
              <w:spacing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65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54EAAA03" w14:textId="77777777" w:rsidR="00A36113" w:rsidRPr="00045CE1" w:rsidRDefault="00A36113" w:rsidP="004C686F">
            <w:pPr>
              <w:tabs>
                <w:tab w:val="left" w:pos="930"/>
              </w:tabs>
              <w:spacing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830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498906FD" w14:textId="77777777" w:rsidR="00A36113" w:rsidRPr="00045CE1" w:rsidRDefault="00A36113" w:rsidP="004C686F">
            <w:pPr>
              <w:tabs>
                <w:tab w:val="left" w:pos="930"/>
              </w:tabs>
              <w:spacing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61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28DDF6D9" w14:textId="77777777" w:rsidR="00A36113" w:rsidRPr="00045CE1" w:rsidRDefault="00A36113" w:rsidP="004C686F">
            <w:pPr>
              <w:tabs>
                <w:tab w:val="left" w:pos="930"/>
              </w:tabs>
              <w:spacing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10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66539BA0" w14:textId="77777777" w:rsidR="00A36113" w:rsidRPr="00045CE1" w:rsidRDefault="00A36113" w:rsidP="004C686F">
            <w:pPr>
              <w:tabs>
                <w:tab w:val="left" w:pos="930"/>
              </w:tabs>
              <w:spacing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39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30863D31" w14:textId="77777777" w:rsidR="00A36113" w:rsidRPr="00045CE1" w:rsidRDefault="00A36113" w:rsidP="004C686F">
            <w:pPr>
              <w:tabs>
                <w:tab w:val="left" w:pos="930"/>
              </w:tabs>
              <w:spacing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46</w:t>
            </w:r>
          </w:p>
        </w:tc>
      </w:tr>
      <w:tr w:rsidR="00A36113" w:rsidRPr="00045CE1" w14:paraId="53BC389A" w14:textId="77777777" w:rsidTr="00610196">
        <w:trPr>
          <w:trHeight w:val="300"/>
        </w:trPr>
        <w:tc>
          <w:tcPr>
            <w:tcW w:w="2093" w:type="dxa"/>
            <w:noWrap/>
            <w:hideMark/>
          </w:tcPr>
          <w:p w14:paraId="2484218B" w14:textId="77777777" w:rsidR="00A36113" w:rsidRPr="00045CE1" w:rsidRDefault="00A36113" w:rsidP="004C686F">
            <w:pPr>
              <w:tabs>
                <w:tab w:val="left" w:pos="930"/>
              </w:tabs>
              <w:spacing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45CE1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Girls Mean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7C078964" w14:textId="77777777" w:rsidR="00A36113" w:rsidRPr="00045CE1" w:rsidRDefault="00A36113" w:rsidP="004C686F">
            <w:pPr>
              <w:tabs>
                <w:tab w:val="left" w:pos="930"/>
              </w:tabs>
              <w:spacing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.890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482EAE80" w14:textId="77777777" w:rsidR="00A36113" w:rsidRPr="00045CE1" w:rsidRDefault="00A36113" w:rsidP="004C686F">
            <w:pPr>
              <w:tabs>
                <w:tab w:val="left" w:pos="930"/>
              </w:tabs>
              <w:spacing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7.546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41E93101" w14:textId="77777777" w:rsidR="00A36113" w:rsidRPr="00045CE1" w:rsidRDefault="00A36113" w:rsidP="004C686F">
            <w:pPr>
              <w:tabs>
                <w:tab w:val="left" w:pos="930"/>
              </w:tabs>
              <w:spacing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8.632</w:t>
            </w:r>
          </w:p>
        </w:tc>
        <w:tc>
          <w:tcPr>
            <w:tcW w:w="738" w:type="dxa"/>
            <w:shd w:val="clear" w:color="auto" w:fill="auto"/>
            <w:noWrap/>
            <w:hideMark/>
          </w:tcPr>
          <w:p w14:paraId="2A09B84D" w14:textId="77777777" w:rsidR="00A36113" w:rsidRPr="00045CE1" w:rsidRDefault="00A36113" w:rsidP="004C686F">
            <w:pPr>
              <w:tabs>
                <w:tab w:val="left" w:pos="930"/>
              </w:tabs>
              <w:spacing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1F019A5" w14:textId="77777777" w:rsidR="00A36113" w:rsidRPr="00045CE1" w:rsidRDefault="00A36113" w:rsidP="004C686F">
            <w:pPr>
              <w:tabs>
                <w:tab w:val="left" w:pos="930"/>
              </w:tabs>
              <w:spacing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68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314A736" w14:textId="77777777" w:rsidR="00A36113" w:rsidRPr="00045CE1" w:rsidRDefault="00A36113" w:rsidP="004C686F">
            <w:pPr>
              <w:tabs>
                <w:tab w:val="left" w:pos="930"/>
              </w:tabs>
              <w:spacing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386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4A5F750B" w14:textId="77777777" w:rsidR="00A36113" w:rsidRPr="00045CE1" w:rsidRDefault="00A36113" w:rsidP="004C686F">
            <w:pPr>
              <w:tabs>
                <w:tab w:val="left" w:pos="930"/>
              </w:tabs>
              <w:spacing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150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4B1A0A34" w14:textId="77777777" w:rsidR="00A36113" w:rsidRPr="00045CE1" w:rsidRDefault="00A36113" w:rsidP="004C686F">
            <w:pPr>
              <w:tabs>
                <w:tab w:val="left" w:pos="930"/>
              </w:tabs>
              <w:spacing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111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41064A40" w14:textId="77777777" w:rsidR="00A36113" w:rsidRPr="00045CE1" w:rsidRDefault="00A36113" w:rsidP="004C686F">
            <w:pPr>
              <w:tabs>
                <w:tab w:val="left" w:pos="930"/>
              </w:tabs>
              <w:spacing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838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295B5F87" w14:textId="77777777" w:rsidR="00A36113" w:rsidRPr="00045CE1" w:rsidRDefault="00A36113" w:rsidP="004C686F">
            <w:pPr>
              <w:tabs>
                <w:tab w:val="left" w:pos="930"/>
              </w:tabs>
              <w:spacing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076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316C958F" w14:textId="77777777" w:rsidR="00A36113" w:rsidRPr="00045CE1" w:rsidRDefault="00A36113" w:rsidP="004C686F">
            <w:pPr>
              <w:tabs>
                <w:tab w:val="left" w:pos="930"/>
              </w:tabs>
              <w:spacing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090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2DB26EC9" w14:textId="77777777" w:rsidR="00A36113" w:rsidRPr="00045CE1" w:rsidRDefault="00A36113" w:rsidP="004C686F">
            <w:pPr>
              <w:tabs>
                <w:tab w:val="left" w:pos="930"/>
              </w:tabs>
              <w:spacing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858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3150D4B6" w14:textId="77777777" w:rsidR="00A36113" w:rsidRPr="00045CE1" w:rsidRDefault="00A36113" w:rsidP="004C686F">
            <w:pPr>
              <w:tabs>
                <w:tab w:val="left" w:pos="930"/>
              </w:tabs>
              <w:spacing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42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04FD0CBB" w14:textId="77777777" w:rsidR="00A36113" w:rsidRPr="00045CE1" w:rsidRDefault="00A36113" w:rsidP="004C686F">
            <w:pPr>
              <w:tabs>
                <w:tab w:val="left" w:pos="930"/>
              </w:tabs>
              <w:spacing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48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7ADE27C3" w14:textId="77777777" w:rsidR="00A36113" w:rsidRPr="00045CE1" w:rsidRDefault="00A36113" w:rsidP="004C686F">
            <w:pPr>
              <w:tabs>
                <w:tab w:val="left" w:pos="930"/>
              </w:tabs>
              <w:spacing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561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37A86F22" w14:textId="77777777" w:rsidR="00A36113" w:rsidRPr="00045CE1" w:rsidRDefault="00A36113" w:rsidP="004C686F">
            <w:pPr>
              <w:tabs>
                <w:tab w:val="left" w:pos="930"/>
              </w:tabs>
              <w:spacing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297</w:t>
            </w:r>
          </w:p>
        </w:tc>
      </w:tr>
      <w:tr w:rsidR="00A36113" w:rsidRPr="00045CE1" w14:paraId="5024C4FA" w14:textId="77777777" w:rsidTr="00610196">
        <w:trPr>
          <w:trHeight w:val="300"/>
        </w:trPr>
        <w:tc>
          <w:tcPr>
            <w:tcW w:w="2093" w:type="dxa"/>
            <w:noWrap/>
            <w:hideMark/>
          </w:tcPr>
          <w:p w14:paraId="76D45032" w14:textId="77777777" w:rsidR="00A36113" w:rsidRPr="00045CE1" w:rsidRDefault="00A36113" w:rsidP="004C686F">
            <w:pPr>
              <w:tabs>
                <w:tab w:val="left" w:pos="930"/>
              </w:tabs>
              <w:spacing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45CE1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Girls SD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4A158FB7" w14:textId="77777777" w:rsidR="00A36113" w:rsidRPr="00045CE1" w:rsidRDefault="00A36113" w:rsidP="004C686F">
            <w:pPr>
              <w:tabs>
                <w:tab w:val="left" w:pos="930"/>
              </w:tabs>
              <w:spacing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094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38373B91" w14:textId="77777777" w:rsidR="00A36113" w:rsidRPr="00045CE1" w:rsidRDefault="00A36113" w:rsidP="004C686F">
            <w:pPr>
              <w:tabs>
                <w:tab w:val="left" w:pos="930"/>
              </w:tabs>
              <w:spacing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.438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39F50C95" w14:textId="77777777" w:rsidR="00A36113" w:rsidRPr="00045CE1" w:rsidRDefault="00A36113" w:rsidP="004C686F">
            <w:pPr>
              <w:tabs>
                <w:tab w:val="left" w:pos="930"/>
              </w:tabs>
              <w:spacing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.741</w:t>
            </w:r>
          </w:p>
        </w:tc>
        <w:tc>
          <w:tcPr>
            <w:tcW w:w="738" w:type="dxa"/>
            <w:shd w:val="clear" w:color="auto" w:fill="auto"/>
            <w:noWrap/>
            <w:hideMark/>
          </w:tcPr>
          <w:p w14:paraId="08F080FB" w14:textId="77777777" w:rsidR="00A36113" w:rsidRPr="00045CE1" w:rsidRDefault="00A36113" w:rsidP="004C686F">
            <w:pPr>
              <w:tabs>
                <w:tab w:val="left" w:pos="930"/>
              </w:tabs>
              <w:spacing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D90D04A" w14:textId="77777777" w:rsidR="00A36113" w:rsidRPr="00045CE1" w:rsidRDefault="00A36113" w:rsidP="004C686F">
            <w:pPr>
              <w:tabs>
                <w:tab w:val="left" w:pos="930"/>
              </w:tabs>
              <w:spacing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.69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79355B7" w14:textId="77777777" w:rsidR="00A36113" w:rsidRPr="00045CE1" w:rsidRDefault="00A36113" w:rsidP="004C686F">
            <w:pPr>
              <w:tabs>
                <w:tab w:val="left" w:pos="930"/>
              </w:tabs>
              <w:spacing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.650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3A4C151D" w14:textId="77777777" w:rsidR="00A36113" w:rsidRPr="00045CE1" w:rsidRDefault="00A36113" w:rsidP="004C686F">
            <w:pPr>
              <w:tabs>
                <w:tab w:val="left" w:pos="930"/>
              </w:tabs>
              <w:spacing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077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13D2C5E4" w14:textId="77777777" w:rsidR="00A36113" w:rsidRPr="00045CE1" w:rsidRDefault="00A36113" w:rsidP="004C686F">
            <w:pPr>
              <w:tabs>
                <w:tab w:val="left" w:pos="930"/>
              </w:tabs>
              <w:spacing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123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17FE72D4" w14:textId="77777777" w:rsidR="00A36113" w:rsidRPr="00045CE1" w:rsidRDefault="00A36113" w:rsidP="004C686F">
            <w:pPr>
              <w:tabs>
                <w:tab w:val="left" w:pos="930"/>
              </w:tabs>
              <w:spacing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902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1787EEEF" w14:textId="77777777" w:rsidR="00A36113" w:rsidRPr="00045CE1" w:rsidRDefault="00A36113" w:rsidP="004C686F">
            <w:pPr>
              <w:tabs>
                <w:tab w:val="left" w:pos="930"/>
              </w:tabs>
              <w:spacing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160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54E5F7FA" w14:textId="77777777" w:rsidR="00A36113" w:rsidRPr="00045CE1" w:rsidRDefault="00A36113" w:rsidP="004C686F">
            <w:pPr>
              <w:tabs>
                <w:tab w:val="left" w:pos="930"/>
              </w:tabs>
              <w:spacing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965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156711A8" w14:textId="77777777" w:rsidR="00A36113" w:rsidRPr="00045CE1" w:rsidRDefault="00A36113" w:rsidP="004C686F">
            <w:pPr>
              <w:tabs>
                <w:tab w:val="left" w:pos="930"/>
              </w:tabs>
              <w:spacing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981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2E1D19B9" w14:textId="77777777" w:rsidR="00A36113" w:rsidRPr="00045CE1" w:rsidRDefault="00A36113" w:rsidP="004C686F">
            <w:pPr>
              <w:tabs>
                <w:tab w:val="left" w:pos="930"/>
              </w:tabs>
              <w:spacing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98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2D7090D2" w14:textId="77777777" w:rsidR="00A36113" w:rsidRPr="00045CE1" w:rsidRDefault="00A36113" w:rsidP="004C686F">
            <w:pPr>
              <w:tabs>
                <w:tab w:val="left" w:pos="930"/>
              </w:tabs>
              <w:spacing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00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52708E1F" w14:textId="77777777" w:rsidR="00A36113" w:rsidRPr="00045CE1" w:rsidRDefault="00A36113" w:rsidP="004C686F">
            <w:pPr>
              <w:tabs>
                <w:tab w:val="left" w:pos="930"/>
              </w:tabs>
              <w:spacing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79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43092031" w14:textId="77777777" w:rsidR="00A36113" w:rsidRPr="00045CE1" w:rsidRDefault="00A36113" w:rsidP="004C686F">
            <w:pPr>
              <w:tabs>
                <w:tab w:val="left" w:pos="930"/>
              </w:tabs>
              <w:spacing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45CE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25</w:t>
            </w:r>
          </w:p>
        </w:tc>
      </w:tr>
    </w:tbl>
    <w:p w14:paraId="4CC7D828" w14:textId="77777777" w:rsidR="007037B2" w:rsidRPr="00045CE1" w:rsidRDefault="00A36113" w:rsidP="004C686F">
      <w:pPr>
        <w:spacing w:line="240" w:lineRule="auto"/>
        <w:rPr>
          <w:rFonts w:ascii="Times New Roman" w:hAnsi="Times New Roman" w:cs="Times New Roman"/>
          <w:sz w:val="24"/>
          <w:szCs w:val="24"/>
        </w:rPr>
        <w:sectPr w:rsidR="007037B2" w:rsidRPr="00045CE1" w:rsidSect="00A36113">
          <w:pgSz w:w="16840" w:h="11900" w:orient="landscape"/>
          <w:pgMar w:top="1800" w:right="1440" w:bottom="1800" w:left="1440" w:header="708" w:footer="708" w:gutter="0"/>
          <w:cols w:space="708"/>
          <w:docGrid w:linePitch="360"/>
        </w:sectPr>
      </w:pPr>
      <w:r w:rsidRPr="00045CE1">
        <w:rPr>
          <w:rFonts w:ascii="Times New Roman" w:hAnsi="Times New Roman" w:cs="Times New Roman"/>
          <w:sz w:val="22"/>
          <w:szCs w:val="22"/>
        </w:rPr>
        <w:t>AM = autobiographical memory; CAPA = Child and Adolescent Psychiatric Assessment; IQ = Intelligence Quotient; MFQ</w:t>
      </w:r>
      <w:r w:rsidRPr="00045CE1">
        <w:rPr>
          <w:rFonts w:ascii="Times New Roman" w:hAnsi="Times New Roman" w:cs="Times New Roman"/>
          <w:sz w:val="24"/>
          <w:szCs w:val="24"/>
        </w:rPr>
        <w:t xml:space="preserve"> = Mood and Feelings Questionnaire; SLEs = stressful life events; W2 = Wave 2; W3 = Wave 3. Significant correlations indicated in bold.</w:t>
      </w:r>
    </w:p>
    <w:p w14:paraId="1683F899" w14:textId="7C3DAE11" w:rsidR="00312365" w:rsidRPr="00045CE1" w:rsidRDefault="0055126A" w:rsidP="00A3660B">
      <w:pPr>
        <w:rPr>
          <w:rFonts w:ascii="Times New Roman" w:hAnsi="Times New Roman" w:cs="Times New Roman"/>
          <w:sz w:val="24"/>
          <w:szCs w:val="24"/>
        </w:rPr>
      </w:pPr>
      <w:r w:rsidRPr="00045CE1">
        <w:rPr>
          <w:rFonts w:ascii="Times New Roman" w:hAnsi="Times New Roman" w:cs="Times New Roman"/>
          <w:sz w:val="24"/>
          <w:szCs w:val="24"/>
        </w:rPr>
        <w:lastRenderedPageBreak/>
        <w:t>Supplemental Table 3. Association between recent SLEs and overgeneral AMs and specific AMs by cue/memory valence and gender.</w:t>
      </w:r>
      <w:r w:rsidR="007037B2" w:rsidRPr="00045CE1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pPr w:leftFromText="180" w:rightFromText="180" w:vertAnchor="page" w:horzAnchor="margin" w:tblpY="2251"/>
        <w:tblW w:w="5077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3"/>
        <w:gridCol w:w="675"/>
        <w:gridCol w:w="502"/>
        <w:gridCol w:w="853"/>
        <w:gridCol w:w="1698"/>
        <w:gridCol w:w="709"/>
        <w:gridCol w:w="848"/>
        <w:gridCol w:w="1568"/>
        <w:gridCol w:w="655"/>
        <w:gridCol w:w="757"/>
        <w:gridCol w:w="1701"/>
        <w:gridCol w:w="706"/>
        <w:gridCol w:w="856"/>
        <w:gridCol w:w="1695"/>
        <w:gridCol w:w="709"/>
      </w:tblGrid>
      <w:tr w:rsidR="00A3660B" w:rsidRPr="00045CE1" w14:paraId="44895487" w14:textId="77777777" w:rsidTr="00FD361E">
        <w:trPr>
          <w:trHeight w:val="326"/>
        </w:trPr>
        <w:tc>
          <w:tcPr>
            <w:tcW w:w="32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E379DE3" w14:textId="77777777" w:rsidR="00A3660B" w:rsidRPr="00045CE1" w:rsidRDefault="00A3660B" w:rsidP="006C15E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7" w:type="pct"/>
            <w:tcBorders>
              <w:top w:val="single" w:sz="4" w:space="0" w:color="auto"/>
              <w:bottom w:val="single" w:sz="4" w:space="0" w:color="auto"/>
            </w:tcBorders>
          </w:tcPr>
          <w:p w14:paraId="56B0D731" w14:textId="77777777" w:rsidR="00A3660B" w:rsidRPr="00045CE1" w:rsidRDefault="00A3660B" w:rsidP="006C15E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33" w:type="pct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593C68D0" w14:textId="77777777" w:rsidR="00A3660B" w:rsidRPr="00045CE1" w:rsidRDefault="00A3660B" w:rsidP="006C15E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5CE1">
              <w:rPr>
                <w:rFonts w:ascii="Times New Roman" w:hAnsi="Times New Roman" w:cs="Times New Roman"/>
                <w:b/>
                <w:sz w:val="24"/>
                <w:szCs w:val="24"/>
              </w:rPr>
              <w:t>Overgeneral AM</w:t>
            </w:r>
          </w:p>
        </w:tc>
        <w:tc>
          <w:tcPr>
            <w:tcW w:w="2266" w:type="pct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7D8DD09F" w14:textId="77777777" w:rsidR="00A3660B" w:rsidRPr="00045CE1" w:rsidRDefault="00A3660B" w:rsidP="006C15E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5CE1">
              <w:rPr>
                <w:rFonts w:ascii="Times New Roman" w:hAnsi="Times New Roman" w:cs="Times New Roman"/>
                <w:b/>
                <w:sz w:val="24"/>
                <w:szCs w:val="24"/>
              </w:rPr>
              <w:t>Specific AM</w:t>
            </w:r>
          </w:p>
        </w:tc>
      </w:tr>
      <w:tr w:rsidR="00A3660B" w:rsidRPr="00045CE1" w14:paraId="7E0633A9" w14:textId="77777777" w:rsidTr="00FD361E">
        <w:trPr>
          <w:trHeight w:val="326"/>
        </w:trPr>
        <w:tc>
          <w:tcPr>
            <w:tcW w:w="32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37CA71E" w14:textId="77777777" w:rsidR="00A3660B" w:rsidRPr="00045CE1" w:rsidRDefault="00A3660B" w:rsidP="006C15E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7" w:type="pct"/>
            <w:tcBorders>
              <w:top w:val="single" w:sz="4" w:space="0" w:color="auto"/>
              <w:bottom w:val="single" w:sz="4" w:space="0" w:color="auto"/>
            </w:tcBorders>
          </w:tcPr>
          <w:p w14:paraId="40240F34" w14:textId="77777777" w:rsidR="00A3660B" w:rsidRPr="00045CE1" w:rsidRDefault="00A3660B" w:rsidP="006C15E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50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268078C" w14:textId="77777777" w:rsidR="00A3660B" w:rsidRPr="00045CE1" w:rsidRDefault="00A3660B" w:rsidP="006C15E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5CE1">
              <w:rPr>
                <w:rFonts w:ascii="Times New Roman" w:hAnsi="Times New Roman" w:cs="Times New Roman"/>
                <w:b/>
                <w:sz w:val="24"/>
                <w:szCs w:val="24"/>
              </w:rPr>
              <w:t>Boys</w:t>
            </w:r>
          </w:p>
        </w:tc>
        <w:tc>
          <w:tcPr>
            <w:tcW w:w="1083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BF64E8B" w14:textId="77777777" w:rsidR="00A3660B" w:rsidRPr="00045CE1" w:rsidRDefault="00A3660B" w:rsidP="006C15E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5CE1">
              <w:rPr>
                <w:rFonts w:ascii="Times New Roman" w:hAnsi="Times New Roman" w:cs="Times New Roman"/>
                <w:b/>
                <w:sz w:val="24"/>
                <w:szCs w:val="24"/>
              </w:rPr>
              <w:t>Girls</w:t>
            </w:r>
          </w:p>
        </w:tc>
        <w:tc>
          <w:tcPr>
            <w:tcW w:w="1116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32FE551" w14:textId="77777777" w:rsidR="00A3660B" w:rsidRPr="00045CE1" w:rsidRDefault="00A3660B" w:rsidP="006C15E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5CE1">
              <w:rPr>
                <w:rFonts w:ascii="Times New Roman" w:hAnsi="Times New Roman" w:cs="Times New Roman"/>
                <w:b/>
                <w:sz w:val="24"/>
                <w:szCs w:val="24"/>
              </w:rPr>
              <w:t>Boys</w:t>
            </w:r>
          </w:p>
        </w:tc>
        <w:tc>
          <w:tcPr>
            <w:tcW w:w="1150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F7D1E74" w14:textId="77777777" w:rsidR="00A3660B" w:rsidRPr="00045CE1" w:rsidRDefault="00A3660B" w:rsidP="006C15E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5CE1">
              <w:rPr>
                <w:rFonts w:ascii="Times New Roman" w:hAnsi="Times New Roman" w:cs="Times New Roman"/>
                <w:b/>
                <w:sz w:val="24"/>
                <w:szCs w:val="24"/>
              </w:rPr>
              <w:t>Girls</w:t>
            </w:r>
          </w:p>
        </w:tc>
      </w:tr>
      <w:tr w:rsidR="006C15E6" w:rsidRPr="00045CE1" w14:paraId="4E79DEBA" w14:textId="77777777" w:rsidTr="006C15E6">
        <w:trPr>
          <w:trHeight w:val="847"/>
        </w:trPr>
        <w:tc>
          <w:tcPr>
            <w:tcW w:w="501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EF8CD69" w14:textId="77777777" w:rsidR="00A3660B" w:rsidRPr="00045CE1" w:rsidRDefault="00A3660B" w:rsidP="00A3660B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ED0817" w14:textId="77777777" w:rsidR="00A3660B" w:rsidRPr="00045CE1" w:rsidRDefault="00A3660B" w:rsidP="006C15E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5CE1">
              <w:rPr>
                <w:rFonts w:ascii="Times New Roman" w:hAnsi="Times New Roman" w:cs="Times New Roman"/>
                <w:b/>
                <w:sz w:val="24"/>
                <w:szCs w:val="24"/>
              </w:rPr>
              <w:t>β</w:t>
            </w:r>
          </w:p>
        </w:tc>
        <w:tc>
          <w:tcPr>
            <w:tcW w:w="5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5C371E" w14:textId="08B7E133" w:rsidR="00A3660B" w:rsidRPr="00045CE1" w:rsidRDefault="0055126A" w:rsidP="006C15E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5CE1">
              <w:rPr>
                <w:rFonts w:ascii="Times New Roman" w:hAnsi="Times New Roman" w:cs="Times New Roman"/>
                <w:b/>
                <w:sz w:val="24"/>
                <w:szCs w:val="24"/>
              </w:rPr>
              <w:t>bootstrapped</w:t>
            </w:r>
          </w:p>
          <w:p w14:paraId="4DBB4ECB" w14:textId="6F3E2019" w:rsidR="00A3660B" w:rsidRPr="00045CE1" w:rsidRDefault="00A3660B" w:rsidP="006C15E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5CE1">
              <w:rPr>
                <w:rFonts w:ascii="Times New Roman" w:hAnsi="Times New Roman" w:cs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CA93DF" w14:textId="77777777" w:rsidR="00A3660B" w:rsidRPr="00045CE1" w:rsidRDefault="00A3660B" w:rsidP="006C15E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5CE1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  <w:tc>
          <w:tcPr>
            <w:tcW w:w="2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97887C" w14:textId="77777777" w:rsidR="00A3660B" w:rsidRPr="00045CE1" w:rsidRDefault="00A3660B" w:rsidP="006C15E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5CE1">
              <w:rPr>
                <w:rFonts w:ascii="Times New Roman" w:hAnsi="Times New Roman" w:cs="Times New Roman"/>
                <w:b/>
                <w:sz w:val="24"/>
                <w:szCs w:val="24"/>
              </w:rPr>
              <w:t>β</w:t>
            </w:r>
          </w:p>
        </w:tc>
        <w:tc>
          <w:tcPr>
            <w:tcW w:w="5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F7C741" w14:textId="11471B13" w:rsidR="0055126A" w:rsidRPr="00045CE1" w:rsidRDefault="0055126A" w:rsidP="006C15E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5CE1">
              <w:rPr>
                <w:rFonts w:ascii="Times New Roman" w:hAnsi="Times New Roman" w:cs="Times New Roman"/>
                <w:b/>
                <w:sz w:val="24"/>
                <w:szCs w:val="24"/>
              </w:rPr>
              <w:t>bootstrapped</w:t>
            </w:r>
          </w:p>
          <w:p w14:paraId="4D9D30A5" w14:textId="6FA3EB84" w:rsidR="00A3660B" w:rsidRPr="00045CE1" w:rsidRDefault="0055126A" w:rsidP="006C15E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5CE1">
              <w:rPr>
                <w:rFonts w:ascii="Times New Roman" w:hAnsi="Times New Roman" w:cs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2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600728" w14:textId="77777777" w:rsidR="00A3660B" w:rsidRPr="00045CE1" w:rsidRDefault="00A3660B" w:rsidP="006C15E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5CE1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  <w:tc>
          <w:tcPr>
            <w:tcW w:w="2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FF3B82" w14:textId="77777777" w:rsidR="00A3660B" w:rsidRPr="00045CE1" w:rsidRDefault="00A3660B" w:rsidP="006C15E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5CE1">
              <w:rPr>
                <w:rFonts w:ascii="Times New Roman" w:hAnsi="Times New Roman" w:cs="Times New Roman"/>
                <w:b/>
                <w:sz w:val="24"/>
                <w:szCs w:val="24"/>
              </w:rPr>
              <w:t>β</w:t>
            </w:r>
          </w:p>
        </w:tc>
        <w:tc>
          <w:tcPr>
            <w:tcW w:w="6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850ACC" w14:textId="6FE66E8F" w:rsidR="0055126A" w:rsidRPr="00045CE1" w:rsidRDefault="0055126A" w:rsidP="006C15E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5CE1">
              <w:rPr>
                <w:rFonts w:ascii="Times New Roman" w:hAnsi="Times New Roman" w:cs="Times New Roman"/>
                <w:b/>
                <w:sz w:val="24"/>
                <w:szCs w:val="24"/>
              </w:rPr>
              <w:t>bootstrapped</w:t>
            </w:r>
          </w:p>
          <w:p w14:paraId="1743A7A2" w14:textId="31FC1059" w:rsidR="00A3660B" w:rsidRPr="00045CE1" w:rsidRDefault="0055126A" w:rsidP="006C15E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5CE1">
              <w:rPr>
                <w:rFonts w:ascii="Times New Roman" w:hAnsi="Times New Roman" w:cs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2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82B896" w14:textId="77777777" w:rsidR="00A3660B" w:rsidRPr="00045CE1" w:rsidRDefault="00A3660B" w:rsidP="006C15E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5CE1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  <w:tc>
          <w:tcPr>
            <w:tcW w:w="3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F017F3" w14:textId="77777777" w:rsidR="00A3660B" w:rsidRPr="00045CE1" w:rsidRDefault="00A3660B" w:rsidP="006C15E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5CE1">
              <w:rPr>
                <w:rFonts w:ascii="Times New Roman" w:hAnsi="Times New Roman" w:cs="Times New Roman"/>
                <w:b/>
                <w:sz w:val="24"/>
                <w:szCs w:val="24"/>
              </w:rPr>
              <w:t>β</w:t>
            </w:r>
          </w:p>
        </w:tc>
        <w:tc>
          <w:tcPr>
            <w:tcW w:w="5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22242C" w14:textId="762C48CD" w:rsidR="0055126A" w:rsidRPr="00045CE1" w:rsidRDefault="0055126A" w:rsidP="006C15E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5CE1">
              <w:rPr>
                <w:rFonts w:ascii="Times New Roman" w:hAnsi="Times New Roman" w:cs="Times New Roman"/>
                <w:b/>
                <w:sz w:val="24"/>
                <w:szCs w:val="24"/>
              </w:rPr>
              <w:t>bootstrapped</w:t>
            </w:r>
          </w:p>
          <w:p w14:paraId="6ABC9A59" w14:textId="07D25FD7" w:rsidR="00A3660B" w:rsidRPr="00045CE1" w:rsidRDefault="0055126A" w:rsidP="006C15E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5CE1">
              <w:rPr>
                <w:rFonts w:ascii="Times New Roman" w:hAnsi="Times New Roman" w:cs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7A4A1B" w14:textId="77777777" w:rsidR="00A3660B" w:rsidRPr="00045CE1" w:rsidRDefault="00A3660B" w:rsidP="006C15E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5CE1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</w:tr>
      <w:tr w:rsidR="006C15E6" w:rsidRPr="00045CE1" w14:paraId="1A86F747" w14:textId="77777777" w:rsidTr="006C15E6">
        <w:trPr>
          <w:trHeight w:val="326"/>
        </w:trPr>
        <w:tc>
          <w:tcPr>
            <w:tcW w:w="501" w:type="pct"/>
            <w:gridSpan w:val="3"/>
            <w:tcBorders>
              <w:top w:val="single" w:sz="4" w:space="0" w:color="auto"/>
            </w:tcBorders>
          </w:tcPr>
          <w:p w14:paraId="34625525" w14:textId="77777777" w:rsidR="00A3660B" w:rsidRPr="00045CE1" w:rsidRDefault="00A3660B" w:rsidP="00A3660B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5CE1">
              <w:rPr>
                <w:rFonts w:ascii="Times New Roman" w:hAnsi="Times New Roman" w:cs="Times New Roman"/>
                <w:b/>
                <w:sz w:val="24"/>
                <w:szCs w:val="24"/>
              </w:rPr>
              <w:t>Cue valence</w:t>
            </w:r>
          </w:p>
        </w:tc>
        <w:tc>
          <w:tcPr>
            <w:tcW w:w="301" w:type="pct"/>
            <w:tcBorders>
              <w:top w:val="single" w:sz="4" w:space="0" w:color="auto"/>
            </w:tcBorders>
          </w:tcPr>
          <w:p w14:paraId="3B694289" w14:textId="77777777" w:rsidR="00A3660B" w:rsidRPr="00045CE1" w:rsidRDefault="00A3660B" w:rsidP="00A3660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9" w:type="pct"/>
            <w:tcBorders>
              <w:top w:val="single" w:sz="4" w:space="0" w:color="auto"/>
            </w:tcBorders>
          </w:tcPr>
          <w:p w14:paraId="502A504B" w14:textId="77777777" w:rsidR="00A3660B" w:rsidRPr="00045CE1" w:rsidRDefault="00A3660B" w:rsidP="00A3660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" w:type="pct"/>
            <w:tcBorders>
              <w:top w:val="single" w:sz="4" w:space="0" w:color="auto"/>
            </w:tcBorders>
          </w:tcPr>
          <w:p w14:paraId="025734E0" w14:textId="77777777" w:rsidR="00A3660B" w:rsidRPr="00045CE1" w:rsidRDefault="00A3660B" w:rsidP="00A3660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" w:type="pct"/>
            <w:tcBorders>
              <w:top w:val="single" w:sz="4" w:space="0" w:color="auto"/>
            </w:tcBorders>
          </w:tcPr>
          <w:p w14:paraId="669430DE" w14:textId="77777777" w:rsidR="00A3660B" w:rsidRPr="00045CE1" w:rsidRDefault="00A3660B" w:rsidP="00A3660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3" w:type="pct"/>
            <w:tcBorders>
              <w:top w:val="single" w:sz="4" w:space="0" w:color="auto"/>
            </w:tcBorders>
          </w:tcPr>
          <w:p w14:paraId="5E239708" w14:textId="77777777" w:rsidR="00A3660B" w:rsidRPr="00045CE1" w:rsidRDefault="00A3660B" w:rsidP="00A3660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" w:type="pct"/>
            <w:tcBorders>
              <w:top w:val="single" w:sz="4" w:space="0" w:color="auto"/>
            </w:tcBorders>
          </w:tcPr>
          <w:p w14:paraId="1665EB58" w14:textId="77777777" w:rsidR="00A3660B" w:rsidRPr="00045CE1" w:rsidRDefault="00A3660B" w:rsidP="00A3660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" w:type="pct"/>
            <w:tcBorders>
              <w:top w:val="single" w:sz="4" w:space="0" w:color="auto"/>
            </w:tcBorders>
          </w:tcPr>
          <w:p w14:paraId="5F0255D9" w14:textId="77777777" w:rsidR="00A3660B" w:rsidRPr="00045CE1" w:rsidRDefault="00A3660B" w:rsidP="00A3660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0" w:type="pct"/>
            <w:tcBorders>
              <w:top w:val="single" w:sz="4" w:space="0" w:color="auto"/>
            </w:tcBorders>
          </w:tcPr>
          <w:p w14:paraId="77A45F96" w14:textId="77777777" w:rsidR="00A3660B" w:rsidRPr="00045CE1" w:rsidRDefault="00A3660B" w:rsidP="00A3660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" w:type="pct"/>
            <w:tcBorders>
              <w:top w:val="single" w:sz="4" w:space="0" w:color="auto"/>
            </w:tcBorders>
          </w:tcPr>
          <w:p w14:paraId="77F4040F" w14:textId="77777777" w:rsidR="00A3660B" w:rsidRPr="00045CE1" w:rsidRDefault="00A3660B" w:rsidP="00A3660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single" w:sz="4" w:space="0" w:color="auto"/>
            </w:tcBorders>
          </w:tcPr>
          <w:p w14:paraId="674CBC57" w14:textId="77777777" w:rsidR="00A3660B" w:rsidRPr="00045CE1" w:rsidRDefault="00A3660B" w:rsidP="00A3660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8" w:type="pct"/>
            <w:tcBorders>
              <w:top w:val="single" w:sz="4" w:space="0" w:color="auto"/>
            </w:tcBorders>
          </w:tcPr>
          <w:p w14:paraId="05E2506B" w14:textId="77777777" w:rsidR="00A3660B" w:rsidRPr="00045CE1" w:rsidRDefault="00A3660B" w:rsidP="00A3660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" w:type="pct"/>
            <w:tcBorders>
              <w:top w:val="single" w:sz="4" w:space="0" w:color="auto"/>
            </w:tcBorders>
          </w:tcPr>
          <w:p w14:paraId="5633C12E" w14:textId="77777777" w:rsidR="00A3660B" w:rsidRPr="00045CE1" w:rsidRDefault="00A3660B" w:rsidP="00A3660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C15E6" w:rsidRPr="00045CE1" w14:paraId="6A1C52B7" w14:textId="77777777" w:rsidTr="006C15E6">
        <w:trPr>
          <w:trHeight w:val="307"/>
        </w:trPr>
        <w:tc>
          <w:tcPr>
            <w:tcW w:w="86" w:type="pct"/>
          </w:tcPr>
          <w:p w14:paraId="46C9120B" w14:textId="77777777" w:rsidR="00A3660B" w:rsidRPr="00045CE1" w:rsidRDefault="00A3660B" w:rsidP="00A3660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5" w:type="pct"/>
            <w:gridSpan w:val="2"/>
          </w:tcPr>
          <w:p w14:paraId="2AC61321" w14:textId="77777777" w:rsidR="00A3660B" w:rsidRPr="00045CE1" w:rsidRDefault="00A3660B" w:rsidP="00A3660B">
            <w:pPr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45CE1">
              <w:rPr>
                <w:rFonts w:ascii="Times New Roman" w:hAnsi="Times New Roman" w:cs="Times New Roman"/>
                <w:i/>
                <w:sz w:val="24"/>
                <w:szCs w:val="24"/>
              </w:rPr>
              <w:t>Positive</w:t>
            </w:r>
          </w:p>
        </w:tc>
        <w:tc>
          <w:tcPr>
            <w:tcW w:w="301" w:type="pct"/>
          </w:tcPr>
          <w:p w14:paraId="0BD89862" w14:textId="77777777" w:rsidR="00A3660B" w:rsidRPr="00045CE1" w:rsidRDefault="00A3660B" w:rsidP="00A3660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5CE1">
              <w:rPr>
                <w:rFonts w:ascii="Times New Roman" w:hAnsi="Times New Roman" w:cs="Times New Roman"/>
                <w:sz w:val="24"/>
                <w:szCs w:val="24"/>
              </w:rPr>
              <w:t>-0.057</w:t>
            </w:r>
          </w:p>
        </w:tc>
        <w:tc>
          <w:tcPr>
            <w:tcW w:w="599" w:type="pct"/>
          </w:tcPr>
          <w:p w14:paraId="201375ED" w14:textId="686ADAAC" w:rsidR="00A3660B" w:rsidRPr="00045CE1" w:rsidRDefault="0055126A" w:rsidP="00FD361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5CE1">
              <w:rPr>
                <w:rFonts w:ascii="Times New Roman" w:hAnsi="Times New Roman" w:cs="Times New Roman"/>
                <w:sz w:val="24"/>
                <w:szCs w:val="24"/>
              </w:rPr>
              <w:t>-0.3</w:t>
            </w:r>
            <w:r w:rsidR="00FD361E" w:rsidRPr="00045CE1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Pr="00045CE1">
              <w:rPr>
                <w:rFonts w:ascii="Times New Roman" w:hAnsi="Times New Roman" w:cs="Times New Roman"/>
                <w:sz w:val="24"/>
                <w:szCs w:val="24"/>
              </w:rPr>
              <w:t>, -0.2</w:t>
            </w:r>
            <w:r w:rsidR="00FD361E" w:rsidRPr="00045CE1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250" w:type="pct"/>
          </w:tcPr>
          <w:p w14:paraId="259FC22B" w14:textId="77777777" w:rsidR="00A3660B" w:rsidRPr="00045CE1" w:rsidRDefault="00A3660B" w:rsidP="00A3660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5CE1">
              <w:rPr>
                <w:rFonts w:ascii="Times New Roman" w:hAnsi="Times New Roman" w:cs="Times New Roman"/>
                <w:sz w:val="24"/>
                <w:szCs w:val="24"/>
              </w:rPr>
              <w:t>.644</w:t>
            </w:r>
          </w:p>
        </w:tc>
        <w:tc>
          <w:tcPr>
            <w:tcW w:w="299" w:type="pct"/>
          </w:tcPr>
          <w:p w14:paraId="7CE8A084" w14:textId="77777777" w:rsidR="00A3660B" w:rsidRPr="00045CE1" w:rsidRDefault="00A3660B" w:rsidP="00A3660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5CE1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553" w:type="pct"/>
          </w:tcPr>
          <w:p w14:paraId="05CFC881" w14:textId="39E32D21" w:rsidR="00A3660B" w:rsidRPr="00045CE1" w:rsidRDefault="00803862" w:rsidP="00FD361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5CE1">
              <w:rPr>
                <w:rFonts w:ascii="Times New Roman" w:hAnsi="Times New Roman" w:cs="Times New Roman"/>
                <w:sz w:val="24"/>
                <w:szCs w:val="24"/>
              </w:rPr>
              <w:t>-0.218</w:t>
            </w:r>
            <w:r w:rsidR="0055126A" w:rsidRPr="00045CE1">
              <w:rPr>
                <w:rFonts w:ascii="Times New Roman" w:hAnsi="Times New Roman" w:cs="Times New Roman"/>
                <w:sz w:val="24"/>
                <w:szCs w:val="24"/>
              </w:rPr>
              <w:t>, 0.2</w:t>
            </w:r>
            <w:r w:rsidRPr="00045CE1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  <w:tc>
          <w:tcPr>
            <w:tcW w:w="231" w:type="pct"/>
          </w:tcPr>
          <w:p w14:paraId="0F4BB2D1" w14:textId="77777777" w:rsidR="00A3660B" w:rsidRPr="00045CE1" w:rsidRDefault="00A3660B" w:rsidP="00A3660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5CE1">
              <w:rPr>
                <w:rFonts w:ascii="Times New Roman" w:hAnsi="Times New Roman" w:cs="Times New Roman"/>
                <w:sz w:val="24"/>
                <w:szCs w:val="24"/>
              </w:rPr>
              <w:t>.945</w:t>
            </w:r>
          </w:p>
        </w:tc>
        <w:tc>
          <w:tcPr>
            <w:tcW w:w="267" w:type="pct"/>
          </w:tcPr>
          <w:p w14:paraId="6617A702" w14:textId="77777777" w:rsidR="00A3660B" w:rsidRPr="00045CE1" w:rsidRDefault="00A3660B" w:rsidP="00A3660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5CE1">
              <w:rPr>
                <w:rFonts w:ascii="Times New Roman" w:hAnsi="Times New Roman" w:cs="Times New Roman"/>
                <w:sz w:val="24"/>
                <w:szCs w:val="24"/>
              </w:rPr>
              <w:t>0.151</w:t>
            </w:r>
          </w:p>
        </w:tc>
        <w:tc>
          <w:tcPr>
            <w:tcW w:w="600" w:type="pct"/>
          </w:tcPr>
          <w:p w14:paraId="1CF6FBFE" w14:textId="4ECC052A" w:rsidR="00A3660B" w:rsidRPr="00045CE1" w:rsidRDefault="00BE7E84" w:rsidP="001D7D1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5CE1">
              <w:rPr>
                <w:rFonts w:ascii="Times New Roman" w:hAnsi="Times New Roman" w:cs="Times New Roman"/>
                <w:sz w:val="24"/>
                <w:szCs w:val="24"/>
              </w:rPr>
              <w:t>-0.1</w:t>
            </w:r>
            <w:r w:rsidR="001D7D13" w:rsidRPr="00045CE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045CE1">
              <w:rPr>
                <w:rFonts w:ascii="Times New Roman" w:hAnsi="Times New Roman" w:cs="Times New Roman"/>
                <w:sz w:val="24"/>
                <w:szCs w:val="24"/>
              </w:rPr>
              <w:t>4, 0.40</w:t>
            </w:r>
            <w:r w:rsidR="001D7D13" w:rsidRPr="00045CE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49" w:type="pct"/>
          </w:tcPr>
          <w:p w14:paraId="4A2E09E7" w14:textId="77777777" w:rsidR="00A3660B" w:rsidRPr="00045CE1" w:rsidRDefault="00A3660B" w:rsidP="00A3660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5CE1">
              <w:rPr>
                <w:rFonts w:ascii="Times New Roman" w:hAnsi="Times New Roman" w:cs="Times New Roman"/>
                <w:sz w:val="24"/>
                <w:szCs w:val="24"/>
              </w:rPr>
              <w:t>.212</w:t>
            </w:r>
          </w:p>
        </w:tc>
        <w:tc>
          <w:tcPr>
            <w:tcW w:w="302" w:type="pct"/>
          </w:tcPr>
          <w:p w14:paraId="633EB975" w14:textId="77777777" w:rsidR="00A3660B" w:rsidRPr="00045CE1" w:rsidRDefault="00A3660B" w:rsidP="00A3660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5CE1">
              <w:rPr>
                <w:rFonts w:ascii="Times New Roman" w:hAnsi="Times New Roman" w:cs="Times New Roman"/>
                <w:sz w:val="24"/>
                <w:szCs w:val="24"/>
              </w:rPr>
              <w:t>-0.206</w:t>
            </w:r>
          </w:p>
        </w:tc>
        <w:tc>
          <w:tcPr>
            <w:tcW w:w="598" w:type="pct"/>
          </w:tcPr>
          <w:p w14:paraId="3E15C801" w14:textId="03D21C53" w:rsidR="00A3660B" w:rsidRPr="00045CE1" w:rsidRDefault="00BE7E84" w:rsidP="00FF22B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5CE1">
              <w:rPr>
                <w:rFonts w:ascii="Times New Roman" w:hAnsi="Times New Roman" w:cs="Times New Roman"/>
                <w:sz w:val="24"/>
                <w:szCs w:val="24"/>
              </w:rPr>
              <w:t>-0.413, 0.0</w:t>
            </w:r>
            <w:r w:rsidR="00FF22B0" w:rsidRPr="00045CE1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250" w:type="pct"/>
          </w:tcPr>
          <w:p w14:paraId="64A6B28A" w14:textId="77777777" w:rsidR="00A3660B" w:rsidRPr="00045CE1" w:rsidRDefault="00A3660B" w:rsidP="00A3660B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5CE1">
              <w:rPr>
                <w:rFonts w:ascii="Times New Roman" w:hAnsi="Times New Roman" w:cs="Times New Roman"/>
                <w:b/>
                <w:sz w:val="24"/>
                <w:szCs w:val="24"/>
              </w:rPr>
              <w:t>.043</w:t>
            </w:r>
          </w:p>
        </w:tc>
      </w:tr>
      <w:tr w:rsidR="006C15E6" w:rsidRPr="00045CE1" w14:paraId="6D2E9D5B" w14:textId="77777777" w:rsidTr="006C15E6">
        <w:trPr>
          <w:trHeight w:val="326"/>
        </w:trPr>
        <w:tc>
          <w:tcPr>
            <w:tcW w:w="86" w:type="pct"/>
          </w:tcPr>
          <w:p w14:paraId="5B9E169D" w14:textId="77777777" w:rsidR="00A3660B" w:rsidRPr="00045CE1" w:rsidRDefault="00A3660B" w:rsidP="00A3660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5" w:type="pct"/>
            <w:gridSpan w:val="2"/>
          </w:tcPr>
          <w:p w14:paraId="5AD66099" w14:textId="77777777" w:rsidR="00A3660B" w:rsidRPr="00045CE1" w:rsidRDefault="00A3660B" w:rsidP="00A3660B">
            <w:pPr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45CE1">
              <w:rPr>
                <w:rFonts w:ascii="Times New Roman" w:hAnsi="Times New Roman" w:cs="Times New Roman"/>
                <w:i/>
                <w:sz w:val="24"/>
                <w:szCs w:val="24"/>
              </w:rPr>
              <w:t>Negative</w:t>
            </w:r>
          </w:p>
        </w:tc>
        <w:tc>
          <w:tcPr>
            <w:tcW w:w="301" w:type="pct"/>
          </w:tcPr>
          <w:p w14:paraId="6D44A612" w14:textId="77777777" w:rsidR="00A3660B" w:rsidRPr="00045CE1" w:rsidRDefault="00A3660B" w:rsidP="00A3660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5CE1">
              <w:rPr>
                <w:rFonts w:ascii="Times New Roman" w:hAnsi="Times New Roman" w:cs="Times New Roman"/>
                <w:sz w:val="24"/>
                <w:szCs w:val="24"/>
              </w:rPr>
              <w:t>-0.295</w:t>
            </w:r>
          </w:p>
        </w:tc>
        <w:tc>
          <w:tcPr>
            <w:tcW w:w="599" w:type="pct"/>
          </w:tcPr>
          <w:p w14:paraId="14F74AA4" w14:textId="10EECB2D" w:rsidR="00A3660B" w:rsidRPr="00045CE1" w:rsidRDefault="00FD361E" w:rsidP="00FD361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5CE1">
              <w:rPr>
                <w:rFonts w:ascii="Times New Roman" w:hAnsi="Times New Roman" w:cs="Times New Roman"/>
                <w:sz w:val="24"/>
                <w:szCs w:val="24"/>
              </w:rPr>
              <w:t xml:space="preserve">-0.571, </w:t>
            </w:r>
            <w:r w:rsidR="0055126A" w:rsidRPr="00045CE1"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 w:rsidRPr="00045CE1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  <w:r w:rsidR="0055126A" w:rsidRPr="00045CE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</w:p>
        </w:tc>
        <w:tc>
          <w:tcPr>
            <w:tcW w:w="250" w:type="pct"/>
          </w:tcPr>
          <w:p w14:paraId="6DF73D22" w14:textId="77777777" w:rsidR="00A3660B" w:rsidRPr="00045CE1" w:rsidRDefault="00A3660B" w:rsidP="00A3660B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5CE1">
              <w:rPr>
                <w:rFonts w:ascii="Times New Roman" w:hAnsi="Times New Roman" w:cs="Times New Roman"/>
                <w:b/>
                <w:sz w:val="24"/>
                <w:szCs w:val="24"/>
              </w:rPr>
              <w:t>.015</w:t>
            </w:r>
          </w:p>
        </w:tc>
        <w:tc>
          <w:tcPr>
            <w:tcW w:w="299" w:type="pct"/>
          </w:tcPr>
          <w:p w14:paraId="40F12D19" w14:textId="77777777" w:rsidR="00A3660B" w:rsidRPr="00045CE1" w:rsidRDefault="00A3660B" w:rsidP="00A3660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5CE1">
              <w:rPr>
                <w:rFonts w:ascii="Times New Roman" w:hAnsi="Times New Roman" w:cs="Times New Roman"/>
                <w:sz w:val="24"/>
                <w:szCs w:val="24"/>
              </w:rPr>
              <w:t>0.230</w:t>
            </w:r>
          </w:p>
        </w:tc>
        <w:tc>
          <w:tcPr>
            <w:tcW w:w="553" w:type="pct"/>
          </w:tcPr>
          <w:p w14:paraId="0687AEF6" w14:textId="5C4B1C09" w:rsidR="00A3660B" w:rsidRPr="00045CE1" w:rsidRDefault="0055126A" w:rsidP="00FD361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5CE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FD361E" w:rsidRPr="00045CE1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  <w:r w:rsidRPr="00045CE1">
              <w:rPr>
                <w:rFonts w:ascii="Times New Roman" w:hAnsi="Times New Roman" w:cs="Times New Roman"/>
                <w:sz w:val="24"/>
                <w:szCs w:val="24"/>
              </w:rPr>
              <w:t>, 0.45</w:t>
            </w:r>
            <w:r w:rsidR="00FD361E" w:rsidRPr="00045CE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1" w:type="pct"/>
          </w:tcPr>
          <w:p w14:paraId="1E4FBFF4" w14:textId="77777777" w:rsidR="00A3660B" w:rsidRPr="00045CE1" w:rsidRDefault="00A3660B" w:rsidP="00A3660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5CE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45CE1">
              <w:rPr>
                <w:rFonts w:ascii="Times New Roman" w:hAnsi="Times New Roman" w:cs="Times New Roman"/>
                <w:b/>
                <w:sz w:val="24"/>
                <w:szCs w:val="24"/>
              </w:rPr>
              <w:t>024</w:t>
            </w:r>
          </w:p>
        </w:tc>
        <w:tc>
          <w:tcPr>
            <w:tcW w:w="267" w:type="pct"/>
          </w:tcPr>
          <w:p w14:paraId="7483AA09" w14:textId="77777777" w:rsidR="00A3660B" w:rsidRPr="00045CE1" w:rsidRDefault="00A3660B" w:rsidP="00A3660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5CE1">
              <w:rPr>
                <w:rFonts w:ascii="Times New Roman" w:hAnsi="Times New Roman" w:cs="Times New Roman"/>
                <w:sz w:val="24"/>
                <w:szCs w:val="24"/>
              </w:rPr>
              <w:t>0.268</w:t>
            </w:r>
          </w:p>
        </w:tc>
        <w:tc>
          <w:tcPr>
            <w:tcW w:w="600" w:type="pct"/>
          </w:tcPr>
          <w:p w14:paraId="15B00B3E" w14:textId="15FBA955" w:rsidR="00A3660B" w:rsidRPr="00045CE1" w:rsidRDefault="00BE7E84" w:rsidP="00FF22B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5CE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FF22B0" w:rsidRPr="00045CE1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  <w:r w:rsidRPr="00045CE1">
              <w:rPr>
                <w:rFonts w:ascii="Times New Roman" w:hAnsi="Times New Roman" w:cs="Times New Roman"/>
                <w:sz w:val="24"/>
                <w:szCs w:val="24"/>
              </w:rPr>
              <w:t>, 0.</w:t>
            </w:r>
            <w:r w:rsidR="00FF22B0" w:rsidRPr="00045CE1">
              <w:rPr>
                <w:rFonts w:ascii="Times New Roman" w:hAnsi="Times New Roman" w:cs="Times New Roman"/>
                <w:sz w:val="24"/>
                <w:szCs w:val="24"/>
              </w:rPr>
              <w:t>497</w:t>
            </w:r>
          </w:p>
        </w:tc>
        <w:tc>
          <w:tcPr>
            <w:tcW w:w="249" w:type="pct"/>
          </w:tcPr>
          <w:p w14:paraId="1DAC070B" w14:textId="77777777" w:rsidR="00A3660B" w:rsidRPr="00045CE1" w:rsidRDefault="00A3660B" w:rsidP="00A3660B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5CE1">
              <w:rPr>
                <w:rFonts w:ascii="Times New Roman" w:hAnsi="Times New Roman" w:cs="Times New Roman"/>
                <w:b/>
                <w:sz w:val="24"/>
                <w:szCs w:val="24"/>
              </w:rPr>
              <w:t>.025</w:t>
            </w:r>
          </w:p>
        </w:tc>
        <w:tc>
          <w:tcPr>
            <w:tcW w:w="302" w:type="pct"/>
          </w:tcPr>
          <w:p w14:paraId="6B96E957" w14:textId="77777777" w:rsidR="00A3660B" w:rsidRPr="00045CE1" w:rsidRDefault="00A3660B" w:rsidP="00A3660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5CE1">
              <w:rPr>
                <w:rFonts w:ascii="Times New Roman" w:hAnsi="Times New Roman" w:cs="Times New Roman"/>
                <w:sz w:val="24"/>
                <w:szCs w:val="24"/>
              </w:rPr>
              <w:t>-0.084</w:t>
            </w:r>
          </w:p>
        </w:tc>
        <w:tc>
          <w:tcPr>
            <w:tcW w:w="598" w:type="pct"/>
          </w:tcPr>
          <w:p w14:paraId="092327D9" w14:textId="4850E171" w:rsidR="00A3660B" w:rsidRPr="00045CE1" w:rsidRDefault="00BE7E84" w:rsidP="00FF22B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5CE1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FF22B0" w:rsidRPr="00045CE1"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  <w:r w:rsidRPr="00045CE1">
              <w:rPr>
                <w:rFonts w:ascii="Times New Roman" w:hAnsi="Times New Roman" w:cs="Times New Roman"/>
                <w:sz w:val="24"/>
                <w:szCs w:val="24"/>
              </w:rPr>
              <w:t>, 0.1</w:t>
            </w:r>
            <w:r w:rsidR="00FF22B0" w:rsidRPr="00045CE1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250" w:type="pct"/>
          </w:tcPr>
          <w:p w14:paraId="24BC7704" w14:textId="77777777" w:rsidR="00A3660B" w:rsidRPr="00045CE1" w:rsidRDefault="00A3660B" w:rsidP="00A3660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5CE1">
              <w:rPr>
                <w:rFonts w:ascii="Times New Roman" w:hAnsi="Times New Roman" w:cs="Times New Roman"/>
                <w:sz w:val="24"/>
                <w:szCs w:val="24"/>
              </w:rPr>
              <w:t>.424</w:t>
            </w:r>
          </w:p>
        </w:tc>
      </w:tr>
      <w:tr w:rsidR="006C15E6" w:rsidRPr="00045CE1" w14:paraId="0F577D8B" w14:textId="77777777" w:rsidTr="006C15E6">
        <w:trPr>
          <w:trHeight w:val="326"/>
        </w:trPr>
        <w:tc>
          <w:tcPr>
            <w:tcW w:w="501" w:type="pct"/>
            <w:gridSpan w:val="3"/>
          </w:tcPr>
          <w:p w14:paraId="3057A226" w14:textId="77777777" w:rsidR="00A3660B" w:rsidRPr="00045CE1" w:rsidRDefault="00A3660B" w:rsidP="00A3660B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5CE1">
              <w:rPr>
                <w:rFonts w:ascii="Times New Roman" w:hAnsi="Times New Roman" w:cs="Times New Roman"/>
                <w:b/>
                <w:sz w:val="24"/>
                <w:szCs w:val="24"/>
              </w:rPr>
              <w:t>Memory valence</w:t>
            </w:r>
          </w:p>
        </w:tc>
        <w:tc>
          <w:tcPr>
            <w:tcW w:w="301" w:type="pct"/>
          </w:tcPr>
          <w:p w14:paraId="2CF44979" w14:textId="77777777" w:rsidR="00A3660B" w:rsidRPr="00045CE1" w:rsidRDefault="00A3660B" w:rsidP="00A3660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9" w:type="pct"/>
          </w:tcPr>
          <w:p w14:paraId="32B36D3E" w14:textId="77777777" w:rsidR="00A3660B" w:rsidRPr="00045CE1" w:rsidRDefault="00A3660B" w:rsidP="00A3660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" w:type="pct"/>
          </w:tcPr>
          <w:p w14:paraId="2872A589" w14:textId="77777777" w:rsidR="00A3660B" w:rsidRPr="00045CE1" w:rsidRDefault="00A3660B" w:rsidP="00A3660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" w:type="pct"/>
          </w:tcPr>
          <w:p w14:paraId="51455395" w14:textId="77777777" w:rsidR="00A3660B" w:rsidRPr="00045CE1" w:rsidRDefault="00A3660B" w:rsidP="00A3660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3" w:type="pct"/>
          </w:tcPr>
          <w:p w14:paraId="6BA45AA9" w14:textId="77777777" w:rsidR="00A3660B" w:rsidRPr="00045CE1" w:rsidRDefault="00A3660B" w:rsidP="00A3660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" w:type="pct"/>
          </w:tcPr>
          <w:p w14:paraId="1B36F5F0" w14:textId="77777777" w:rsidR="00A3660B" w:rsidRPr="00045CE1" w:rsidRDefault="00A3660B" w:rsidP="00A3660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" w:type="pct"/>
          </w:tcPr>
          <w:p w14:paraId="2685CB6F" w14:textId="77777777" w:rsidR="00A3660B" w:rsidRPr="00045CE1" w:rsidRDefault="00A3660B" w:rsidP="00A3660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0" w:type="pct"/>
          </w:tcPr>
          <w:p w14:paraId="75DA3398" w14:textId="77777777" w:rsidR="00A3660B" w:rsidRPr="00045CE1" w:rsidRDefault="00A3660B" w:rsidP="00A3660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" w:type="pct"/>
          </w:tcPr>
          <w:p w14:paraId="4EFA38FE" w14:textId="77777777" w:rsidR="00A3660B" w:rsidRPr="00045CE1" w:rsidRDefault="00A3660B" w:rsidP="00A3660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2" w:type="pct"/>
          </w:tcPr>
          <w:p w14:paraId="70693BF7" w14:textId="77777777" w:rsidR="00A3660B" w:rsidRPr="00045CE1" w:rsidRDefault="00A3660B" w:rsidP="00A3660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8" w:type="pct"/>
          </w:tcPr>
          <w:p w14:paraId="102E6ED1" w14:textId="77777777" w:rsidR="00A3660B" w:rsidRPr="00045CE1" w:rsidRDefault="00A3660B" w:rsidP="00A3660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" w:type="pct"/>
          </w:tcPr>
          <w:p w14:paraId="605DF39B" w14:textId="77777777" w:rsidR="00A3660B" w:rsidRPr="00045CE1" w:rsidRDefault="00A3660B" w:rsidP="00A3660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C15E6" w:rsidRPr="00045CE1" w14:paraId="5AC097D4" w14:textId="77777777" w:rsidTr="006C15E6">
        <w:trPr>
          <w:trHeight w:val="326"/>
        </w:trPr>
        <w:tc>
          <w:tcPr>
            <w:tcW w:w="86" w:type="pct"/>
          </w:tcPr>
          <w:p w14:paraId="2A77F71E" w14:textId="77777777" w:rsidR="00A3660B" w:rsidRPr="00045CE1" w:rsidRDefault="00A3660B" w:rsidP="00A3660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5" w:type="pct"/>
            <w:gridSpan w:val="2"/>
          </w:tcPr>
          <w:p w14:paraId="57500786" w14:textId="77777777" w:rsidR="00A3660B" w:rsidRPr="00045CE1" w:rsidRDefault="00A3660B" w:rsidP="00A3660B">
            <w:pPr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45CE1">
              <w:rPr>
                <w:rFonts w:ascii="Times New Roman" w:hAnsi="Times New Roman" w:cs="Times New Roman"/>
                <w:i/>
                <w:sz w:val="24"/>
                <w:szCs w:val="24"/>
              </w:rPr>
              <w:t>Positive</w:t>
            </w:r>
          </w:p>
        </w:tc>
        <w:tc>
          <w:tcPr>
            <w:tcW w:w="301" w:type="pct"/>
          </w:tcPr>
          <w:p w14:paraId="343D806A" w14:textId="77777777" w:rsidR="00A3660B" w:rsidRPr="00045CE1" w:rsidRDefault="00A3660B" w:rsidP="00A3660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5CE1">
              <w:rPr>
                <w:rFonts w:ascii="Times New Roman" w:hAnsi="Times New Roman" w:cs="Times New Roman"/>
                <w:sz w:val="24"/>
                <w:szCs w:val="24"/>
              </w:rPr>
              <w:t>-0.108</w:t>
            </w:r>
          </w:p>
        </w:tc>
        <w:tc>
          <w:tcPr>
            <w:tcW w:w="599" w:type="pct"/>
          </w:tcPr>
          <w:p w14:paraId="2159353E" w14:textId="56D93BE0" w:rsidR="00A3660B" w:rsidRPr="00045CE1" w:rsidRDefault="007C3BBF" w:rsidP="00FD361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5CE1">
              <w:rPr>
                <w:rFonts w:ascii="Times New Roman" w:hAnsi="Times New Roman" w:cs="Times New Roman"/>
                <w:sz w:val="24"/>
                <w:szCs w:val="24"/>
              </w:rPr>
              <w:t>-0.3</w:t>
            </w:r>
            <w:r w:rsidR="00FD361E" w:rsidRPr="00045CE1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  <w:r w:rsidRPr="00045CE1">
              <w:rPr>
                <w:rFonts w:ascii="Times New Roman" w:hAnsi="Times New Roman" w:cs="Times New Roman"/>
                <w:sz w:val="24"/>
                <w:szCs w:val="24"/>
              </w:rPr>
              <w:t>, 0.1</w:t>
            </w:r>
            <w:r w:rsidR="00FD361E" w:rsidRPr="00045CE1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250" w:type="pct"/>
          </w:tcPr>
          <w:p w14:paraId="765C55D9" w14:textId="77777777" w:rsidR="00A3660B" w:rsidRPr="00045CE1" w:rsidRDefault="00A3660B" w:rsidP="00A3660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5CE1">
              <w:rPr>
                <w:rFonts w:ascii="Times New Roman" w:hAnsi="Times New Roman" w:cs="Times New Roman"/>
                <w:sz w:val="24"/>
                <w:szCs w:val="24"/>
              </w:rPr>
              <w:t>.374</w:t>
            </w:r>
          </w:p>
        </w:tc>
        <w:tc>
          <w:tcPr>
            <w:tcW w:w="299" w:type="pct"/>
          </w:tcPr>
          <w:p w14:paraId="4F566D3A" w14:textId="77777777" w:rsidR="00A3660B" w:rsidRPr="00045CE1" w:rsidRDefault="00A3660B" w:rsidP="00A3660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5CE1"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</w:tc>
        <w:tc>
          <w:tcPr>
            <w:tcW w:w="553" w:type="pct"/>
          </w:tcPr>
          <w:p w14:paraId="1220E451" w14:textId="4FC461F8" w:rsidR="00A3660B" w:rsidRPr="00045CE1" w:rsidRDefault="00BE7E84" w:rsidP="001D7D1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5CE1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1D7D13" w:rsidRPr="00045CE1">
              <w:rPr>
                <w:rFonts w:ascii="Times New Roman" w:hAnsi="Times New Roman" w:cs="Times New Roman"/>
                <w:sz w:val="24"/>
                <w:szCs w:val="24"/>
              </w:rPr>
              <w:t>196</w:t>
            </w:r>
            <w:r w:rsidRPr="00045CE1">
              <w:rPr>
                <w:rFonts w:ascii="Times New Roman" w:hAnsi="Times New Roman" w:cs="Times New Roman"/>
                <w:sz w:val="24"/>
                <w:szCs w:val="24"/>
              </w:rPr>
              <w:t>, 0.2</w:t>
            </w:r>
            <w:r w:rsidR="001D7D13" w:rsidRPr="00045CE1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231" w:type="pct"/>
          </w:tcPr>
          <w:p w14:paraId="12E3BF23" w14:textId="77777777" w:rsidR="00A3660B" w:rsidRPr="00045CE1" w:rsidRDefault="00A3660B" w:rsidP="00A3660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5CE1">
              <w:rPr>
                <w:rFonts w:ascii="Times New Roman" w:hAnsi="Times New Roman" w:cs="Times New Roman"/>
                <w:sz w:val="24"/>
                <w:szCs w:val="24"/>
              </w:rPr>
              <w:t>.838</w:t>
            </w:r>
          </w:p>
        </w:tc>
        <w:tc>
          <w:tcPr>
            <w:tcW w:w="267" w:type="pct"/>
          </w:tcPr>
          <w:p w14:paraId="46284EAC" w14:textId="77777777" w:rsidR="00A3660B" w:rsidRPr="00045CE1" w:rsidRDefault="00A3660B" w:rsidP="00A3660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5CE1">
              <w:rPr>
                <w:rFonts w:ascii="Times New Roman" w:hAnsi="Times New Roman" w:cs="Times New Roman"/>
                <w:sz w:val="24"/>
                <w:szCs w:val="24"/>
              </w:rPr>
              <w:t>0.176</w:t>
            </w:r>
          </w:p>
        </w:tc>
        <w:tc>
          <w:tcPr>
            <w:tcW w:w="600" w:type="pct"/>
          </w:tcPr>
          <w:p w14:paraId="3D05A0DC" w14:textId="421ECD57" w:rsidR="00A3660B" w:rsidRPr="00045CE1" w:rsidRDefault="003F69F5" w:rsidP="00FF22B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5CE1"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 w:rsidR="00FF22B0" w:rsidRPr="00045CE1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 w:rsidRPr="00045CE1">
              <w:rPr>
                <w:rFonts w:ascii="Times New Roman" w:hAnsi="Times New Roman" w:cs="Times New Roman"/>
                <w:sz w:val="24"/>
                <w:szCs w:val="24"/>
              </w:rPr>
              <w:t>, 0.4</w:t>
            </w:r>
            <w:r w:rsidR="00FF22B0" w:rsidRPr="00045CE1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</w:p>
        </w:tc>
        <w:tc>
          <w:tcPr>
            <w:tcW w:w="249" w:type="pct"/>
          </w:tcPr>
          <w:p w14:paraId="1BF8EBEB" w14:textId="77777777" w:rsidR="00A3660B" w:rsidRPr="00045CE1" w:rsidRDefault="00A3660B" w:rsidP="00A3660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5CE1">
              <w:rPr>
                <w:rFonts w:ascii="Times New Roman" w:hAnsi="Times New Roman" w:cs="Times New Roman"/>
                <w:sz w:val="24"/>
                <w:szCs w:val="24"/>
              </w:rPr>
              <w:t>.146</w:t>
            </w:r>
          </w:p>
        </w:tc>
        <w:tc>
          <w:tcPr>
            <w:tcW w:w="302" w:type="pct"/>
          </w:tcPr>
          <w:p w14:paraId="377F619A" w14:textId="77777777" w:rsidR="00A3660B" w:rsidRPr="00045CE1" w:rsidRDefault="00A3660B" w:rsidP="00A3660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5CE1">
              <w:rPr>
                <w:rFonts w:ascii="Times New Roman" w:hAnsi="Times New Roman" w:cs="Times New Roman"/>
                <w:sz w:val="24"/>
                <w:szCs w:val="24"/>
              </w:rPr>
              <w:t>-0.181</w:t>
            </w:r>
          </w:p>
        </w:tc>
        <w:tc>
          <w:tcPr>
            <w:tcW w:w="598" w:type="pct"/>
          </w:tcPr>
          <w:p w14:paraId="4562DC98" w14:textId="01E3E6C1" w:rsidR="00A3660B" w:rsidRPr="00045CE1" w:rsidRDefault="003F69F5" w:rsidP="00FF22B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5CE1">
              <w:rPr>
                <w:rFonts w:ascii="Times New Roman" w:hAnsi="Times New Roman" w:cs="Times New Roman"/>
                <w:sz w:val="24"/>
                <w:szCs w:val="24"/>
              </w:rPr>
              <w:t>-0.3</w:t>
            </w:r>
            <w:r w:rsidR="00FF22B0" w:rsidRPr="00045CE1">
              <w:rPr>
                <w:rFonts w:ascii="Times New Roman" w:hAnsi="Times New Roman" w:cs="Times New Roman"/>
                <w:sz w:val="24"/>
                <w:szCs w:val="24"/>
              </w:rPr>
              <w:t xml:space="preserve">95, </w:t>
            </w:r>
            <w:r w:rsidRPr="00045CE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FF22B0" w:rsidRPr="00045CE1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50" w:type="pct"/>
          </w:tcPr>
          <w:p w14:paraId="7CB5851D" w14:textId="77777777" w:rsidR="00A3660B" w:rsidRPr="00045CE1" w:rsidRDefault="00A3660B" w:rsidP="00A3660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5CE1">
              <w:rPr>
                <w:rFonts w:ascii="Times New Roman" w:hAnsi="Times New Roman" w:cs="Times New Roman"/>
                <w:sz w:val="24"/>
                <w:szCs w:val="24"/>
              </w:rPr>
              <w:t>.078</w:t>
            </w:r>
          </w:p>
        </w:tc>
      </w:tr>
      <w:tr w:rsidR="006C15E6" w:rsidRPr="00045CE1" w14:paraId="50F4DA3A" w14:textId="77777777" w:rsidTr="006C15E6">
        <w:trPr>
          <w:trHeight w:val="576"/>
        </w:trPr>
        <w:tc>
          <w:tcPr>
            <w:tcW w:w="86" w:type="pct"/>
            <w:tcBorders>
              <w:bottom w:val="single" w:sz="4" w:space="0" w:color="auto"/>
            </w:tcBorders>
          </w:tcPr>
          <w:p w14:paraId="298D883E" w14:textId="77777777" w:rsidR="00A3660B" w:rsidRPr="00045CE1" w:rsidRDefault="00A3660B" w:rsidP="00A3660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5" w:type="pct"/>
            <w:gridSpan w:val="2"/>
            <w:tcBorders>
              <w:bottom w:val="single" w:sz="4" w:space="0" w:color="auto"/>
            </w:tcBorders>
          </w:tcPr>
          <w:p w14:paraId="35B07F67" w14:textId="77777777" w:rsidR="00A3660B" w:rsidRPr="00045CE1" w:rsidRDefault="00A3660B" w:rsidP="00A3660B">
            <w:pPr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45CE1">
              <w:rPr>
                <w:rFonts w:ascii="Times New Roman" w:hAnsi="Times New Roman" w:cs="Times New Roman"/>
                <w:i/>
                <w:sz w:val="24"/>
                <w:szCs w:val="24"/>
              </w:rPr>
              <w:t>Negative</w:t>
            </w:r>
          </w:p>
        </w:tc>
        <w:tc>
          <w:tcPr>
            <w:tcW w:w="301" w:type="pct"/>
            <w:tcBorders>
              <w:bottom w:val="single" w:sz="4" w:space="0" w:color="auto"/>
            </w:tcBorders>
          </w:tcPr>
          <w:p w14:paraId="4F1453D4" w14:textId="77777777" w:rsidR="00A3660B" w:rsidRPr="00045CE1" w:rsidRDefault="00A3660B" w:rsidP="00A3660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5CE1">
              <w:rPr>
                <w:rFonts w:ascii="Times New Roman" w:hAnsi="Times New Roman" w:cs="Times New Roman"/>
                <w:sz w:val="24"/>
                <w:szCs w:val="24"/>
              </w:rPr>
              <w:t>-0.215</w:t>
            </w:r>
          </w:p>
        </w:tc>
        <w:tc>
          <w:tcPr>
            <w:tcW w:w="599" w:type="pct"/>
            <w:tcBorders>
              <w:bottom w:val="single" w:sz="4" w:space="0" w:color="auto"/>
            </w:tcBorders>
          </w:tcPr>
          <w:p w14:paraId="225D6E57" w14:textId="2B076BCC" w:rsidR="00A3660B" w:rsidRPr="00045CE1" w:rsidRDefault="003F69F5" w:rsidP="00FD361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5CE1">
              <w:rPr>
                <w:rFonts w:ascii="Times New Roman" w:hAnsi="Times New Roman" w:cs="Times New Roman"/>
                <w:sz w:val="24"/>
                <w:szCs w:val="24"/>
              </w:rPr>
              <w:t>-0.4</w:t>
            </w:r>
            <w:r w:rsidR="00FD361E" w:rsidRPr="00045CE1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  <w:r w:rsidRPr="00045CE1">
              <w:rPr>
                <w:rFonts w:ascii="Times New Roman" w:hAnsi="Times New Roman" w:cs="Times New Roman"/>
                <w:sz w:val="24"/>
                <w:szCs w:val="24"/>
              </w:rPr>
              <w:t>, 0.0</w:t>
            </w:r>
            <w:r w:rsidR="00FD361E" w:rsidRPr="00045CE1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250" w:type="pct"/>
            <w:tcBorders>
              <w:bottom w:val="single" w:sz="4" w:space="0" w:color="auto"/>
            </w:tcBorders>
          </w:tcPr>
          <w:p w14:paraId="755EC6C9" w14:textId="77777777" w:rsidR="00A3660B" w:rsidRPr="00045CE1" w:rsidRDefault="00A3660B" w:rsidP="00A3660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5CE1">
              <w:rPr>
                <w:rFonts w:ascii="Times New Roman" w:hAnsi="Times New Roman" w:cs="Times New Roman"/>
                <w:sz w:val="24"/>
                <w:szCs w:val="24"/>
              </w:rPr>
              <w:t>.081</w:t>
            </w:r>
          </w:p>
        </w:tc>
        <w:tc>
          <w:tcPr>
            <w:tcW w:w="299" w:type="pct"/>
            <w:tcBorders>
              <w:bottom w:val="single" w:sz="4" w:space="0" w:color="auto"/>
            </w:tcBorders>
          </w:tcPr>
          <w:p w14:paraId="4FFCFC4A" w14:textId="77777777" w:rsidR="00A3660B" w:rsidRPr="00045CE1" w:rsidRDefault="00A3660B" w:rsidP="00A3660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5CE1">
              <w:rPr>
                <w:rFonts w:ascii="Times New Roman" w:hAnsi="Times New Roman" w:cs="Times New Roman"/>
                <w:sz w:val="24"/>
                <w:szCs w:val="24"/>
              </w:rPr>
              <w:t>0.224</w:t>
            </w:r>
          </w:p>
        </w:tc>
        <w:tc>
          <w:tcPr>
            <w:tcW w:w="553" w:type="pct"/>
            <w:tcBorders>
              <w:bottom w:val="single" w:sz="4" w:space="0" w:color="auto"/>
            </w:tcBorders>
          </w:tcPr>
          <w:p w14:paraId="376772AF" w14:textId="1D47976C" w:rsidR="00A3660B" w:rsidRPr="00045CE1" w:rsidRDefault="00BE7E84" w:rsidP="001D7D1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5CE1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  <w:r w:rsidR="001D7D13" w:rsidRPr="00045CE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045CE1">
              <w:rPr>
                <w:rFonts w:ascii="Times New Roman" w:hAnsi="Times New Roman" w:cs="Times New Roman"/>
                <w:sz w:val="24"/>
                <w:szCs w:val="24"/>
              </w:rPr>
              <w:t>, 0.</w:t>
            </w:r>
            <w:r w:rsidR="003F69F5" w:rsidRPr="00045CE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1D7D13" w:rsidRPr="00045CE1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231" w:type="pct"/>
            <w:tcBorders>
              <w:bottom w:val="single" w:sz="4" w:space="0" w:color="auto"/>
            </w:tcBorders>
          </w:tcPr>
          <w:p w14:paraId="16A76836" w14:textId="77777777" w:rsidR="00A3660B" w:rsidRPr="00045CE1" w:rsidRDefault="00A3660B" w:rsidP="00A3660B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5CE1">
              <w:rPr>
                <w:rFonts w:ascii="Times New Roman" w:hAnsi="Times New Roman" w:cs="Times New Roman"/>
                <w:b/>
                <w:sz w:val="24"/>
                <w:szCs w:val="24"/>
              </w:rPr>
              <w:t>.023</w:t>
            </w:r>
          </w:p>
        </w:tc>
        <w:tc>
          <w:tcPr>
            <w:tcW w:w="267" w:type="pct"/>
            <w:tcBorders>
              <w:bottom w:val="single" w:sz="4" w:space="0" w:color="auto"/>
            </w:tcBorders>
          </w:tcPr>
          <w:p w14:paraId="2F55A1C8" w14:textId="77777777" w:rsidR="00A3660B" w:rsidRPr="00045CE1" w:rsidRDefault="00A3660B" w:rsidP="00A3660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5CE1">
              <w:rPr>
                <w:rFonts w:ascii="Times New Roman" w:hAnsi="Times New Roman" w:cs="Times New Roman"/>
                <w:sz w:val="24"/>
                <w:szCs w:val="24"/>
              </w:rPr>
              <w:t>0.212</w:t>
            </w:r>
          </w:p>
        </w:tc>
        <w:tc>
          <w:tcPr>
            <w:tcW w:w="600" w:type="pct"/>
            <w:tcBorders>
              <w:bottom w:val="single" w:sz="4" w:space="0" w:color="auto"/>
            </w:tcBorders>
          </w:tcPr>
          <w:p w14:paraId="526ED549" w14:textId="668E49C6" w:rsidR="00A3660B" w:rsidRPr="00045CE1" w:rsidRDefault="003F69F5" w:rsidP="00FF22B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5CE1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  <w:r w:rsidR="00FF22B0" w:rsidRPr="00045CE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045CE1">
              <w:rPr>
                <w:rFonts w:ascii="Times New Roman" w:hAnsi="Times New Roman" w:cs="Times New Roman"/>
                <w:sz w:val="24"/>
                <w:szCs w:val="24"/>
              </w:rPr>
              <w:t>, 0.466</w:t>
            </w:r>
          </w:p>
        </w:tc>
        <w:tc>
          <w:tcPr>
            <w:tcW w:w="249" w:type="pct"/>
            <w:tcBorders>
              <w:bottom w:val="single" w:sz="4" w:space="0" w:color="auto"/>
            </w:tcBorders>
          </w:tcPr>
          <w:p w14:paraId="00F942D1" w14:textId="77777777" w:rsidR="00A3660B" w:rsidRPr="00045CE1" w:rsidRDefault="00A3660B" w:rsidP="00A3660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5CE1">
              <w:rPr>
                <w:rFonts w:ascii="Times New Roman" w:hAnsi="Times New Roman" w:cs="Times New Roman"/>
                <w:sz w:val="24"/>
                <w:szCs w:val="24"/>
              </w:rPr>
              <w:t>.084</w:t>
            </w:r>
          </w:p>
        </w:tc>
        <w:tc>
          <w:tcPr>
            <w:tcW w:w="302" w:type="pct"/>
            <w:tcBorders>
              <w:bottom w:val="single" w:sz="4" w:space="0" w:color="auto"/>
            </w:tcBorders>
          </w:tcPr>
          <w:p w14:paraId="7585089D" w14:textId="77777777" w:rsidR="00A3660B" w:rsidRPr="00045CE1" w:rsidRDefault="00A3660B" w:rsidP="00A3660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5CE1">
              <w:rPr>
                <w:rFonts w:ascii="Times New Roman" w:hAnsi="Times New Roman" w:cs="Times New Roman"/>
                <w:sz w:val="24"/>
                <w:szCs w:val="24"/>
              </w:rPr>
              <w:t>-0.156</w:t>
            </w:r>
          </w:p>
        </w:tc>
        <w:tc>
          <w:tcPr>
            <w:tcW w:w="598" w:type="pct"/>
            <w:tcBorders>
              <w:bottom w:val="single" w:sz="4" w:space="0" w:color="auto"/>
            </w:tcBorders>
          </w:tcPr>
          <w:p w14:paraId="587E0BE9" w14:textId="2680EDF8" w:rsidR="00A3660B" w:rsidRPr="00045CE1" w:rsidRDefault="003F69F5" w:rsidP="00FF22B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5CE1">
              <w:rPr>
                <w:rFonts w:ascii="Times New Roman" w:hAnsi="Times New Roman" w:cs="Times New Roman"/>
                <w:sz w:val="24"/>
                <w:szCs w:val="24"/>
              </w:rPr>
              <w:t>-0.3</w:t>
            </w:r>
            <w:r w:rsidR="00FF22B0" w:rsidRPr="00045CE1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  <w:r w:rsidRPr="00045CE1">
              <w:rPr>
                <w:rFonts w:ascii="Times New Roman" w:hAnsi="Times New Roman" w:cs="Times New Roman"/>
                <w:sz w:val="24"/>
                <w:szCs w:val="24"/>
              </w:rPr>
              <w:t>, 0.04</w:t>
            </w:r>
            <w:r w:rsidR="00FF22B0" w:rsidRPr="00045CE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50" w:type="pct"/>
            <w:tcBorders>
              <w:bottom w:val="single" w:sz="4" w:space="0" w:color="auto"/>
            </w:tcBorders>
          </w:tcPr>
          <w:p w14:paraId="769BC581" w14:textId="77777777" w:rsidR="00A3660B" w:rsidRPr="00045CE1" w:rsidRDefault="00A3660B" w:rsidP="00A3660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5CE1">
              <w:rPr>
                <w:rFonts w:ascii="Times New Roman" w:hAnsi="Times New Roman" w:cs="Times New Roman"/>
                <w:sz w:val="24"/>
                <w:szCs w:val="24"/>
              </w:rPr>
              <w:t>.138</w:t>
            </w:r>
          </w:p>
        </w:tc>
      </w:tr>
    </w:tbl>
    <w:p w14:paraId="4263531E" w14:textId="11DAB5DD" w:rsidR="00A36113" w:rsidRPr="00045CE1" w:rsidRDefault="0055126A" w:rsidP="00A3660B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45CE1">
        <w:rPr>
          <w:rFonts w:ascii="Times New Roman" w:hAnsi="Times New Roman" w:cs="Times New Roman"/>
          <w:sz w:val="24"/>
          <w:szCs w:val="24"/>
        </w:rPr>
        <w:t>AM = Autobiographical Memory</w:t>
      </w:r>
      <w:r w:rsidR="007F38B1" w:rsidRPr="00045CE1">
        <w:rPr>
          <w:rFonts w:ascii="Times New Roman" w:hAnsi="Times New Roman" w:cs="Times New Roman"/>
          <w:sz w:val="24"/>
          <w:szCs w:val="24"/>
        </w:rPr>
        <w:t>; CI = Confidence Interval</w:t>
      </w:r>
      <w:r w:rsidR="007037B2" w:rsidRPr="00045CE1">
        <w:rPr>
          <w:rFonts w:ascii="Times New Roman" w:hAnsi="Times New Roman" w:cs="Times New Roman"/>
          <w:sz w:val="24"/>
          <w:szCs w:val="24"/>
        </w:rPr>
        <w:t>. Significant results are indicated in bold.</w:t>
      </w:r>
    </w:p>
    <w:p w14:paraId="77788188" w14:textId="77777777" w:rsidR="0047439B" w:rsidRPr="00045CE1" w:rsidRDefault="00A36113" w:rsidP="004C686F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045CE1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</w:p>
    <w:p w14:paraId="650E443A" w14:textId="77777777" w:rsidR="00A9654E" w:rsidRPr="00045CE1" w:rsidRDefault="00A9654E" w:rsidP="004C686F">
      <w:pPr>
        <w:spacing w:line="240" w:lineRule="auto"/>
        <w:sectPr w:rsidR="00A9654E" w:rsidRPr="00045CE1" w:rsidSect="00A36113">
          <w:pgSz w:w="16840" w:h="11900" w:orient="landscape"/>
          <w:pgMar w:top="1800" w:right="1440" w:bottom="1800" w:left="1440" w:header="708" w:footer="708" w:gutter="0"/>
          <w:cols w:space="708"/>
          <w:docGrid w:linePitch="360"/>
        </w:sectPr>
      </w:pPr>
    </w:p>
    <w:tbl>
      <w:tblPr>
        <w:tblpPr w:leftFromText="180" w:rightFromText="180" w:vertAnchor="page" w:horzAnchor="margin" w:tblpY="2251"/>
        <w:tblW w:w="5000" w:type="pct"/>
        <w:tblLayout w:type="fixed"/>
        <w:tblLook w:val="04A0" w:firstRow="1" w:lastRow="0" w:firstColumn="1" w:lastColumn="0" w:noHBand="0" w:noVBand="1"/>
      </w:tblPr>
      <w:tblGrid>
        <w:gridCol w:w="1135"/>
        <w:gridCol w:w="1421"/>
        <w:gridCol w:w="879"/>
        <w:gridCol w:w="882"/>
        <w:gridCol w:w="837"/>
        <w:gridCol w:w="45"/>
        <w:gridCol w:w="882"/>
        <w:gridCol w:w="882"/>
        <w:gridCol w:w="835"/>
        <w:gridCol w:w="48"/>
        <w:gridCol w:w="882"/>
        <w:gridCol w:w="882"/>
        <w:gridCol w:w="885"/>
        <w:gridCol w:w="882"/>
        <w:gridCol w:w="818"/>
        <w:gridCol w:w="64"/>
        <w:gridCol w:w="882"/>
        <w:gridCol w:w="863"/>
      </w:tblGrid>
      <w:tr w:rsidR="00B9378C" w:rsidRPr="00045CE1" w14:paraId="697BDBC7" w14:textId="77777777" w:rsidTr="003C09C9">
        <w:trPr>
          <w:trHeight w:val="315"/>
        </w:trPr>
        <w:tc>
          <w:tcPr>
            <w:tcW w:w="4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EC731" w14:textId="77777777" w:rsidR="00B9378C" w:rsidRPr="00045CE1" w:rsidRDefault="00B9378C" w:rsidP="00B937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C712D" w14:textId="77777777" w:rsidR="00B9378C" w:rsidRPr="00045CE1" w:rsidRDefault="00B9378C" w:rsidP="00B937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442" w:type="pct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7EA509" w14:textId="77777777" w:rsidR="00B9378C" w:rsidRPr="00045CE1" w:rsidRDefault="00B9378C" w:rsidP="003C0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45C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ediation</w:t>
            </w:r>
          </w:p>
        </w:tc>
        <w:tc>
          <w:tcPr>
            <w:tcW w:w="64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B8E345F" w14:textId="106792AE" w:rsidR="00B9378C" w:rsidRPr="00045CE1" w:rsidRDefault="00B9378C" w:rsidP="003C0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45C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oderated mediation</w:t>
            </w:r>
          </w:p>
        </w:tc>
      </w:tr>
      <w:tr w:rsidR="00B9378C" w:rsidRPr="00045CE1" w14:paraId="5807BD4B" w14:textId="77777777" w:rsidTr="003C09C9">
        <w:trPr>
          <w:trHeight w:val="315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AB5522" w14:textId="77777777" w:rsidR="00B9378C" w:rsidRPr="00045CE1" w:rsidRDefault="00B9378C" w:rsidP="003C0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45C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redictor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EDCC25" w14:textId="7072D57B" w:rsidR="00B9378C" w:rsidRPr="00045CE1" w:rsidRDefault="00B9378C" w:rsidP="003C0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45C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ediator</w:t>
            </w:r>
          </w:p>
        </w:tc>
        <w:tc>
          <w:tcPr>
            <w:tcW w:w="92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BD9CA2" w14:textId="0074B956" w:rsidR="00B9378C" w:rsidRPr="00045CE1" w:rsidRDefault="00B9378C" w:rsidP="003C0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45C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Effect of X on M</w:t>
            </w:r>
          </w:p>
        </w:tc>
        <w:tc>
          <w:tcPr>
            <w:tcW w:w="944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2EA99F" w14:textId="18F6D037" w:rsidR="00B9378C" w:rsidRPr="00045CE1" w:rsidRDefault="00B9378C" w:rsidP="003C0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45C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Effect of M on Y</w:t>
            </w:r>
          </w:p>
        </w:tc>
        <w:tc>
          <w:tcPr>
            <w:tcW w:w="963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2E3080" w14:textId="77777777" w:rsidR="00B9378C" w:rsidRPr="00045CE1" w:rsidRDefault="00B9378C" w:rsidP="003C0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45C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Direct Effect</w:t>
            </w:r>
          </w:p>
        </w:tc>
        <w:tc>
          <w:tcPr>
            <w:tcW w:w="60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075C2A" w14:textId="77777777" w:rsidR="00B9378C" w:rsidRPr="00045CE1" w:rsidRDefault="00B9378C" w:rsidP="003C0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45C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Indirect Effect</w:t>
            </w:r>
          </w:p>
        </w:tc>
        <w:tc>
          <w:tcPr>
            <w:tcW w:w="64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67A3E8" w14:textId="77777777" w:rsidR="00B9378C" w:rsidRPr="00045CE1" w:rsidRDefault="00B9378C" w:rsidP="003C0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45C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Index of Moderated Mediation</w:t>
            </w:r>
          </w:p>
        </w:tc>
      </w:tr>
      <w:tr w:rsidR="00B9378C" w:rsidRPr="00045CE1" w14:paraId="6F7F1A0D" w14:textId="77777777" w:rsidTr="003C09C9">
        <w:trPr>
          <w:trHeight w:val="315"/>
        </w:trPr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F5C10F" w14:textId="77777777" w:rsidR="00B9378C" w:rsidRPr="00045CE1" w:rsidRDefault="00B9378C" w:rsidP="00B937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45C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(X)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FC3BFB" w14:textId="77777777" w:rsidR="00B9378C" w:rsidRPr="00045CE1" w:rsidRDefault="00B9378C" w:rsidP="00B937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45C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(M)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95FCBA" w14:textId="77777777" w:rsidR="00B9378C" w:rsidRPr="00045CE1" w:rsidRDefault="00B9378C" w:rsidP="00B937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45C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b (SE)</w:t>
            </w: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0D3EAB" w14:textId="77777777" w:rsidR="00B9378C" w:rsidRPr="00045CE1" w:rsidRDefault="00B9378C" w:rsidP="00B937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45C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31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29EA74" w14:textId="77777777" w:rsidR="00B9378C" w:rsidRPr="00045CE1" w:rsidRDefault="00B9378C" w:rsidP="00B937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45C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145728" w14:textId="77777777" w:rsidR="00B9378C" w:rsidRPr="00045CE1" w:rsidRDefault="00B9378C" w:rsidP="00B937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45C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b (SE)</w:t>
            </w: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606C67" w14:textId="77777777" w:rsidR="00B9378C" w:rsidRPr="00045CE1" w:rsidRDefault="00B9378C" w:rsidP="00B937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45C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31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2B8135" w14:textId="77777777" w:rsidR="00B9378C" w:rsidRPr="00045CE1" w:rsidRDefault="00B9378C" w:rsidP="00B937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45C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08CDA2" w14:textId="77777777" w:rsidR="00B9378C" w:rsidRPr="00045CE1" w:rsidRDefault="00B9378C" w:rsidP="00B937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45C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b (SE)</w:t>
            </w: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C59199" w14:textId="77777777" w:rsidR="00B9378C" w:rsidRPr="00045CE1" w:rsidRDefault="00B9378C" w:rsidP="00B937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45C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6F7AF0" w14:textId="77777777" w:rsidR="00B9378C" w:rsidRPr="00045CE1" w:rsidRDefault="00B9378C" w:rsidP="00B937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45C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CC39A8" w14:textId="77777777" w:rsidR="00B9378C" w:rsidRPr="00045CE1" w:rsidRDefault="00B9378C" w:rsidP="00B937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45C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b (SE)</w:t>
            </w:r>
          </w:p>
        </w:tc>
        <w:tc>
          <w:tcPr>
            <w:tcW w:w="31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CCAE3B" w14:textId="77777777" w:rsidR="00B9378C" w:rsidRPr="00045CE1" w:rsidRDefault="00B9378C" w:rsidP="00B937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45C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45033A" w14:textId="77777777" w:rsidR="00B9378C" w:rsidRPr="00045CE1" w:rsidRDefault="00B9378C" w:rsidP="00B937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45C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b (SE)</w:t>
            </w:r>
          </w:p>
        </w:tc>
        <w:tc>
          <w:tcPr>
            <w:tcW w:w="3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9969DD" w14:textId="77777777" w:rsidR="00B9378C" w:rsidRPr="00045CE1" w:rsidRDefault="00B9378C" w:rsidP="00B937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45C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95% CI</w:t>
            </w:r>
          </w:p>
        </w:tc>
      </w:tr>
      <w:tr w:rsidR="00B9378C" w:rsidRPr="00045CE1" w14:paraId="09171C01" w14:textId="77777777" w:rsidTr="003C09C9">
        <w:trPr>
          <w:trHeight w:val="315"/>
        </w:trPr>
        <w:tc>
          <w:tcPr>
            <w:tcW w:w="4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74B99" w14:textId="77777777" w:rsidR="00B9378C" w:rsidRPr="00045CE1" w:rsidRDefault="00B9378C" w:rsidP="00B93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5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ifetime SLEs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C158E" w14:textId="77777777" w:rsidR="00B9378C" w:rsidRPr="00045CE1" w:rsidRDefault="00B9378C" w:rsidP="00B93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5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vergeneral AM (negative)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3D4DB" w14:textId="77777777" w:rsidR="00B9378C" w:rsidRPr="00045CE1" w:rsidRDefault="00B9378C" w:rsidP="00B93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5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34 (0.038)</w:t>
            </w: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9C174" w14:textId="77777777" w:rsidR="00B9378C" w:rsidRPr="00045CE1" w:rsidRDefault="00B9378C" w:rsidP="00B93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5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10, 0.042</w:t>
            </w:r>
          </w:p>
        </w:tc>
        <w:tc>
          <w:tcPr>
            <w:tcW w:w="31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F6E8F" w14:textId="77777777" w:rsidR="00B9378C" w:rsidRPr="00045CE1" w:rsidRDefault="00B9378C" w:rsidP="00B937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5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377</w:t>
            </w: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1419C" w14:textId="77777777" w:rsidR="00B9378C" w:rsidRPr="00045CE1" w:rsidRDefault="00B9378C" w:rsidP="00B93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5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38 (0.075)</w:t>
            </w: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ED976" w14:textId="77777777" w:rsidR="00B9378C" w:rsidRPr="00045CE1" w:rsidRDefault="00B9378C" w:rsidP="00B93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5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85, 0.109</w:t>
            </w:r>
          </w:p>
        </w:tc>
        <w:tc>
          <w:tcPr>
            <w:tcW w:w="31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94AE7" w14:textId="77777777" w:rsidR="00B9378C" w:rsidRPr="00045CE1" w:rsidRDefault="00B9378C" w:rsidP="00B937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5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611</w:t>
            </w: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B3AE3" w14:textId="77777777" w:rsidR="00B9378C" w:rsidRPr="00045CE1" w:rsidRDefault="00B9378C" w:rsidP="00B93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5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2 (0.041)</w:t>
            </w: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EEE6F" w14:textId="77777777" w:rsidR="00B9378C" w:rsidRPr="00045CE1" w:rsidRDefault="00B9378C" w:rsidP="00B93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5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39, 0.122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DD53D" w14:textId="77777777" w:rsidR="00B9378C" w:rsidRPr="00045CE1" w:rsidRDefault="00B9378C" w:rsidP="00B937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5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307</w:t>
            </w: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A78DA" w14:textId="77777777" w:rsidR="00B9378C" w:rsidRPr="00045CE1" w:rsidRDefault="00B9378C" w:rsidP="00B93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5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1 (0.005)</w:t>
            </w:r>
          </w:p>
        </w:tc>
        <w:tc>
          <w:tcPr>
            <w:tcW w:w="31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B080F" w14:textId="77777777" w:rsidR="00B9378C" w:rsidRPr="00045CE1" w:rsidRDefault="00B9378C" w:rsidP="00B93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5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07, 0.012</w:t>
            </w: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0D828" w14:textId="77777777" w:rsidR="00B9378C" w:rsidRPr="00045CE1" w:rsidRDefault="00B9378C" w:rsidP="00B93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5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3 (0.009)</w:t>
            </w:r>
          </w:p>
        </w:tc>
        <w:tc>
          <w:tcPr>
            <w:tcW w:w="3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12C8E" w14:textId="77777777" w:rsidR="00B9378C" w:rsidRPr="00045CE1" w:rsidRDefault="00B9378C" w:rsidP="00B93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5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13, 0.026</w:t>
            </w:r>
          </w:p>
        </w:tc>
      </w:tr>
      <w:tr w:rsidR="00B9378C" w:rsidRPr="00045CE1" w14:paraId="09D43C0B" w14:textId="77777777" w:rsidTr="003C09C9">
        <w:trPr>
          <w:trHeight w:val="315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A12BA" w14:textId="29AF76F9" w:rsidR="00B9378C" w:rsidRPr="00045CE1" w:rsidRDefault="00B9378C" w:rsidP="00B93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5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n=205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D4488" w14:textId="77777777" w:rsidR="00B9378C" w:rsidRPr="00045CE1" w:rsidRDefault="00B9378C" w:rsidP="00B93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5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vergeneral AM (positive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B02E1" w14:textId="77777777" w:rsidR="00B9378C" w:rsidRPr="00045CE1" w:rsidRDefault="00B9378C" w:rsidP="00B93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5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63 (0.040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A33BF" w14:textId="77777777" w:rsidR="00B9378C" w:rsidRPr="00045CE1" w:rsidRDefault="00B9378C" w:rsidP="00B93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5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41, 0.016</w:t>
            </w:r>
          </w:p>
        </w:tc>
        <w:tc>
          <w:tcPr>
            <w:tcW w:w="3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02791" w14:textId="77777777" w:rsidR="00B9378C" w:rsidRPr="00045CE1" w:rsidRDefault="00B9378C" w:rsidP="00B937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5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119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A9ED9" w14:textId="40406D64" w:rsidR="00B9378C" w:rsidRPr="00045CE1" w:rsidRDefault="00B9378C" w:rsidP="00B93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5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19 (0.</w:t>
            </w:r>
            <w:r w:rsidR="00B011C9" w:rsidRPr="00045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Pr="00045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2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CB503" w14:textId="77777777" w:rsidR="00B9378C" w:rsidRPr="00045CE1" w:rsidRDefault="00B9378C" w:rsidP="00B93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5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60, 0.123</w:t>
            </w:r>
          </w:p>
        </w:tc>
        <w:tc>
          <w:tcPr>
            <w:tcW w:w="3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9072F" w14:textId="77777777" w:rsidR="00B9378C" w:rsidRPr="00045CE1" w:rsidRDefault="00B9378C" w:rsidP="00B937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5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79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580C6" w14:textId="77777777" w:rsidR="00B9378C" w:rsidRPr="00045CE1" w:rsidRDefault="00B9378C" w:rsidP="00B93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5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2 (0.041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9F894" w14:textId="77777777" w:rsidR="00B9378C" w:rsidRPr="00045CE1" w:rsidRDefault="00B9378C" w:rsidP="00B93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5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39, 0.12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23EFF" w14:textId="77777777" w:rsidR="00B9378C" w:rsidRPr="00045CE1" w:rsidRDefault="00B9378C" w:rsidP="00B937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5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308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7B8F2" w14:textId="77777777" w:rsidR="00B9378C" w:rsidRPr="00045CE1" w:rsidRDefault="00B9378C" w:rsidP="00B93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5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1 (0.005)</w:t>
            </w:r>
          </w:p>
        </w:tc>
        <w:tc>
          <w:tcPr>
            <w:tcW w:w="3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EDC80" w14:textId="77777777" w:rsidR="00B9378C" w:rsidRPr="00045CE1" w:rsidRDefault="00B9378C" w:rsidP="00B93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5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11, 0.01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E0A5E" w14:textId="77777777" w:rsidR="00B9378C" w:rsidRPr="00045CE1" w:rsidRDefault="00B9378C" w:rsidP="00B93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5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01 (0.006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09942" w14:textId="77777777" w:rsidR="00B9378C" w:rsidRPr="00045CE1" w:rsidRDefault="00B9378C" w:rsidP="00B93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5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13, 0.013</w:t>
            </w:r>
          </w:p>
        </w:tc>
      </w:tr>
      <w:tr w:rsidR="00B9378C" w:rsidRPr="00045CE1" w14:paraId="75346B51" w14:textId="77777777" w:rsidTr="003C09C9">
        <w:trPr>
          <w:trHeight w:val="315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014EA" w14:textId="77777777" w:rsidR="00B9378C" w:rsidRPr="00045CE1" w:rsidRDefault="00B9378C" w:rsidP="00B93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F2136" w14:textId="77777777" w:rsidR="00B9378C" w:rsidRPr="00045CE1" w:rsidRDefault="00B9378C" w:rsidP="00B93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5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pecific AM (negative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9E40B" w14:textId="77777777" w:rsidR="00B9378C" w:rsidRPr="00045CE1" w:rsidRDefault="00B9378C" w:rsidP="00B93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5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8 (0.061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E4228" w14:textId="77777777" w:rsidR="00B9378C" w:rsidRPr="00045CE1" w:rsidRDefault="00B9378C" w:rsidP="00B93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5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42, 0.199</w:t>
            </w:r>
          </w:p>
        </w:tc>
        <w:tc>
          <w:tcPr>
            <w:tcW w:w="3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CA8EF" w14:textId="147DFC30" w:rsidR="00B9378C" w:rsidRPr="00045CE1" w:rsidRDefault="00B9378C" w:rsidP="00B937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5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="00B011C9" w:rsidRPr="00045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9BFB4" w14:textId="77777777" w:rsidR="00B9378C" w:rsidRPr="00045CE1" w:rsidRDefault="00B9378C" w:rsidP="00B93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5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43 (0.047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C1EED" w14:textId="77777777" w:rsidR="00B9378C" w:rsidRPr="00045CE1" w:rsidRDefault="00B9378C" w:rsidP="00B93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5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36, 0.049</w:t>
            </w:r>
          </w:p>
        </w:tc>
        <w:tc>
          <w:tcPr>
            <w:tcW w:w="3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B4F53" w14:textId="77777777" w:rsidR="00B9378C" w:rsidRPr="00045CE1" w:rsidRDefault="00B9378C" w:rsidP="00B937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5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357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F0C47" w14:textId="77777777" w:rsidR="00B9378C" w:rsidRPr="00045CE1" w:rsidRDefault="00B9378C" w:rsidP="00B93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5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6 (0.041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6D3A3" w14:textId="77777777" w:rsidR="00B9378C" w:rsidRPr="00045CE1" w:rsidRDefault="00B9378C" w:rsidP="00B93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5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34, 0.127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1F7DE" w14:textId="77777777" w:rsidR="00B9378C" w:rsidRPr="00045CE1" w:rsidRDefault="00B9378C" w:rsidP="00B937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5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257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EEFF7" w14:textId="77777777" w:rsidR="00B9378C" w:rsidRPr="00045CE1" w:rsidRDefault="00B9378C" w:rsidP="00B93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5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03 (0.005)</w:t>
            </w:r>
          </w:p>
        </w:tc>
        <w:tc>
          <w:tcPr>
            <w:tcW w:w="3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8BB48" w14:textId="77777777" w:rsidR="00B9378C" w:rsidRPr="00045CE1" w:rsidRDefault="00B9378C" w:rsidP="00B93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5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17, 0.00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5B037" w14:textId="77777777" w:rsidR="00B9378C" w:rsidRPr="00045CE1" w:rsidRDefault="00B9378C" w:rsidP="00B93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5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03 (0.008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61FF2" w14:textId="77777777" w:rsidR="00B9378C" w:rsidRPr="00045CE1" w:rsidRDefault="00B9378C" w:rsidP="00B93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5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24, 0.009</w:t>
            </w:r>
          </w:p>
        </w:tc>
      </w:tr>
      <w:tr w:rsidR="00B9378C" w:rsidRPr="00045CE1" w14:paraId="6D523183" w14:textId="77777777" w:rsidTr="003C09C9">
        <w:trPr>
          <w:trHeight w:val="315"/>
        </w:trPr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05EB8C" w14:textId="77777777" w:rsidR="00B9378C" w:rsidRPr="00045CE1" w:rsidRDefault="00B9378C" w:rsidP="00B93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5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2A5411" w14:textId="77777777" w:rsidR="00B9378C" w:rsidRPr="00045CE1" w:rsidRDefault="00B9378C" w:rsidP="00B93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5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pecific AM (positive)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E7F3E8" w14:textId="77777777" w:rsidR="00B9378C" w:rsidRPr="00045CE1" w:rsidRDefault="00B9378C" w:rsidP="00B937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45C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176 (0.058)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DC0F" w14:textId="77777777" w:rsidR="00B9378C" w:rsidRPr="00045CE1" w:rsidRDefault="00B9378C" w:rsidP="00B937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45C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062, 0.289</w:t>
            </w:r>
          </w:p>
        </w:tc>
        <w:tc>
          <w:tcPr>
            <w:tcW w:w="31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FAD794" w14:textId="77777777" w:rsidR="00B9378C" w:rsidRPr="00045CE1" w:rsidRDefault="00B9378C" w:rsidP="00B937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45C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.003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2D4872" w14:textId="77777777" w:rsidR="00B9378C" w:rsidRPr="00045CE1" w:rsidRDefault="00B9378C" w:rsidP="00B93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5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96 (0.049)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4104AD" w14:textId="77777777" w:rsidR="00B9378C" w:rsidRPr="00045CE1" w:rsidRDefault="00B9378C" w:rsidP="00B93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5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94, 0.001</w:t>
            </w:r>
          </w:p>
        </w:tc>
        <w:tc>
          <w:tcPr>
            <w:tcW w:w="31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5D0A5D" w14:textId="77777777" w:rsidR="00B9378C" w:rsidRPr="00045CE1" w:rsidRDefault="00B9378C" w:rsidP="00B937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5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52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633706" w14:textId="77777777" w:rsidR="00B9378C" w:rsidRPr="00045CE1" w:rsidRDefault="00B9378C" w:rsidP="00B93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5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0 (0.041)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42C596" w14:textId="77777777" w:rsidR="00B9378C" w:rsidRPr="00045CE1" w:rsidRDefault="00B9378C" w:rsidP="00B93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5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21, 0.141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A2CE41" w14:textId="77777777" w:rsidR="00B9378C" w:rsidRPr="00045CE1" w:rsidRDefault="00B9378C" w:rsidP="00B937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5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148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CF6762" w14:textId="77777777" w:rsidR="00B9378C" w:rsidRPr="00045CE1" w:rsidRDefault="00B9378C" w:rsidP="00B93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5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17 (0.010)</w:t>
            </w:r>
          </w:p>
        </w:tc>
        <w:tc>
          <w:tcPr>
            <w:tcW w:w="31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BDF749" w14:textId="77777777" w:rsidR="00B9378C" w:rsidRPr="00045CE1" w:rsidRDefault="00B9378C" w:rsidP="00B93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5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39, 0.001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C49FCF" w14:textId="77777777" w:rsidR="00B9378C" w:rsidRPr="00045CE1" w:rsidRDefault="00B9378C" w:rsidP="00B93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5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07 (0.012)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339E72" w14:textId="77777777" w:rsidR="00B9378C" w:rsidRPr="00045CE1" w:rsidRDefault="00B9378C" w:rsidP="00B93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5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32, 0.018</w:t>
            </w:r>
          </w:p>
        </w:tc>
      </w:tr>
      <w:tr w:rsidR="00B9378C" w:rsidRPr="00045CE1" w14:paraId="147F0A27" w14:textId="77777777" w:rsidTr="003C09C9">
        <w:trPr>
          <w:trHeight w:val="315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24DFA" w14:textId="77777777" w:rsidR="00B9378C" w:rsidRPr="00045CE1" w:rsidRDefault="00B9378C" w:rsidP="00B93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5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cent SLEs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62C23" w14:textId="77777777" w:rsidR="00B9378C" w:rsidRPr="00045CE1" w:rsidRDefault="00B9378C" w:rsidP="00B93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5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vergeneral AM (negative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81D05" w14:textId="77777777" w:rsidR="00B9378C" w:rsidRPr="00045CE1" w:rsidRDefault="00B9378C" w:rsidP="00B93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5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7 (0.042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E2EA4" w14:textId="77777777" w:rsidR="00B9378C" w:rsidRPr="00045CE1" w:rsidRDefault="00B9378C" w:rsidP="00B93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5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75, 0.090</w:t>
            </w:r>
          </w:p>
        </w:tc>
        <w:tc>
          <w:tcPr>
            <w:tcW w:w="3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04417" w14:textId="77777777" w:rsidR="00B9378C" w:rsidRPr="00045CE1" w:rsidRDefault="00B9378C" w:rsidP="00B937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5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86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0D93C" w14:textId="77777777" w:rsidR="00B9378C" w:rsidRPr="00045CE1" w:rsidRDefault="00B9378C" w:rsidP="00B93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5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570 (0.077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A9316" w14:textId="77777777" w:rsidR="00B9378C" w:rsidRPr="00045CE1" w:rsidRDefault="00B9378C" w:rsidP="00B93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5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209, 0.096</w:t>
            </w:r>
          </w:p>
        </w:tc>
        <w:tc>
          <w:tcPr>
            <w:tcW w:w="3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986FD" w14:textId="77777777" w:rsidR="00B9378C" w:rsidRPr="00045CE1" w:rsidRDefault="00B9378C" w:rsidP="00B937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5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46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C6324" w14:textId="77777777" w:rsidR="00B9378C" w:rsidRPr="00045CE1" w:rsidRDefault="00B9378C" w:rsidP="00B93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5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0 (0.046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41DA4" w14:textId="3FF094A7" w:rsidR="00B9378C" w:rsidRPr="00045CE1" w:rsidRDefault="00B011C9" w:rsidP="00B93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5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52</w:t>
            </w:r>
            <w:r w:rsidR="00B9378C" w:rsidRPr="00045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 0.13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1F3F2" w14:textId="77777777" w:rsidR="00B9378C" w:rsidRPr="00045CE1" w:rsidRDefault="00B9378C" w:rsidP="00B937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5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39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85CCF" w14:textId="77777777" w:rsidR="00B9378C" w:rsidRPr="00045CE1" w:rsidRDefault="00B9378C" w:rsidP="00B93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5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 (0.004)</w:t>
            </w:r>
          </w:p>
        </w:tc>
        <w:tc>
          <w:tcPr>
            <w:tcW w:w="3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D5F7E" w14:textId="77777777" w:rsidR="00B9378C" w:rsidRPr="00045CE1" w:rsidRDefault="00B9378C" w:rsidP="00B93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5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09, 0.01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54D00" w14:textId="77777777" w:rsidR="00B9378C" w:rsidRPr="00045CE1" w:rsidRDefault="00B9378C" w:rsidP="00B93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5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11 (0.016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7C5E1" w14:textId="77777777" w:rsidR="00B9378C" w:rsidRPr="00045CE1" w:rsidRDefault="00B9378C" w:rsidP="00B93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5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47, 0.018</w:t>
            </w:r>
          </w:p>
        </w:tc>
      </w:tr>
      <w:tr w:rsidR="00B9378C" w:rsidRPr="00045CE1" w14:paraId="1C83A45C" w14:textId="77777777" w:rsidTr="003C09C9">
        <w:trPr>
          <w:trHeight w:val="315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54398" w14:textId="77777777" w:rsidR="00B9378C" w:rsidRPr="00045CE1" w:rsidRDefault="00B9378C" w:rsidP="00B93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5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n=207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F1EB9" w14:textId="77777777" w:rsidR="00B9378C" w:rsidRPr="00045CE1" w:rsidRDefault="00B9378C" w:rsidP="00B93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5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vergeneral AM (positive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A6663" w14:textId="77777777" w:rsidR="00B9378C" w:rsidRPr="00045CE1" w:rsidRDefault="00B9378C" w:rsidP="00B93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5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9 (0.044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6D33D" w14:textId="77777777" w:rsidR="00B9378C" w:rsidRPr="00045CE1" w:rsidRDefault="00B9378C" w:rsidP="00B93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5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58, 0.117</w:t>
            </w:r>
          </w:p>
        </w:tc>
        <w:tc>
          <w:tcPr>
            <w:tcW w:w="3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27486" w14:textId="77777777" w:rsidR="00B9378C" w:rsidRPr="00045CE1" w:rsidRDefault="00B9378C" w:rsidP="00B937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5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508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CF659" w14:textId="77777777" w:rsidR="00B9378C" w:rsidRPr="00045CE1" w:rsidRDefault="00B9378C" w:rsidP="00B93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5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63 (0.073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37A9E" w14:textId="77777777" w:rsidR="00B9378C" w:rsidRPr="00045CE1" w:rsidRDefault="00B9378C" w:rsidP="00B93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5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207, 0.081</w:t>
            </w:r>
          </w:p>
        </w:tc>
        <w:tc>
          <w:tcPr>
            <w:tcW w:w="3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3C16A" w14:textId="77777777" w:rsidR="00B9378C" w:rsidRPr="00045CE1" w:rsidRDefault="00B9378C" w:rsidP="00B937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5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39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FB3F5" w14:textId="6D7285BD" w:rsidR="00B9378C" w:rsidRPr="00045CE1" w:rsidRDefault="00B9378C" w:rsidP="00B93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5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1 (0.046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79D8A" w14:textId="77777777" w:rsidR="00B9378C" w:rsidRPr="00045CE1" w:rsidRDefault="00B9378C" w:rsidP="00B93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5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50, 0.133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39851" w14:textId="77777777" w:rsidR="00B9378C" w:rsidRPr="00045CE1" w:rsidRDefault="00B9378C" w:rsidP="00B937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5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37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72575" w14:textId="77777777" w:rsidR="00B9378C" w:rsidRPr="00045CE1" w:rsidRDefault="00B9378C" w:rsidP="00B93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5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02 (0.005)</w:t>
            </w:r>
          </w:p>
        </w:tc>
        <w:tc>
          <w:tcPr>
            <w:tcW w:w="3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4BEAB" w14:textId="77777777" w:rsidR="00B9378C" w:rsidRPr="00045CE1" w:rsidRDefault="00B9378C" w:rsidP="00B93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5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15, 0.007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34C56" w14:textId="77777777" w:rsidR="00B9378C" w:rsidRPr="00045CE1" w:rsidRDefault="00B9378C" w:rsidP="00B93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5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10 (0.013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44B26" w14:textId="77777777" w:rsidR="00B9378C" w:rsidRPr="00045CE1" w:rsidRDefault="00B9378C" w:rsidP="00B93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5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41, 0.011</w:t>
            </w:r>
          </w:p>
        </w:tc>
      </w:tr>
      <w:tr w:rsidR="00B9378C" w:rsidRPr="00045CE1" w14:paraId="19476A32" w14:textId="77777777" w:rsidTr="003C09C9">
        <w:trPr>
          <w:trHeight w:val="315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50FB4" w14:textId="77777777" w:rsidR="00B9378C" w:rsidRPr="00045CE1" w:rsidRDefault="00B9378C" w:rsidP="00B93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81B4C" w14:textId="77777777" w:rsidR="00B9378C" w:rsidRPr="00045CE1" w:rsidRDefault="00B9378C" w:rsidP="00B93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5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pecific AM (negative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C0137" w14:textId="77777777" w:rsidR="00B9378C" w:rsidRPr="00045CE1" w:rsidRDefault="00B9378C" w:rsidP="00B93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5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1 (0.065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74850" w14:textId="77777777" w:rsidR="00B9378C" w:rsidRPr="00045CE1" w:rsidRDefault="00B9378C" w:rsidP="00B93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5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77, 0.178</w:t>
            </w:r>
          </w:p>
        </w:tc>
        <w:tc>
          <w:tcPr>
            <w:tcW w:w="3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DFAC8" w14:textId="77777777" w:rsidR="00B9378C" w:rsidRPr="00045CE1" w:rsidRDefault="00B9378C" w:rsidP="00B937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5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43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A9CB5" w14:textId="77777777" w:rsidR="00B9378C" w:rsidRPr="00045CE1" w:rsidRDefault="00B9378C" w:rsidP="00B93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5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34 (0.050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A7B42" w14:textId="77777777" w:rsidR="00B9378C" w:rsidRPr="00045CE1" w:rsidRDefault="00B9378C" w:rsidP="00B93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5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34, 0.065</w:t>
            </w:r>
          </w:p>
        </w:tc>
        <w:tc>
          <w:tcPr>
            <w:tcW w:w="3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772F5" w14:textId="77777777" w:rsidR="00B9378C" w:rsidRPr="00045CE1" w:rsidRDefault="00B9378C" w:rsidP="00B937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5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496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214FD" w14:textId="77777777" w:rsidR="00B9378C" w:rsidRPr="00045CE1" w:rsidRDefault="00B9378C" w:rsidP="00B93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5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1 (0.046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C3502" w14:textId="77777777" w:rsidR="00B9378C" w:rsidRPr="00045CE1" w:rsidRDefault="00B9378C" w:rsidP="00B93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5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50, 0.133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A5462" w14:textId="77777777" w:rsidR="00B9378C" w:rsidRPr="00045CE1" w:rsidRDefault="00B9378C" w:rsidP="00B937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5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376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41875" w14:textId="77777777" w:rsidR="00B9378C" w:rsidRPr="00045CE1" w:rsidRDefault="00B9378C" w:rsidP="00B93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5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02 (0.004)</w:t>
            </w:r>
          </w:p>
        </w:tc>
        <w:tc>
          <w:tcPr>
            <w:tcW w:w="3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B06B7" w14:textId="77777777" w:rsidR="00B9378C" w:rsidRPr="00045CE1" w:rsidRDefault="00B9378C" w:rsidP="00B93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5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13, 0.00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D5586" w14:textId="77777777" w:rsidR="00B9378C" w:rsidRPr="00045CE1" w:rsidRDefault="00B9378C" w:rsidP="00B93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5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1 (0.014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6D49C" w14:textId="77777777" w:rsidR="00B9378C" w:rsidRPr="00045CE1" w:rsidRDefault="00B9378C" w:rsidP="00B93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5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17, 0.040</w:t>
            </w:r>
          </w:p>
        </w:tc>
      </w:tr>
      <w:tr w:rsidR="00B9378C" w:rsidRPr="00045CE1" w14:paraId="18D18F10" w14:textId="77777777" w:rsidTr="003C09C9">
        <w:trPr>
          <w:trHeight w:val="315"/>
        </w:trPr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C1CE03" w14:textId="77777777" w:rsidR="00B9378C" w:rsidRPr="00045CE1" w:rsidRDefault="00B9378C" w:rsidP="00B93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093EBB" w14:textId="77777777" w:rsidR="00B9378C" w:rsidRPr="00045CE1" w:rsidRDefault="00B9378C" w:rsidP="00B93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5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pecific AM (positive)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B84628" w14:textId="77777777" w:rsidR="00B9378C" w:rsidRPr="00045CE1" w:rsidRDefault="00B9378C" w:rsidP="00B93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5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59 (0.062)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68252D" w14:textId="77777777" w:rsidR="00B9378C" w:rsidRPr="00045CE1" w:rsidRDefault="00B9378C" w:rsidP="00B93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5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82, 0.064</w:t>
            </w:r>
          </w:p>
        </w:tc>
        <w:tc>
          <w:tcPr>
            <w:tcW w:w="31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67157A" w14:textId="77777777" w:rsidR="00B9378C" w:rsidRPr="00045CE1" w:rsidRDefault="00B9378C" w:rsidP="00B937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5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343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AFB2E6" w14:textId="77777777" w:rsidR="00B9378C" w:rsidRPr="00045CE1" w:rsidRDefault="00B9378C" w:rsidP="00B93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5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39 (0.052)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6F09A2" w14:textId="77777777" w:rsidR="00B9378C" w:rsidRPr="00045CE1" w:rsidRDefault="00B9378C" w:rsidP="00B93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5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42, 0.064</w:t>
            </w:r>
          </w:p>
        </w:tc>
        <w:tc>
          <w:tcPr>
            <w:tcW w:w="31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D14ACB" w14:textId="77777777" w:rsidR="00B9378C" w:rsidRPr="00045CE1" w:rsidRDefault="00B9378C" w:rsidP="00B937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5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459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2F1766" w14:textId="77777777" w:rsidR="00B9378C" w:rsidRPr="00045CE1" w:rsidRDefault="00B9378C" w:rsidP="00B93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5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7 (0.047)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A1931A" w14:textId="77777777" w:rsidR="00B9378C" w:rsidRPr="00045CE1" w:rsidRDefault="00B9378C" w:rsidP="00B93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5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54, 0.129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950743" w14:textId="77777777" w:rsidR="00B9378C" w:rsidRPr="00045CE1" w:rsidRDefault="00B9378C" w:rsidP="00B937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5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425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4485BC" w14:textId="77777777" w:rsidR="00B9378C" w:rsidRPr="00045CE1" w:rsidRDefault="00B9378C" w:rsidP="00B93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5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2 (0.005)</w:t>
            </w:r>
          </w:p>
        </w:tc>
        <w:tc>
          <w:tcPr>
            <w:tcW w:w="31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CB4274" w14:textId="77777777" w:rsidR="00B9378C" w:rsidRPr="00045CE1" w:rsidRDefault="00B9378C" w:rsidP="00B93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5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07, 0.013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C14F15" w14:textId="77777777" w:rsidR="00B9378C" w:rsidRPr="00045CE1" w:rsidRDefault="00B9378C" w:rsidP="00B93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5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1 (0.015)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03A4AF" w14:textId="77777777" w:rsidR="00B9378C" w:rsidRPr="00045CE1" w:rsidRDefault="00B9378C" w:rsidP="00B937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5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18, 0.044</w:t>
            </w:r>
          </w:p>
        </w:tc>
      </w:tr>
    </w:tbl>
    <w:p w14:paraId="6F5C4ECB" w14:textId="5D7CCE89" w:rsidR="00B9378C" w:rsidRPr="00045CE1" w:rsidRDefault="00B9378C" w:rsidP="004201E2">
      <w:r w:rsidRPr="00045CE1">
        <w:t xml:space="preserve">Supplemental Table </w:t>
      </w:r>
      <w:r w:rsidR="0058383D" w:rsidRPr="00045CE1">
        <w:t>4</w:t>
      </w:r>
      <w:r w:rsidR="00803862" w:rsidRPr="00045CE1">
        <w:t>. Summary of mediation models t</w:t>
      </w:r>
      <w:r w:rsidRPr="00045CE1">
        <w:t>esting for indirect effect of stressful life events on depression symptoms through autobiographical memory indices.</w:t>
      </w:r>
      <w:r w:rsidR="009D3F19" w:rsidRPr="00045CE1">
        <w:fldChar w:fldCharType="begin"/>
      </w:r>
      <w:r w:rsidR="009D3F19" w:rsidRPr="00045CE1">
        <w:instrText xml:space="preserve"> ADDIN EN.REFLIST </w:instrText>
      </w:r>
      <w:r w:rsidR="009D3F19" w:rsidRPr="00045CE1">
        <w:fldChar w:fldCharType="end"/>
      </w:r>
    </w:p>
    <w:p w14:paraId="44861592" w14:textId="01B4E264" w:rsidR="00B9378C" w:rsidRPr="00045CE1" w:rsidRDefault="00B9378C" w:rsidP="00B9378C">
      <w:r w:rsidRPr="00045CE1">
        <w:t>Mediation models controlling for current depressive symptoms on the Mood and Feelings Questionnaire (Wave 2). Significant results are indicated in bold</w:t>
      </w:r>
      <w:r w:rsidR="007037B2" w:rsidRPr="00045CE1">
        <w:t>.</w:t>
      </w:r>
    </w:p>
    <w:p w14:paraId="4B41BBF8" w14:textId="731B755D" w:rsidR="00A9654E" w:rsidRPr="00B9378C" w:rsidRDefault="00A9654E" w:rsidP="00B9378C"/>
    <w:sectPr w:rsidR="00A9654E" w:rsidRPr="00B9378C" w:rsidSect="004201E2">
      <w:pgSz w:w="16840" w:h="11900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120C40E" w14:textId="77777777" w:rsidR="0022789D" w:rsidRDefault="0022789D" w:rsidP="00034BDC">
      <w:pPr>
        <w:spacing w:after="0" w:line="240" w:lineRule="auto"/>
      </w:pPr>
      <w:r>
        <w:separator/>
      </w:r>
    </w:p>
  </w:endnote>
  <w:endnote w:type="continuationSeparator" w:id="0">
    <w:p w14:paraId="2590D3F0" w14:textId="77777777" w:rsidR="0022789D" w:rsidRDefault="0022789D" w:rsidP="00034B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54726457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39BB852" w14:textId="77777777" w:rsidR="0055126A" w:rsidRDefault="0055126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E7F13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77FAF794" w14:textId="77777777" w:rsidR="0055126A" w:rsidRDefault="0055126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E49B3FF" w14:textId="77777777" w:rsidR="0022789D" w:rsidRDefault="0022789D" w:rsidP="00034BDC">
      <w:pPr>
        <w:spacing w:after="0" w:line="240" w:lineRule="auto"/>
      </w:pPr>
      <w:r>
        <w:separator/>
      </w:r>
    </w:p>
  </w:footnote>
  <w:footnote w:type="continuationSeparator" w:id="0">
    <w:p w14:paraId="223B1099" w14:textId="77777777" w:rsidR="0022789D" w:rsidRDefault="0022789D" w:rsidP="00034BD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8E97C61" w14:textId="45C4B106" w:rsidR="0055126A" w:rsidRPr="008B5138" w:rsidRDefault="0055126A" w:rsidP="008B5138">
    <w:pPr>
      <w:pStyle w:val="Articletitle"/>
      <w:spacing w:after="0" w:line="240" w:lineRule="auto"/>
      <w:rPr>
        <w:b w:val="0"/>
        <w:sz w:val="24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T&amp;amp;F Standard APA&lt;/Style&gt;&lt;LeftDelim&gt;{&lt;/LeftDelim&gt;&lt;RightDelim&gt;}&lt;/RightDelim&gt;&lt;FontName&gt;Cambria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s2xprpp29wweeexaxn5a02x990zsvzwe0fp&quot;&gt;My PhD EndNote Library&lt;record-ids&gt;&lt;item&gt;6673&lt;/item&gt;&lt;/record-ids&gt;&lt;/item&gt;&lt;/Libraries&gt;"/>
  </w:docVars>
  <w:rsids>
    <w:rsidRoot w:val="00A36113"/>
    <w:rsid w:val="00034BDC"/>
    <w:rsid w:val="00045CE1"/>
    <w:rsid w:val="00164E0D"/>
    <w:rsid w:val="001D7D13"/>
    <w:rsid w:val="0022789D"/>
    <w:rsid w:val="002B1F8A"/>
    <w:rsid w:val="002C13FE"/>
    <w:rsid w:val="002C68E0"/>
    <w:rsid w:val="00312365"/>
    <w:rsid w:val="003C09C9"/>
    <w:rsid w:val="003F69F5"/>
    <w:rsid w:val="004201E2"/>
    <w:rsid w:val="00431168"/>
    <w:rsid w:val="00444A50"/>
    <w:rsid w:val="0044678C"/>
    <w:rsid w:val="00470441"/>
    <w:rsid w:val="0047439B"/>
    <w:rsid w:val="004C1187"/>
    <w:rsid w:val="004C686F"/>
    <w:rsid w:val="0055126A"/>
    <w:rsid w:val="0058383D"/>
    <w:rsid w:val="00604849"/>
    <w:rsid w:val="00610196"/>
    <w:rsid w:val="006C15E6"/>
    <w:rsid w:val="007037B2"/>
    <w:rsid w:val="0074161D"/>
    <w:rsid w:val="00781987"/>
    <w:rsid w:val="00792B9C"/>
    <w:rsid w:val="007C3BBF"/>
    <w:rsid w:val="007F38B1"/>
    <w:rsid w:val="00803862"/>
    <w:rsid w:val="008B5138"/>
    <w:rsid w:val="008C0CAC"/>
    <w:rsid w:val="00903638"/>
    <w:rsid w:val="00980047"/>
    <w:rsid w:val="009D3F19"/>
    <w:rsid w:val="00A36113"/>
    <w:rsid w:val="00A3660B"/>
    <w:rsid w:val="00A9654E"/>
    <w:rsid w:val="00B011C9"/>
    <w:rsid w:val="00B9378C"/>
    <w:rsid w:val="00BE7E84"/>
    <w:rsid w:val="00D87CFA"/>
    <w:rsid w:val="00DE4278"/>
    <w:rsid w:val="00EA47FF"/>
    <w:rsid w:val="00FD361E"/>
    <w:rsid w:val="00FE7F13"/>
    <w:rsid w:val="00FF22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62EF62A"/>
  <w15:docId w15:val="{69183E37-1284-4BCD-B3E5-407737F845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36113"/>
    <w:pPr>
      <w:spacing w:after="160" w:line="276" w:lineRule="auto"/>
    </w:pPr>
    <w:rPr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36113"/>
    <w:rPr>
      <w:sz w:val="21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34BD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34BDC"/>
    <w:rPr>
      <w:sz w:val="21"/>
      <w:szCs w:val="21"/>
    </w:rPr>
  </w:style>
  <w:style w:type="paragraph" w:styleId="Footer">
    <w:name w:val="footer"/>
    <w:basedOn w:val="Normal"/>
    <w:link w:val="FooterChar"/>
    <w:uiPriority w:val="99"/>
    <w:unhideWhenUsed/>
    <w:rsid w:val="00034BD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34BDC"/>
    <w:rPr>
      <w:sz w:val="21"/>
      <w:szCs w:val="21"/>
    </w:rPr>
  </w:style>
  <w:style w:type="paragraph" w:customStyle="1" w:styleId="Articletitle">
    <w:name w:val="Article title"/>
    <w:basedOn w:val="Normal"/>
    <w:next w:val="Normal"/>
    <w:qFormat/>
    <w:rsid w:val="00980047"/>
    <w:pPr>
      <w:spacing w:after="120" w:line="360" w:lineRule="auto"/>
    </w:pPr>
    <w:rPr>
      <w:rFonts w:ascii="Times New Roman" w:eastAsia="Times New Roman" w:hAnsi="Times New Roman" w:cs="Times New Roman"/>
      <w:b/>
      <w:sz w:val="28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678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678C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467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4678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4678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678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678C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9D3F19"/>
    <w:pPr>
      <w:spacing w:after="0"/>
      <w:jc w:val="center"/>
    </w:pPr>
    <w:rPr>
      <w:rFonts w:ascii="Cambria" w:hAnsi="Cambria"/>
      <w:noProof/>
      <w:sz w:val="20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D3F19"/>
    <w:rPr>
      <w:rFonts w:ascii="Cambria" w:hAnsi="Cambria"/>
      <w:noProof/>
      <w:sz w:val="20"/>
      <w:szCs w:val="21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D3F19"/>
    <w:pPr>
      <w:spacing w:line="240" w:lineRule="auto"/>
    </w:pPr>
    <w:rPr>
      <w:rFonts w:ascii="Cambria" w:hAnsi="Cambria"/>
      <w:noProof/>
      <w:sz w:val="20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D3F19"/>
    <w:rPr>
      <w:rFonts w:ascii="Cambria" w:hAnsi="Cambria"/>
      <w:noProof/>
      <w:sz w:val="20"/>
      <w:szCs w:val="21"/>
      <w:lang w:val="en-US"/>
    </w:rPr>
  </w:style>
  <w:style w:type="character" w:styleId="Hyperlink">
    <w:name w:val="Hyperlink"/>
    <w:basedOn w:val="DefaultParagraphFont"/>
    <w:uiPriority w:val="99"/>
    <w:unhideWhenUsed/>
    <w:rsid w:val="009D3F19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164E0D"/>
    <w:rPr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760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07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71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4181674-1EF1-4D1C-839A-665DC0A893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5</Pages>
  <Words>1195</Words>
  <Characters>6813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rdiff University</Company>
  <LinksUpToDate>false</LinksUpToDate>
  <CharactersWithSpaces>79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omi Warne</dc:creator>
  <cp:keywords/>
  <dc:description/>
  <cp:lastModifiedBy>Naomi Warne</cp:lastModifiedBy>
  <cp:revision>8</cp:revision>
  <cp:lastPrinted>2018-01-08T15:15:00Z</cp:lastPrinted>
  <dcterms:created xsi:type="dcterms:W3CDTF">2018-07-30T08:37:00Z</dcterms:created>
  <dcterms:modified xsi:type="dcterms:W3CDTF">2018-07-31T09:27:00Z</dcterms:modified>
</cp:coreProperties>
</file>